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47A78" w14:textId="597BD914" w:rsid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UPPLEMENTARY FILE</w:t>
      </w:r>
      <w:r w:rsidR="00037803">
        <w:rPr>
          <w:rFonts w:ascii="Times New Roman" w:hAnsi="Times New Roman" w:cs="Times New Roman"/>
          <w:b/>
          <w:bCs/>
          <w:color w:val="000000" w:themeColor="text1"/>
        </w:rPr>
        <w:t xml:space="preserve">: </w:t>
      </w:r>
    </w:p>
    <w:p w14:paraId="0A31534E" w14:textId="0126BE53" w:rsidR="0016040E" w:rsidRPr="00037803" w:rsidRDefault="00037803" w:rsidP="00037803">
      <w:pPr>
        <w:spacing w:line="360" w:lineRule="auto"/>
        <w:rPr>
          <w:rFonts w:ascii="Times New Roman" w:hAnsi="Times New Roman" w:cs="Times New Roman"/>
          <w:b/>
          <w:bCs/>
        </w:rPr>
      </w:pPr>
      <w:r w:rsidRPr="00263031">
        <w:rPr>
          <w:rFonts w:ascii="Times New Roman" w:hAnsi="Times New Roman" w:cs="Times New Roman"/>
          <w:b/>
          <w:bCs/>
        </w:rPr>
        <w:t>Family Collective Agency in Career Decision-Making Among Medical and Dental Students: A Qualitative Intersectional Study in Peshawar, Pakistan</w:t>
      </w:r>
    </w:p>
    <w:tbl>
      <w:tblPr>
        <w:tblStyle w:val="TableGrid"/>
        <w:tblW w:w="0" w:type="auto"/>
        <w:tblLook w:val="04A0" w:firstRow="1" w:lastRow="0" w:firstColumn="1" w:lastColumn="0" w:noHBand="0" w:noVBand="1"/>
      </w:tblPr>
      <w:tblGrid>
        <w:gridCol w:w="1525"/>
        <w:gridCol w:w="4708"/>
      </w:tblGrid>
      <w:tr w:rsidR="0016040E" w:rsidRPr="0016040E" w14:paraId="4AB480F6" w14:textId="77777777" w:rsidTr="0016040E">
        <w:tc>
          <w:tcPr>
            <w:tcW w:w="1525" w:type="dxa"/>
          </w:tcPr>
          <w:p w14:paraId="6C56FFA6"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ection</w:t>
            </w:r>
          </w:p>
        </w:tc>
        <w:tc>
          <w:tcPr>
            <w:tcW w:w="4708" w:type="dxa"/>
          </w:tcPr>
          <w:p w14:paraId="609A842E"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Title</w:t>
            </w:r>
          </w:p>
        </w:tc>
      </w:tr>
      <w:tr w:rsidR="0016040E" w:rsidRPr="0016040E" w14:paraId="64084154" w14:textId="77777777" w:rsidTr="0016040E">
        <w:tc>
          <w:tcPr>
            <w:tcW w:w="1525" w:type="dxa"/>
          </w:tcPr>
          <w:p w14:paraId="09C42EF8"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1</w:t>
            </w:r>
          </w:p>
        </w:tc>
        <w:tc>
          <w:tcPr>
            <w:tcW w:w="4708" w:type="dxa"/>
          </w:tcPr>
          <w:p w14:paraId="464A8C27"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Participant Characteristics</w:t>
            </w:r>
          </w:p>
        </w:tc>
      </w:tr>
      <w:tr w:rsidR="0016040E" w:rsidRPr="0016040E" w14:paraId="0AD5C237" w14:textId="77777777" w:rsidTr="0016040E">
        <w:tc>
          <w:tcPr>
            <w:tcW w:w="1525" w:type="dxa"/>
          </w:tcPr>
          <w:p w14:paraId="2BBF2961"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2</w:t>
            </w:r>
          </w:p>
        </w:tc>
        <w:tc>
          <w:tcPr>
            <w:tcW w:w="4708" w:type="dxa"/>
          </w:tcPr>
          <w:p w14:paraId="5FA33D5C"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Interview Guide</w:t>
            </w:r>
          </w:p>
        </w:tc>
      </w:tr>
      <w:tr w:rsidR="0016040E" w:rsidRPr="0016040E" w14:paraId="4F21FC1C" w14:textId="77777777" w:rsidTr="0016040E">
        <w:tc>
          <w:tcPr>
            <w:tcW w:w="1525" w:type="dxa"/>
          </w:tcPr>
          <w:p w14:paraId="458876FF"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3</w:t>
            </w:r>
          </w:p>
        </w:tc>
        <w:tc>
          <w:tcPr>
            <w:tcW w:w="4708" w:type="dxa"/>
          </w:tcPr>
          <w:p w14:paraId="1F49E543"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Codebook (Condensed)</w:t>
            </w:r>
          </w:p>
        </w:tc>
      </w:tr>
      <w:tr w:rsidR="0016040E" w:rsidRPr="0016040E" w14:paraId="46381F29" w14:textId="77777777" w:rsidTr="0016040E">
        <w:tc>
          <w:tcPr>
            <w:tcW w:w="1525" w:type="dxa"/>
          </w:tcPr>
          <w:p w14:paraId="65D1AB0A"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4</w:t>
            </w:r>
          </w:p>
        </w:tc>
        <w:tc>
          <w:tcPr>
            <w:tcW w:w="4708" w:type="dxa"/>
          </w:tcPr>
          <w:p w14:paraId="379B9BEA"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ample Coded Transcript Excerpts</w:t>
            </w:r>
          </w:p>
        </w:tc>
      </w:tr>
      <w:tr w:rsidR="0016040E" w:rsidRPr="0016040E" w14:paraId="58182532" w14:textId="77777777" w:rsidTr="0016040E">
        <w:tc>
          <w:tcPr>
            <w:tcW w:w="1525" w:type="dxa"/>
          </w:tcPr>
          <w:p w14:paraId="72104DDF"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5</w:t>
            </w:r>
          </w:p>
        </w:tc>
        <w:tc>
          <w:tcPr>
            <w:tcW w:w="4708" w:type="dxa"/>
          </w:tcPr>
          <w:p w14:paraId="76884604"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Quality Assurance Evidence</w:t>
            </w:r>
          </w:p>
        </w:tc>
      </w:tr>
      <w:tr w:rsidR="0016040E" w:rsidRPr="0016040E" w14:paraId="3A1ADABD" w14:textId="77777777" w:rsidTr="0016040E">
        <w:tc>
          <w:tcPr>
            <w:tcW w:w="1525" w:type="dxa"/>
          </w:tcPr>
          <w:p w14:paraId="3157C6D5"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6</w:t>
            </w:r>
          </w:p>
        </w:tc>
        <w:tc>
          <w:tcPr>
            <w:tcW w:w="4708" w:type="dxa"/>
          </w:tcPr>
          <w:p w14:paraId="0F73A0CA"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Ethical Materials</w:t>
            </w:r>
          </w:p>
        </w:tc>
      </w:tr>
      <w:tr w:rsidR="0016040E" w:rsidRPr="0016040E" w14:paraId="25E462B8" w14:textId="77777777" w:rsidTr="0016040E">
        <w:tc>
          <w:tcPr>
            <w:tcW w:w="1525" w:type="dxa"/>
          </w:tcPr>
          <w:p w14:paraId="334669D0"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S7</w:t>
            </w:r>
          </w:p>
        </w:tc>
        <w:tc>
          <w:tcPr>
            <w:tcW w:w="4708" w:type="dxa"/>
          </w:tcPr>
          <w:p w14:paraId="2F5632A5" w14:textId="77777777" w:rsidR="0016040E" w:rsidRPr="0016040E" w:rsidRDefault="0016040E" w:rsidP="00732FBF">
            <w:pPr>
              <w:rPr>
                <w:rFonts w:ascii="Times New Roman" w:hAnsi="Times New Roman" w:cs="Times New Roman"/>
                <w:color w:val="000000" w:themeColor="text1"/>
              </w:rPr>
            </w:pPr>
            <w:r w:rsidRPr="0016040E">
              <w:rPr>
                <w:rFonts w:ascii="Times New Roman" w:hAnsi="Times New Roman" w:cs="Times New Roman"/>
                <w:color w:val="000000" w:themeColor="text1"/>
              </w:rPr>
              <w:t>COREQ Checklist</w:t>
            </w:r>
          </w:p>
        </w:tc>
      </w:tr>
    </w:tbl>
    <w:p w14:paraId="17722D07" w14:textId="77777777" w:rsidR="0016040E" w:rsidRPr="0016040E" w:rsidRDefault="0016040E" w:rsidP="0016040E">
      <w:pPr>
        <w:rPr>
          <w:rFonts w:ascii="Times New Roman" w:hAnsi="Times New Roman" w:cs="Times New Roman"/>
          <w:color w:val="000000" w:themeColor="text1"/>
        </w:rPr>
      </w:pPr>
    </w:p>
    <w:p w14:paraId="67B2F5A3" w14:textId="2935FE86"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1: PARTICIPANT CHARACTERISTICS</w:t>
      </w:r>
    </w:p>
    <w:p w14:paraId="5786616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able S1: Participant Demographics (N=32)</w:t>
      </w:r>
    </w:p>
    <w:p w14:paraId="5952A70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 IDENTIFICATION SYSTEM: We use combined alphanumeric codes: MF (Medical Female), MM (Medical Male), DF (Dental Female), DM (Dental Male), followed by sequential numbers. This enables immediate identification of participant gender and professional program while preserving anonymity.</w:t>
      </w:r>
    </w:p>
    <w:p w14:paraId="52DF44E9" w14:textId="77777777" w:rsidR="0016040E" w:rsidRPr="0016040E" w:rsidRDefault="0016040E" w:rsidP="0016040E">
      <w:pPr>
        <w:rPr>
          <w:rFonts w:ascii="Times New Roman" w:hAnsi="Times New Roman" w:cs="Times New Roman"/>
          <w:color w:val="000000" w:themeColor="text1"/>
        </w:rPr>
      </w:pPr>
    </w:p>
    <w:p w14:paraId="5A63786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edical Students (n=18)</w:t>
      </w:r>
    </w:p>
    <w:tbl>
      <w:tblPr>
        <w:tblStyle w:val="TableGrid"/>
        <w:tblW w:w="0" w:type="auto"/>
        <w:tblLook w:val="04A0" w:firstRow="1" w:lastRow="0" w:firstColumn="1" w:lastColumn="0" w:noHBand="0" w:noVBand="1"/>
      </w:tblPr>
      <w:tblGrid>
        <w:gridCol w:w="1527"/>
        <w:gridCol w:w="1528"/>
        <w:gridCol w:w="1541"/>
        <w:gridCol w:w="1516"/>
        <w:gridCol w:w="1515"/>
        <w:gridCol w:w="1723"/>
      </w:tblGrid>
      <w:tr w:rsidR="0016040E" w:rsidRPr="0016040E" w14:paraId="79A7276B" w14:textId="77777777">
        <w:tc>
          <w:tcPr>
            <w:tcW w:w="1558" w:type="dxa"/>
          </w:tcPr>
          <w:p w14:paraId="1D7A7B5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Code</w:t>
            </w:r>
          </w:p>
        </w:tc>
        <w:tc>
          <w:tcPr>
            <w:tcW w:w="1558" w:type="dxa"/>
          </w:tcPr>
          <w:p w14:paraId="7ED9B674"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Gender</w:t>
            </w:r>
          </w:p>
        </w:tc>
        <w:tc>
          <w:tcPr>
            <w:tcW w:w="1558" w:type="dxa"/>
          </w:tcPr>
          <w:p w14:paraId="01396CCA"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nstitution</w:t>
            </w:r>
          </w:p>
        </w:tc>
        <w:tc>
          <w:tcPr>
            <w:tcW w:w="1558" w:type="dxa"/>
          </w:tcPr>
          <w:p w14:paraId="130F436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Year</w:t>
            </w:r>
          </w:p>
        </w:tc>
        <w:tc>
          <w:tcPr>
            <w:tcW w:w="1559" w:type="dxa"/>
          </w:tcPr>
          <w:p w14:paraId="4B99548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ge</w:t>
            </w:r>
          </w:p>
        </w:tc>
        <w:tc>
          <w:tcPr>
            <w:tcW w:w="1559" w:type="dxa"/>
          </w:tcPr>
          <w:p w14:paraId="544BC3E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Clinical Rotations Completed</w:t>
            </w:r>
          </w:p>
        </w:tc>
      </w:tr>
      <w:tr w:rsidR="0016040E" w:rsidRPr="0016040E" w14:paraId="42383A9A" w14:textId="77777777">
        <w:tc>
          <w:tcPr>
            <w:tcW w:w="1558" w:type="dxa"/>
          </w:tcPr>
          <w:p w14:paraId="1CA01E0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1</w:t>
            </w:r>
          </w:p>
        </w:tc>
        <w:tc>
          <w:tcPr>
            <w:tcW w:w="1558" w:type="dxa"/>
          </w:tcPr>
          <w:p w14:paraId="45AD74A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2A61BAC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0248664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2E8770EE"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1D041F7A"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 Peds, OB-GYN</w:t>
            </w:r>
          </w:p>
        </w:tc>
      </w:tr>
      <w:tr w:rsidR="0016040E" w:rsidRPr="0016040E" w14:paraId="3F04A2B2" w14:textId="77777777">
        <w:tc>
          <w:tcPr>
            <w:tcW w:w="1558" w:type="dxa"/>
          </w:tcPr>
          <w:p w14:paraId="022CF10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1</w:t>
            </w:r>
          </w:p>
        </w:tc>
        <w:tc>
          <w:tcPr>
            <w:tcW w:w="1558" w:type="dxa"/>
          </w:tcPr>
          <w:p w14:paraId="11274D2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2BC84A3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3DD4A19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2147BD6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5839DDF3"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 Peds, Eye</w:t>
            </w:r>
          </w:p>
        </w:tc>
      </w:tr>
      <w:tr w:rsidR="0016040E" w:rsidRPr="0016040E" w14:paraId="3B7E8CB9" w14:textId="77777777">
        <w:tc>
          <w:tcPr>
            <w:tcW w:w="1558" w:type="dxa"/>
          </w:tcPr>
          <w:p w14:paraId="2FE26453"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2</w:t>
            </w:r>
          </w:p>
        </w:tc>
        <w:tc>
          <w:tcPr>
            <w:tcW w:w="1558" w:type="dxa"/>
          </w:tcPr>
          <w:p w14:paraId="1B2F9FF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0D17A79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5F84E07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07A3E6D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35DB5CA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ll core + Psych, Ortho, ENT</w:t>
            </w:r>
          </w:p>
        </w:tc>
      </w:tr>
      <w:tr w:rsidR="0016040E" w:rsidRPr="0016040E" w14:paraId="00C7C13E" w14:textId="77777777">
        <w:tc>
          <w:tcPr>
            <w:tcW w:w="1558" w:type="dxa"/>
          </w:tcPr>
          <w:p w14:paraId="00E95A1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2</w:t>
            </w:r>
          </w:p>
        </w:tc>
        <w:tc>
          <w:tcPr>
            <w:tcW w:w="1558" w:type="dxa"/>
          </w:tcPr>
          <w:p w14:paraId="1331153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5D08C7E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34EA1990"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13E3785D"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4</w:t>
            </w:r>
          </w:p>
        </w:tc>
        <w:tc>
          <w:tcPr>
            <w:tcW w:w="1559" w:type="dxa"/>
          </w:tcPr>
          <w:p w14:paraId="188D537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ll core + Ortho, Urology, Cardio</w:t>
            </w:r>
          </w:p>
        </w:tc>
      </w:tr>
      <w:tr w:rsidR="0016040E" w:rsidRPr="0016040E" w14:paraId="3875CD81" w14:textId="77777777">
        <w:tc>
          <w:tcPr>
            <w:tcW w:w="1558" w:type="dxa"/>
          </w:tcPr>
          <w:p w14:paraId="0A4D262B"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3</w:t>
            </w:r>
          </w:p>
        </w:tc>
        <w:tc>
          <w:tcPr>
            <w:tcW w:w="1558" w:type="dxa"/>
          </w:tcPr>
          <w:p w14:paraId="4CBDED6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2D496D1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74EAACF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69FBA1D4"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1</w:t>
            </w:r>
          </w:p>
        </w:tc>
        <w:tc>
          <w:tcPr>
            <w:tcW w:w="1559" w:type="dxa"/>
          </w:tcPr>
          <w:p w14:paraId="757C312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 Peds, OB-GYN</w:t>
            </w:r>
          </w:p>
        </w:tc>
      </w:tr>
      <w:tr w:rsidR="0016040E" w:rsidRPr="0016040E" w14:paraId="47174FF1" w14:textId="77777777">
        <w:tc>
          <w:tcPr>
            <w:tcW w:w="1558" w:type="dxa"/>
          </w:tcPr>
          <w:p w14:paraId="1A5993C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3</w:t>
            </w:r>
          </w:p>
        </w:tc>
        <w:tc>
          <w:tcPr>
            <w:tcW w:w="1558" w:type="dxa"/>
          </w:tcPr>
          <w:p w14:paraId="7986D87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452B164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2102CC4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0362BC5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7DE14B6B"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 Peds, Dermatology</w:t>
            </w:r>
          </w:p>
        </w:tc>
      </w:tr>
      <w:tr w:rsidR="0016040E" w:rsidRPr="0016040E" w14:paraId="3C04E0E4" w14:textId="77777777">
        <w:tc>
          <w:tcPr>
            <w:tcW w:w="1558" w:type="dxa"/>
          </w:tcPr>
          <w:p w14:paraId="6462A4FE"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MF04</w:t>
            </w:r>
          </w:p>
        </w:tc>
        <w:tc>
          <w:tcPr>
            <w:tcW w:w="1558" w:type="dxa"/>
          </w:tcPr>
          <w:p w14:paraId="37609950"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0FE66144"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142E20F5"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48B313C5"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4</w:t>
            </w:r>
          </w:p>
        </w:tc>
        <w:tc>
          <w:tcPr>
            <w:tcW w:w="1559" w:type="dxa"/>
          </w:tcPr>
          <w:p w14:paraId="190A525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ll core + Derm, Radiology</w:t>
            </w:r>
          </w:p>
        </w:tc>
      </w:tr>
      <w:tr w:rsidR="0016040E" w:rsidRPr="0016040E" w14:paraId="0CC385B0" w14:textId="77777777">
        <w:tc>
          <w:tcPr>
            <w:tcW w:w="1558" w:type="dxa"/>
          </w:tcPr>
          <w:p w14:paraId="2234612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4</w:t>
            </w:r>
          </w:p>
        </w:tc>
        <w:tc>
          <w:tcPr>
            <w:tcW w:w="1558" w:type="dxa"/>
          </w:tcPr>
          <w:p w14:paraId="4E7FABD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12F1654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51C7116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5CF3C0F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5</w:t>
            </w:r>
          </w:p>
        </w:tc>
        <w:tc>
          <w:tcPr>
            <w:tcW w:w="1559" w:type="dxa"/>
          </w:tcPr>
          <w:p w14:paraId="0E3E72B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ll core + Surgery elective</w:t>
            </w:r>
          </w:p>
        </w:tc>
      </w:tr>
      <w:tr w:rsidR="0016040E" w:rsidRPr="0016040E" w14:paraId="3E9278C2" w14:textId="77777777">
        <w:tc>
          <w:tcPr>
            <w:tcW w:w="1558" w:type="dxa"/>
          </w:tcPr>
          <w:p w14:paraId="43EC750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5</w:t>
            </w:r>
          </w:p>
        </w:tc>
        <w:tc>
          <w:tcPr>
            <w:tcW w:w="1558" w:type="dxa"/>
          </w:tcPr>
          <w:p w14:paraId="61532B7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4EB779D4"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6FC98EA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2273B32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1</w:t>
            </w:r>
          </w:p>
        </w:tc>
        <w:tc>
          <w:tcPr>
            <w:tcW w:w="1559" w:type="dxa"/>
          </w:tcPr>
          <w:p w14:paraId="4BACC87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w:t>
            </w:r>
          </w:p>
        </w:tc>
      </w:tr>
      <w:tr w:rsidR="0016040E" w:rsidRPr="0016040E" w14:paraId="6F84093C" w14:textId="77777777">
        <w:tc>
          <w:tcPr>
            <w:tcW w:w="1558" w:type="dxa"/>
          </w:tcPr>
          <w:p w14:paraId="142F7EE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5</w:t>
            </w:r>
          </w:p>
        </w:tc>
        <w:tc>
          <w:tcPr>
            <w:tcW w:w="1558" w:type="dxa"/>
          </w:tcPr>
          <w:p w14:paraId="7D24F26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0D74755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47C68AA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26C2392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041688A0"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w:t>
            </w:r>
          </w:p>
        </w:tc>
      </w:tr>
      <w:tr w:rsidR="0016040E" w:rsidRPr="0016040E" w14:paraId="20BC47A3" w14:textId="77777777">
        <w:tc>
          <w:tcPr>
            <w:tcW w:w="1558" w:type="dxa"/>
          </w:tcPr>
          <w:p w14:paraId="37633BF5"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6</w:t>
            </w:r>
          </w:p>
        </w:tc>
        <w:tc>
          <w:tcPr>
            <w:tcW w:w="1558" w:type="dxa"/>
          </w:tcPr>
          <w:p w14:paraId="74FFF4E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1A63260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68B6816E"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3C903D3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0489422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 Peds, OB-GYN</w:t>
            </w:r>
          </w:p>
        </w:tc>
      </w:tr>
      <w:tr w:rsidR="0016040E" w:rsidRPr="0016040E" w14:paraId="4497E0DB" w14:textId="77777777">
        <w:tc>
          <w:tcPr>
            <w:tcW w:w="1558" w:type="dxa"/>
          </w:tcPr>
          <w:p w14:paraId="7214EDC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6</w:t>
            </w:r>
          </w:p>
        </w:tc>
        <w:tc>
          <w:tcPr>
            <w:tcW w:w="1558" w:type="dxa"/>
          </w:tcPr>
          <w:p w14:paraId="27F3335A"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3805DCC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53F3E3B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4E747F8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664D753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 Peds, OB-GYN</w:t>
            </w:r>
          </w:p>
        </w:tc>
      </w:tr>
      <w:tr w:rsidR="0016040E" w:rsidRPr="0016040E" w14:paraId="2886C5FB" w14:textId="77777777">
        <w:tc>
          <w:tcPr>
            <w:tcW w:w="1558" w:type="dxa"/>
          </w:tcPr>
          <w:p w14:paraId="119A0BC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7</w:t>
            </w:r>
          </w:p>
        </w:tc>
        <w:tc>
          <w:tcPr>
            <w:tcW w:w="1558" w:type="dxa"/>
          </w:tcPr>
          <w:p w14:paraId="5DC27914"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08ABDF6B"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44A6B59B"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4A91DBD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58AAB8F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ll core + Ophthalmology</w:t>
            </w:r>
          </w:p>
        </w:tc>
      </w:tr>
      <w:tr w:rsidR="0016040E" w:rsidRPr="0016040E" w14:paraId="206E0E8B" w14:textId="77777777">
        <w:tc>
          <w:tcPr>
            <w:tcW w:w="1558" w:type="dxa"/>
          </w:tcPr>
          <w:p w14:paraId="5565F763"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7</w:t>
            </w:r>
          </w:p>
        </w:tc>
        <w:tc>
          <w:tcPr>
            <w:tcW w:w="1558" w:type="dxa"/>
          </w:tcPr>
          <w:p w14:paraId="43D07C90"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304773D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403486B4"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3A2081AE"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4</w:t>
            </w:r>
          </w:p>
        </w:tc>
        <w:tc>
          <w:tcPr>
            <w:tcW w:w="1559" w:type="dxa"/>
          </w:tcPr>
          <w:p w14:paraId="0C1BC555"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ll core + IM elective</w:t>
            </w:r>
          </w:p>
        </w:tc>
      </w:tr>
      <w:tr w:rsidR="0016040E" w:rsidRPr="0016040E" w14:paraId="50A84169" w14:textId="77777777">
        <w:tc>
          <w:tcPr>
            <w:tcW w:w="1558" w:type="dxa"/>
          </w:tcPr>
          <w:p w14:paraId="3930BAF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8</w:t>
            </w:r>
          </w:p>
        </w:tc>
        <w:tc>
          <w:tcPr>
            <w:tcW w:w="1558" w:type="dxa"/>
          </w:tcPr>
          <w:p w14:paraId="1D819915"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0FDA7E1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4C2317E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795A09C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0</w:t>
            </w:r>
          </w:p>
        </w:tc>
        <w:tc>
          <w:tcPr>
            <w:tcW w:w="1559" w:type="dxa"/>
          </w:tcPr>
          <w:p w14:paraId="0E36355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w:t>
            </w:r>
          </w:p>
        </w:tc>
      </w:tr>
      <w:tr w:rsidR="0016040E" w:rsidRPr="0016040E" w14:paraId="3986A3C1" w14:textId="77777777">
        <w:tc>
          <w:tcPr>
            <w:tcW w:w="1558" w:type="dxa"/>
          </w:tcPr>
          <w:p w14:paraId="61E242F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8</w:t>
            </w:r>
          </w:p>
        </w:tc>
        <w:tc>
          <w:tcPr>
            <w:tcW w:w="1558" w:type="dxa"/>
          </w:tcPr>
          <w:p w14:paraId="402F03AC"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66ACBB7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0B9FD5B7"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0DD6840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1</w:t>
            </w:r>
          </w:p>
        </w:tc>
        <w:tc>
          <w:tcPr>
            <w:tcW w:w="1559" w:type="dxa"/>
          </w:tcPr>
          <w:p w14:paraId="7993E35F"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Surgery</w:t>
            </w:r>
          </w:p>
        </w:tc>
      </w:tr>
      <w:tr w:rsidR="0016040E" w:rsidRPr="0016040E" w14:paraId="59E783CC" w14:textId="77777777">
        <w:tc>
          <w:tcPr>
            <w:tcW w:w="1558" w:type="dxa"/>
          </w:tcPr>
          <w:p w14:paraId="7D4500B2"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F09</w:t>
            </w:r>
          </w:p>
        </w:tc>
        <w:tc>
          <w:tcPr>
            <w:tcW w:w="1558" w:type="dxa"/>
          </w:tcPr>
          <w:p w14:paraId="5B38A7D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278BFAFD"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PMC</w:t>
            </w:r>
          </w:p>
        </w:tc>
        <w:tc>
          <w:tcPr>
            <w:tcW w:w="1558" w:type="dxa"/>
          </w:tcPr>
          <w:p w14:paraId="40287681"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6B570E5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05CE6439"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IM, Surgery, Peds, OB-GYN</w:t>
            </w:r>
          </w:p>
        </w:tc>
      </w:tr>
      <w:tr w:rsidR="0016040E" w:rsidRPr="0016040E" w14:paraId="02C9FB08" w14:textId="77777777">
        <w:tc>
          <w:tcPr>
            <w:tcW w:w="1558" w:type="dxa"/>
          </w:tcPr>
          <w:p w14:paraId="21B7FF94"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M09</w:t>
            </w:r>
          </w:p>
        </w:tc>
        <w:tc>
          <w:tcPr>
            <w:tcW w:w="1558" w:type="dxa"/>
          </w:tcPr>
          <w:p w14:paraId="2AD49BC5"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3968A796"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KMC</w:t>
            </w:r>
          </w:p>
        </w:tc>
        <w:tc>
          <w:tcPr>
            <w:tcW w:w="1558" w:type="dxa"/>
          </w:tcPr>
          <w:p w14:paraId="7EF20938"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2658A07B"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24</w:t>
            </w:r>
          </w:p>
        </w:tc>
        <w:tc>
          <w:tcPr>
            <w:tcW w:w="1559" w:type="dxa"/>
          </w:tcPr>
          <w:p w14:paraId="3111612E" w14:textId="77777777" w:rsidR="0016040E" w:rsidRPr="0016040E" w:rsidRDefault="0016040E" w:rsidP="007E7584">
            <w:pPr>
              <w:rPr>
                <w:rFonts w:ascii="Times New Roman" w:hAnsi="Times New Roman" w:cs="Times New Roman"/>
                <w:color w:val="000000" w:themeColor="text1"/>
              </w:rPr>
            </w:pPr>
            <w:r w:rsidRPr="0016040E">
              <w:rPr>
                <w:rFonts w:ascii="Times New Roman" w:hAnsi="Times New Roman" w:cs="Times New Roman"/>
                <w:color w:val="000000" w:themeColor="text1"/>
              </w:rPr>
              <w:t>All core + Emergency Med</w:t>
            </w:r>
          </w:p>
        </w:tc>
      </w:tr>
    </w:tbl>
    <w:p w14:paraId="7B755FF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ntal Students (n=14)</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16040E" w:rsidRPr="0016040E" w14:paraId="3EE40444" w14:textId="77777777">
        <w:tc>
          <w:tcPr>
            <w:tcW w:w="1558" w:type="dxa"/>
          </w:tcPr>
          <w:p w14:paraId="366E7619"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Code</w:t>
            </w:r>
          </w:p>
        </w:tc>
        <w:tc>
          <w:tcPr>
            <w:tcW w:w="1558" w:type="dxa"/>
          </w:tcPr>
          <w:p w14:paraId="46B55BDF"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Gender</w:t>
            </w:r>
          </w:p>
        </w:tc>
        <w:tc>
          <w:tcPr>
            <w:tcW w:w="1558" w:type="dxa"/>
          </w:tcPr>
          <w:p w14:paraId="36925C18"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Institution</w:t>
            </w:r>
          </w:p>
        </w:tc>
        <w:tc>
          <w:tcPr>
            <w:tcW w:w="1558" w:type="dxa"/>
          </w:tcPr>
          <w:p w14:paraId="27E3D5A5"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Year</w:t>
            </w:r>
          </w:p>
        </w:tc>
        <w:tc>
          <w:tcPr>
            <w:tcW w:w="1559" w:type="dxa"/>
          </w:tcPr>
          <w:p w14:paraId="6A87D502"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Age</w:t>
            </w:r>
          </w:p>
        </w:tc>
        <w:tc>
          <w:tcPr>
            <w:tcW w:w="1559" w:type="dxa"/>
          </w:tcPr>
          <w:p w14:paraId="7803A529"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Clinical Rotations Completed</w:t>
            </w:r>
          </w:p>
        </w:tc>
      </w:tr>
      <w:tr w:rsidR="0016040E" w:rsidRPr="0016040E" w14:paraId="28EC2936" w14:textId="77777777">
        <w:tc>
          <w:tcPr>
            <w:tcW w:w="1558" w:type="dxa"/>
          </w:tcPr>
          <w:p w14:paraId="4C846D9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F01</w:t>
            </w:r>
          </w:p>
        </w:tc>
        <w:tc>
          <w:tcPr>
            <w:tcW w:w="1558" w:type="dxa"/>
          </w:tcPr>
          <w:p w14:paraId="0F6DC966"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01D40BBA"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KCD</w:t>
            </w:r>
          </w:p>
        </w:tc>
        <w:tc>
          <w:tcPr>
            <w:tcW w:w="1558" w:type="dxa"/>
          </w:tcPr>
          <w:p w14:paraId="3ED27E7D"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2C4B69CA"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642635D5"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Operative, </w:t>
            </w:r>
            <w:proofErr w:type="spellStart"/>
            <w:r w:rsidRPr="0016040E">
              <w:rPr>
                <w:rFonts w:ascii="Times New Roman" w:hAnsi="Times New Roman" w:cs="Times New Roman"/>
                <w:color w:val="000000" w:themeColor="text1"/>
              </w:rPr>
              <w:t>Prostho</w:t>
            </w:r>
            <w:proofErr w:type="spellEnd"/>
            <w:r w:rsidRPr="0016040E">
              <w:rPr>
                <w:rFonts w:ascii="Times New Roman" w:hAnsi="Times New Roman" w:cs="Times New Roman"/>
                <w:color w:val="000000" w:themeColor="text1"/>
              </w:rPr>
              <w:t>, Oral Surgery</w:t>
            </w:r>
          </w:p>
        </w:tc>
      </w:tr>
      <w:tr w:rsidR="0016040E" w:rsidRPr="0016040E" w14:paraId="0CD06B18" w14:textId="77777777">
        <w:tc>
          <w:tcPr>
            <w:tcW w:w="1558" w:type="dxa"/>
          </w:tcPr>
          <w:p w14:paraId="06F5C7A0"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M01</w:t>
            </w:r>
          </w:p>
        </w:tc>
        <w:tc>
          <w:tcPr>
            <w:tcW w:w="1558" w:type="dxa"/>
          </w:tcPr>
          <w:p w14:paraId="1DF7F1C9"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4C036963"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KCD</w:t>
            </w:r>
          </w:p>
        </w:tc>
        <w:tc>
          <w:tcPr>
            <w:tcW w:w="1558" w:type="dxa"/>
          </w:tcPr>
          <w:p w14:paraId="39EECBBD"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190AE429"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51DFABD8"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Operative, </w:t>
            </w:r>
            <w:proofErr w:type="spellStart"/>
            <w:r w:rsidRPr="0016040E">
              <w:rPr>
                <w:rFonts w:ascii="Times New Roman" w:hAnsi="Times New Roman" w:cs="Times New Roman"/>
                <w:color w:val="000000" w:themeColor="text1"/>
              </w:rPr>
              <w:t>Prostho</w:t>
            </w:r>
            <w:proofErr w:type="spellEnd"/>
            <w:r w:rsidRPr="0016040E">
              <w:rPr>
                <w:rFonts w:ascii="Times New Roman" w:hAnsi="Times New Roman" w:cs="Times New Roman"/>
                <w:color w:val="000000" w:themeColor="text1"/>
              </w:rPr>
              <w:t>, Oral Surgery</w:t>
            </w:r>
          </w:p>
        </w:tc>
      </w:tr>
      <w:tr w:rsidR="0016040E" w:rsidRPr="0016040E" w14:paraId="56E9757A" w14:textId="77777777">
        <w:tc>
          <w:tcPr>
            <w:tcW w:w="1558" w:type="dxa"/>
          </w:tcPr>
          <w:p w14:paraId="32A9213B"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F02</w:t>
            </w:r>
          </w:p>
        </w:tc>
        <w:tc>
          <w:tcPr>
            <w:tcW w:w="1558" w:type="dxa"/>
          </w:tcPr>
          <w:p w14:paraId="1D6CA00A"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6B445DA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PDC</w:t>
            </w:r>
          </w:p>
        </w:tc>
        <w:tc>
          <w:tcPr>
            <w:tcW w:w="1558" w:type="dxa"/>
          </w:tcPr>
          <w:p w14:paraId="38CA789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4A81CC84"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708FC79B"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All rotations</w:t>
            </w:r>
          </w:p>
        </w:tc>
      </w:tr>
      <w:tr w:rsidR="0016040E" w:rsidRPr="0016040E" w14:paraId="071210F8" w14:textId="77777777">
        <w:tc>
          <w:tcPr>
            <w:tcW w:w="1558" w:type="dxa"/>
          </w:tcPr>
          <w:p w14:paraId="554CA003"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F03</w:t>
            </w:r>
          </w:p>
        </w:tc>
        <w:tc>
          <w:tcPr>
            <w:tcW w:w="1558" w:type="dxa"/>
          </w:tcPr>
          <w:p w14:paraId="77A372FF"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547F8DA8"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PDC</w:t>
            </w:r>
          </w:p>
        </w:tc>
        <w:tc>
          <w:tcPr>
            <w:tcW w:w="1558" w:type="dxa"/>
          </w:tcPr>
          <w:p w14:paraId="3C6A4AF6"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54CA8C8B"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4</w:t>
            </w:r>
          </w:p>
        </w:tc>
        <w:tc>
          <w:tcPr>
            <w:tcW w:w="1559" w:type="dxa"/>
          </w:tcPr>
          <w:p w14:paraId="797E8DC7"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All rotations</w:t>
            </w:r>
          </w:p>
        </w:tc>
      </w:tr>
      <w:tr w:rsidR="0016040E" w:rsidRPr="0016040E" w14:paraId="7DEF9F35" w14:textId="77777777">
        <w:tc>
          <w:tcPr>
            <w:tcW w:w="1558" w:type="dxa"/>
          </w:tcPr>
          <w:p w14:paraId="5B21AF5E"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M02</w:t>
            </w:r>
          </w:p>
        </w:tc>
        <w:tc>
          <w:tcPr>
            <w:tcW w:w="1558" w:type="dxa"/>
          </w:tcPr>
          <w:p w14:paraId="3651889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70F28BE1"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KCD</w:t>
            </w:r>
          </w:p>
        </w:tc>
        <w:tc>
          <w:tcPr>
            <w:tcW w:w="1558" w:type="dxa"/>
          </w:tcPr>
          <w:p w14:paraId="23ED3452"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nd</w:t>
            </w:r>
          </w:p>
        </w:tc>
        <w:tc>
          <w:tcPr>
            <w:tcW w:w="1559" w:type="dxa"/>
          </w:tcPr>
          <w:p w14:paraId="5DFCF1BF"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1</w:t>
            </w:r>
          </w:p>
        </w:tc>
        <w:tc>
          <w:tcPr>
            <w:tcW w:w="1559" w:type="dxa"/>
          </w:tcPr>
          <w:p w14:paraId="4BD322E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Operative, </w:t>
            </w:r>
            <w:proofErr w:type="spellStart"/>
            <w:r w:rsidRPr="0016040E">
              <w:rPr>
                <w:rFonts w:ascii="Times New Roman" w:hAnsi="Times New Roman" w:cs="Times New Roman"/>
                <w:color w:val="000000" w:themeColor="text1"/>
              </w:rPr>
              <w:t>Prostho</w:t>
            </w:r>
            <w:proofErr w:type="spellEnd"/>
            <w:r w:rsidRPr="0016040E">
              <w:rPr>
                <w:rFonts w:ascii="Times New Roman" w:hAnsi="Times New Roman" w:cs="Times New Roman"/>
                <w:color w:val="000000" w:themeColor="text1"/>
              </w:rPr>
              <w:t>, Perio</w:t>
            </w:r>
          </w:p>
        </w:tc>
      </w:tr>
      <w:tr w:rsidR="0016040E" w:rsidRPr="0016040E" w14:paraId="5815930A" w14:textId="77777777">
        <w:tc>
          <w:tcPr>
            <w:tcW w:w="1558" w:type="dxa"/>
          </w:tcPr>
          <w:p w14:paraId="6CBBAE89"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F04</w:t>
            </w:r>
          </w:p>
        </w:tc>
        <w:tc>
          <w:tcPr>
            <w:tcW w:w="1558" w:type="dxa"/>
          </w:tcPr>
          <w:p w14:paraId="7723A864"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2DFFF073"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PDC</w:t>
            </w:r>
          </w:p>
        </w:tc>
        <w:tc>
          <w:tcPr>
            <w:tcW w:w="1558" w:type="dxa"/>
          </w:tcPr>
          <w:p w14:paraId="4EB849D0"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0EF488D5"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563205CE"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Operative, Oral Surgery, Perio</w:t>
            </w:r>
          </w:p>
        </w:tc>
      </w:tr>
      <w:tr w:rsidR="0016040E" w:rsidRPr="0016040E" w14:paraId="6B584AFC" w14:textId="77777777">
        <w:tc>
          <w:tcPr>
            <w:tcW w:w="1558" w:type="dxa"/>
          </w:tcPr>
          <w:p w14:paraId="4EB6D35A"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F05</w:t>
            </w:r>
          </w:p>
        </w:tc>
        <w:tc>
          <w:tcPr>
            <w:tcW w:w="1558" w:type="dxa"/>
          </w:tcPr>
          <w:p w14:paraId="56D7130A"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14023D54"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PDC</w:t>
            </w:r>
          </w:p>
        </w:tc>
        <w:tc>
          <w:tcPr>
            <w:tcW w:w="1558" w:type="dxa"/>
          </w:tcPr>
          <w:p w14:paraId="34F77910"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14EC2179"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4</w:t>
            </w:r>
          </w:p>
        </w:tc>
        <w:tc>
          <w:tcPr>
            <w:tcW w:w="1559" w:type="dxa"/>
          </w:tcPr>
          <w:p w14:paraId="41CCDD73"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All rotations</w:t>
            </w:r>
          </w:p>
        </w:tc>
      </w:tr>
      <w:tr w:rsidR="0016040E" w:rsidRPr="0016040E" w14:paraId="26A1025A" w14:textId="77777777">
        <w:tc>
          <w:tcPr>
            <w:tcW w:w="1558" w:type="dxa"/>
          </w:tcPr>
          <w:p w14:paraId="354186F4"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M03</w:t>
            </w:r>
          </w:p>
        </w:tc>
        <w:tc>
          <w:tcPr>
            <w:tcW w:w="1558" w:type="dxa"/>
          </w:tcPr>
          <w:p w14:paraId="2DE31D94"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7CF26F8F"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KCD</w:t>
            </w:r>
          </w:p>
        </w:tc>
        <w:tc>
          <w:tcPr>
            <w:tcW w:w="1558" w:type="dxa"/>
          </w:tcPr>
          <w:p w14:paraId="7BAEB503"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4th</w:t>
            </w:r>
          </w:p>
        </w:tc>
        <w:tc>
          <w:tcPr>
            <w:tcW w:w="1559" w:type="dxa"/>
          </w:tcPr>
          <w:p w14:paraId="78631BDD"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5</w:t>
            </w:r>
          </w:p>
        </w:tc>
        <w:tc>
          <w:tcPr>
            <w:tcW w:w="1559" w:type="dxa"/>
          </w:tcPr>
          <w:p w14:paraId="0D30DD28"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All rotations</w:t>
            </w:r>
          </w:p>
        </w:tc>
      </w:tr>
      <w:tr w:rsidR="0016040E" w:rsidRPr="0016040E" w14:paraId="419A9509" w14:textId="77777777">
        <w:tc>
          <w:tcPr>
            <w:tcW w:w="1558" w:type="dxa"/>
          </w:tcPr>
          <w:p w14:paraId="09E400BA"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M04</w:t>
            </w:r>
          </w:p>
        </w:tc>
        <w:tc>
          <w:tcPr>
            <w:tcW w:w="1558" w:type="dxa"/>
          </w:tcPr>
          <w:p w14:paraId="0AFCA4B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19486683"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KCD</w:t>
            </w:r>
          </w:p>
        </w:tc>
        <w:tc>
          <w:tcPr>
            <w:tcW w:w="1558" w:type="dxa"/>
          </w:tcPr>
          <w:p w14:paraId="09917B7F"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2D3B6AB0"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1</w:t>
            </w:r>
          </w:p>
        </w:tc>
        <w:tc>
          <w:tcPr>
            <w:tcW w:w="1559" w:type="dxa"/>
          </w:tcPr>
          <w:p w14:paraId="5B78BA94"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Operative</w:t>
            </w:r>
          </w:p>
        </w:tc>
      </w:tr>
      <w:tr w:rsidR="0016040E" w:rsidRPr="0016040E" w14:paraId="2EC967D0" w14:textId="77777777">
        <w:tc>
          <w:tcPr>
            <w:tcW w:w="1558" w:type="dxa"/>
          </w:tcPr>
          <w:p w14:paraId="625448DE"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F06</w:t>
            </w:r>
          </w:p>
        </w:tc>
        <w:tc>
          <w:tcPr>
            <w:tcW w:w="1558" w:type="dxa"/>
          </w:tcPr>
          <w:p w14:paraId="567C5B3E"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7BC53741"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PDC</w:t>
            </w:r>
          </w:p>
        </w:tc>
        <w:tc>
          <w:tcPr>
            <w:tcW w:w="1558" w:type="dxa"/>
          </w:tcPr>
          <w:p w14:paraId="57E5C1BB"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24460C36"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2E4F2EF6"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Operative</w:t>
            </w:r>
          </w:p>
        </w:tc>
      </w:tr>
      <w:tr w:rsidR="0016040E" w:rsidRPr="0016040E" w14:paraId="5AE1B2A8" w14:textId="77777777">
        <w:tc>
          <w:tcPr>
            <w:tcW w:w="1558" w:type="dxa"/>
          </w:tcPr>
          <w:p w14:paraId="7FA0653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DF07</w:t>
            </w:r>
          </w:p>
        </w:tc>
        <w:tc>
          <w:tcPr>
            <w:tcW w:w="1558" w:type="dxa"/>
          </w:tcPr>
          <w:p w14:paraId="4758A45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2EA6371D"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PDC</w:t>
            </w:r>
          </w:p>
        </w:tc>
        <w:tc>
          <w:tcPr>
            <w:tcW w:w="1558" w:type="dxa"/>
          </w:tcPr>
          <w:p w14:paraId="399D1745"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nd</w:t>
            </w:r>
          </w:p>
        </w:tc>
        <w:tc>
          <w:tcPr>
            <w:tcW w:w="1559" w:type="dxa"/>
          </w:tcPr>
          <w:p w14:paraId="5A9293B2"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2</w:t>
            </w:r>
          </w:p>
        </w:tc>
        <w:tc>
          <w:tcPr>
            <w:tcW w:w="1559" w:type="dxa"/>
          </w:tcPr>
          <w:p w14:paraId="44390781"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Operative, </w:t>
            </w:r>
            <w:proofErr w:type="spellStart"/>
            <w:r w:rsidRPr="0016040E">
              <w:rPr>
                <w:rFonts w:ascii="Times New Roman" w:hAnsi="Times New Roman" w:cs="Times New Roman"/>
                <w:color w:val="000000" w:themeColor="text1"/>
              </w:rPr>
              <w:t>Prostho</w:t>
            </w:r>
            <w:proofErr w:type="spellEnd"/>
            <w:r w:rsidRPr="0016040E">
              <w:rPr>
                <w:rFonts w:ascii="Times New Roman" w:hAnsi="Times New Roman" w:cs="Times New Roman"/>
                <w:color w:val="000000" w:themeColor="text1"/>
              </w:rPr>
              <w:t>, Orthodontics</w:t>
            </w:r>
          </w:p>
        </w:tc>
      </w:tr>
      <w:tr w:rsidR="0016040E" w:rsidRPr="0016040E" w14:paraId="15017667" w14:textId="77777777">
        <w:tc>
          <w:tcPr>
            <w:tcW w:w="1558" w:type="dxa"/>
          </w:tcPr>
          <w:p w14:paraId="1F8FCC39"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M05</w:t>
            </w:r>
          </w:p>
        </w:tc>
        <w:tc>
          <w:tcPr>
            <w:tcW w:w="1558" w:type="dxa"/>
          </w:tcPr>
          <w:p w14:paraId="6A9A5D7A"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3F01090E"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KCD</w:t>
            </w:r>
          </w:p>
        </w:tc>
        <w:tc>
          <w:tcPr>
            <w:tcW w:w="1558" w:type="dxa"/>
          </w:tcPr>
          <w:p w14:paraId="25C541F8"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1B807F71"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2BA5DC4E"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Operative, Oral Surgery</w:t>
            </w:r>
          </w:p>
        </w:tc>
      </w:tr>
      <w:tr w:rsidR="0016040E" w:rsidRPr="0016040E" w14:paraId="3335C8DE" w14:textId="77777777">
        <w:tc>
          <w:tcPr>
            <w:tcW w:w="1558" w:type="dxa"/>
          </w:tcPr>
          <w:p w14:paraId="74280DA1"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F08</w:t>
            </w:r>
          </w:p>
        </w:tc>
        <w:tc>
          <w:tcPr>
            <w:tcW w:w="1558" w:type="dxa"/>
          </w:tcPr>
          <w:p w14:paraId="3F9FCCE1"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Female</w:t>
            </w:r>
          </w:p>
        </w:tc>
        <w:tc>
          <w:tcPr>
            <w:tcW w:w="1558" w:type="dxa"/>
          </w:tcPr>
          <w:p w14:paraId="7083A316"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PDC</w:t>
            </w:r>
          </w:p>
        </w:tc>
        <w:tc>
          <w:tcPr>
            <w:tcW w:w="1558" w:type="dxa"/>
          </w:tcPr>
          <w:p w14:paraId="05146A8C"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5th</w:t>
            </w:r>
          </w:p>
        </w:tc>
        <w:tc>
          <w:tcPr>
            <w:tcW w:w="1559" w:type="dxa"/>
          </w:tcPr>
          <w:p w14:paraId="7B483161"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3</w:t>
            </w:r>
          </w:p>
        </w:tc>
        <w:tc>
          <w:tcPr>
            <w:tcW w:w="1559" w:type="dxa"/>
          </w:tcPr>
          <w:p w14:paraId="1B9B631B"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All rotations</w:t>
            </w:r>
          </w:p>
        </w:tc>
      </w:tr>
      <w:tr w:rsidR="0016040E" w:rsidRPr="0016040E" w14:paraId="2D482D53" w14:textId="77777777">
        <w:tc>
          <w:tcPr>
            <w:tcW w:w="1558" w:type="dxa"/>
          </w:tcPr>
          <w:p w14:paraId="3167C01F"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DM06</w:t>
            </w:r>
          </w:p>
        </w:tc>
        <w:tc>
          <w:tcPr>
            <w:tcW w:w="1558" w:type="dxa"/>
          </w:tcPr>
          <w:p w14:paraId="74422612"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Male</w:t>
            </w:r>
          </w:p>
        </w:tc>
        <w:tc>
          <w:tcPr>
            <w:tcW w:w="1558" w:type="dxa"/>
          </w:tcPr>
          <w:p w14:paraId="28BB8550"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KCD</w:t>
            </w:r>
          </w:p>
        </w:tc>
        <w:tc>
          <w:tcPr>
            <w:tcW w:w="1558" w:type="dxa"/>
          </w:tcPr>
          <w:p w14:paraId="3CF622CF"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3rd</w:t>
            </w:r>
          </w:p>
        </w:tc>
        <w:tc>
          <w:tcPr>
            <w:tcW w:w="1559" w:type="dxa"/>
          </w:tcPr>
          <w:p w14:paraId="49A22362"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21</w:t>
            </w:r>
          </w:p>
        </w:tc>
        <w:tc>
          <w:tcPr>
            <w:tcW w:w="1559" w:type="dxa"/>
          </w:tcPr>
          <w:p w14:paraId="6C344BAD" w14:textId="77777777" w:rsidR="0016040E" w:rsidRPr="0016040E" w:rsidRDefault="0016040E" w:rsidP="006D1708">
            <w:pPr>
              <w:rPr>
                <w:rFonts w:ascii="Times New Roman" w:hAnsi="Times New Roman" w:cs="Times New Roman"/>
                <w:color w:val="000000" w:themeColor="text1"/>
              </w:rPr>
            </w:pPr>
            <w:r w:rsidRPr="0016040E">
              <w:rPr>
                <w:rFonts w:ascii="Times New Roman" w:hAnsi="Times New Roman" w:cs="Times New Roman"/>
                <w:color w:val="000000" w:themeColor="text1"/>
              </w:rPr>
              <w:t>Operative</w:t>
            </w:r>
          </w:p>
        </w:tc>
      </w:tr>
    </w:tbl>
    <w:p w14:paraId="1FC55393" w14:textId="4BF3D995"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stitutions: PMC = Peshawar Medical College, KMC = Khyber Medical College, KCD = Khyber College of Dentistry, PDC = Peshawar Dental College</w:t>
      </w:r>
    </w:p>
    <w:p w14:paraId="7023F6A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ummary Statistics:</w:t>
      </w:r>
    </w:p>
    <w:p w14:paraId="2EB9829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otal: 32 participants (18 medical students, 14 dental students)</w:t>
      </w:r>
    </w:p>
    <w:p w14:paraId="5961150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ender Distribution:</w:t>
      </w:r>
    </w:p>
    <w:p w14:paraId="0A56039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Female: 17 participants (53.1%) - 9 medical, 8 </w:t>
      </w:r>
      <w:proofErr w:type="gramStart"/>
      <w:r w:rsidRPr="0016040E">
        <w:rPr>
          <w:rFonts w:ascii="Times New Roman" w:hAnsi="Times New Roman" w:cs="Times New Roman"/>
          <w:color w:val="000000" w:themeColor="text1"/>
        </w:rPr>
        <w:t>dental</w:t>
      </w:r>
      <w:proofErr w:type="gramEnd"/>
    </w:p>
    <w:p w14:paraId="20D4A96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Male: 15 participants (46.9%) - 9 medical, 6 </w:t>
      </w:r>
      <w:proofErr w:type="gramStart"/>
      <w:r w:rsidRPr="0016040E">
        <w:rPr>
          <w:rFonts w:ascii="Times New Roman" w:hAnsi="Times New Roman" w:cs="Times New Roman"/>
          <w:color w:val="000000" w:themeColor="text1"/>
        </w:rPr>
        <w:t>dental</w:t>
      </w:r>
      <w:proofErr w:type="gramEnd"/>
    </w:p>
    <w:p w14:paraId="02558DE1" w14:textId="64EF1014"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ge Range: 20-25 years (Mean = 22.6, SD = 1.3)</w:t>
      </w:r>
    </w:p>
    <w:p w14:paraId="0C102428" w14:textId="2DC1E406"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Year Level Distribution:</w:t>
      </w:r>
    </w:p>
    <w:p w14:paraId="745C253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2nd year: 2 participants (6.3%)</w:t>
      </w:r>
    </w:p>
    <w:p w14:paraId="0E0D137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3rd year: 12 participants (37.5%)</w:t>
      </w:r>
    </w:p>
    <w:p w14:paraId="26AF82C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4th year: 11 participants (34.4%)</w:t>
      </w:r>
    </w:p>
    <w:p w14:paraId="36391D5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5th year: 7 participants (21.9%)</w:t>
      </w:r>
    </w:p>
    <w:p w14:paraId="4827F8B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view Duration: 58-85 minutes (Mean = 70.4 minutes, SD = 6.8 minutes)</w:t>
      </w:r>
    </w:p>
    <w:p w14:paraId="63ABE567" w14:textId="4248BF22"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stitutional Distribution:</w:t>
      </w:r>
    </w:p>
    <w:p w14:paraId="548C988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MC: 9 participants (28.1%)</w:t>
      </w:r>
    </w:p>
    <w:p w14:paraId="30C4536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KMC: 9 participants (28.1%)</w:t>
      </w:r>
    </w:p>
    <w:p w14:paraId="76C0608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KCD: 7 participants (21.9%)</w:t>
      </w:r>
    </w:p>
    <w:p w14:paraId="4D43C0C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DC: 7 participants (21.9%)</w:t>
      </w:r>
    </w:p>
    <w:p w14:paraId="3B488DA8"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ampling Strategy:</w:t>
      </w:r>
    </w:p>
    <w:p w14:paraId="69E9D717" w14:textId="07186E54"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urposive maximum variation sampling targeted diversity across:</w:t>
      </w:r>
    </w:p>
    <w:p w14:paraId="4AED77C1" w14:textId="77777777" w:rsidR="0016040E" w:rsidRPr="0016040E" w:rsidRDefault="0016040E" w:rsidP="0016040E">
      <w:pPr>
        <w:pStyle w:val="ListParagraph"/>
        <w:numPr>
          <w:ilvl w:val="0"/>
          <w:numId w:val="1"/>
        </w:numPr>
        <w:rPr>
          <w:rFonts w:ascii="Times New Roman" w:hAnsi="Times New Roman" w:cs="Times New Roman"/>
          <w:color w:val="000000" w:themeColor="text1"/>
        </w:rPr>
      </w:pPr>
      <w:r w:rsidRPr="0016040E">
        <w:rPr>
          <w:rFonts w:ascii="Times New Roman" w:hAnsi="Times New Roman" w:cs="Times New Roman"/>
          <w:color w:val="000000" w:themeColor="text1"/>
        </w:rPr>
        <w:t>Gender: Balanced representation (53% female, 47% male)</w:t>
      </w:r>
    </w:p>
    <w:p w14:paraId="1317FE42" w14:textId="77777777" w:rsidR="0016040E" w:rsidRPr="0016040E" w:rsidRDefault="0016040E" w:rsidP="0016040E">
      <w:pPr>
        <w:pStyle w:val="ListParagraph"/>
        <w:numPr>
          <w:ilvl w:val="0"/>
          <w:numId w:val="1"/>
        </w:numPr>
        <w:rPr>
          <w:rFonts w:ascii="Times New Roman" w:hAnsi="Times New Roman" w:cs="Times New Roman"/>
          <w:color w:val="000000" w:themeColor="text1"/>
        </w:rPr>
      </w:pPr>
      <w:r w:rsidRPr="0016040E">
        <w:rPr>
          <w:rFonts w:ascii="Times New Roman" w:hAnsi="Times New Roman" w:cs="Times New Roman"/>
          <w:color w:val="000000" w:themeColor="text1"/>
        </w:rPr>
        <w:t>Institution: Two medical colleges, two dental colleges</w:t>
      </w:r>
    </w:p>
    <w:p w14:paraId="1A81E6F9" w14:textId="77777777" w:rsidR="0016040E" w:rsidRPr="0016040E" w:rsidRDefault="0016040E" w:rsidP="0016040E">
      <w:pPr>
        <w:pStyle w:val="ListParagraph"/>
        <w:numPr>
          <w:ilvl w:val="0"/>
          <w:numId w:val="1"/>
        </w:numPr>
        <w:rPr>
          <w:rFonts w:ascii="Times New Roman" w:hAnsi="Times New Roman" w:cs="Times New Roman"/>
          <w:color w:val="000000" w:themeColor="text1"/>
        </w:rPr>
      </w:pPr>
      <w:r w:rsidRPr="0016040E">
        <w:rPr>
          <w:rFonts w:ascii="Times New Roman" w:hAnsi="Times New Roman" w:cs="Times New Roman"/>
          <w:color w:val="000000" w:themeColor="text1"/>
        </w:rPr>
        <w:t>Year level: 2nd through 5th year students</w:t>
      </w:r>
    </w:p>
    <w:p w14:paraId="04868C64" w14:textId="77777777" w:rsidR="0016040E" w:rsidRPr="0016040E" w:rsidRDefault="0016040E" w:rsidP="0016040E">
      <w:pPr>
        <w:pStyle w:val="ListParagraph"/>
        <w:numPr>
          <w:ilvl w:val="0"/>
          <w:numId w:val="1"/>
        </w:num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Specialty exposure: Range from early clinical exposure to comprehensive rotations</w:t>
      </w:r>
    </w:p>
    <w:p w14:paraId="6930F89D" w14:textId="235950B0"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aturation: Achieved at interview 28. Four additional interviews (29-32) confirmed thematic stability across underrepresented subgroups (early-year dental students, male dental students, 3rd-year medical students).</w:t>
      </w:r>
    </w:p>
    <w:p w14:paraId="16BE9E44"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Non-Participation:</w:t>
      </w:r>
    </w:p>
    <w:p w14:paraId="29CA5A8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pproached: 36 students</w:t>
      </w:r>
    </w:p>
    <w:p w14:paraId="24B4ED28" w14:textId="34792DC1"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clined: 4 students (11% refusal rate)</w:t>
      </w:r>
    </w:p>
    <w:p w14:paraId="740AC6B1" w14:textId="51897FC2"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Reasons for Declining:</w:t>
      </w:r>
    </w:p>
    <w:p w14:paraId="5C75633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2 cited time constraints during exam preparation</w:t>
      </w:r>
    </w:p>
    <w:p w14:paraId="1E6B486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1 expressed discomfort with audio recording</w:t>
      </w:r>
    </w:p>
    <w:p w14:paraId="14C5B66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1 declined without providing reason</w:t>
      </w:r>
    </w:p>
    <w:p w14:paraId="4B95FCC7" w14:textId="22F723B3"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inal Sample: 32 participants (response rate: 89%)</w:t>
      </w:r>
    </w:p>
    <w:p w14:paraId="540F2D0B"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2: INTERVIEW GUIDE</w:t>
      </w:r>
    </w:p>
    <w:p w14:paraId="653FD529" w14:textId="672A64CC"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Data Collection Period: </w:t>
      </w:r>
      <w:r w:rsidR="00037803">
        <w:rPr>
          <w:rFonts w:ascii="Times New Roman" w:hAnsi="Times New Roman" w:cs="Times New Roman"/>
          <w:color w:val="000000" w:themeColor="text1"/>
        </w:rPr>
        <w:t xml:space="preserve">July </w:t>
      </w:r>
      <w:r w:rsidRPr="0016040E">
        <w:rPr>
          <w:rFonts w:ascii="Times New Roman" w:hAnsi="Times New Roman" w:cs="Times New Roman"/>
          <w:color w:val="000000" w:themeColor="text1"/>
        </w:rPr>
        <w:t xml:space="preserve">through </w:t>
      </w:r>
      <w:r w:rsidR="00037803">
        <w:rPr>
          <w:rFonts w:ascii="Times New Roman" w:hAnsi="Times New Roman" w:cs="Times New Roman"/>
          <w:color w:val="000000" w:themeColor="text1"/>
        </w:rPr>
        <w:t xml:space="preserve">November </w:t>
      </w:r>
      <w:r w:rsidRPr="0016040E">
        <w:rPr>
          <w:rFonts w:ascii="Times New Roman" w:hAnsi="Times New Roman" w:cs="Times New Roman"/>
          <w:color w:val="000000" w:themeColor="text1"/>
        </w:rPr>
        <w:t>2024</w:t>
      </w:r>
    </w:p>
    <w:p w14:paraId="5CE181C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view Location: Private campus locations (empty classrooms, library discussion rooms)</w:t>
      </w:r>
    </w:p>
    <w:p w14:paraId="523B8641" w14:textId="6BA8CFC6"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Languages: Pashto and English (code-switching preserved in transcripts)</w:t>
      </w:r>
    </w:p>
    <w:p w14:paraId="4AA93654" w14:textId="0FA06899"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cording: Audio recorded with participant consent</w:t>
      </w:r>
    </w:p>
    <w:p w14:paraId="58960CB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view Structure (Total: ~85 minutes)</w:t>
      </w:r>
    </w:p>
    <w:p w14:paraId="0F724D9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 A: Background &amp; ECE Overview (15 min)</w:t>
      </w:r>
    </w:p>
    <w:p w14:paraId="2F16E7B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 B: Career Decision Making (20 min)</w:t>
      </w:r>
    </w:p>
    <w:p w14:paraId="1CC4B6E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 C: Influential Experiences (25 min)</w:t>
      </w:r>
    </w:p>
    <w:p w14:paraId="41AA21E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 D: Gender &amp; Cultural Context (15 min)</w:t>
      </w:r>
    </w:p>
    <w:p w14:paraId="23A2DBBC" w14:textId="6194AAB5"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Part E: </w:t>
      </w:r>
      <w:proofErr w:type="gramStart"/>
      <w:r w:rsidRPr="0016040E">
        <w:rPr>
          <w:rFonts w:ascii="Times New Roman" w:hAnsi="Times New Roman" w:cs="Times New Roman"/>
          <w:color w:val="000000" w:themeColor="text1"/>
        </w:rPr>
        <w:t>Future Plans</w:t>
      </w:r>
      <w:proofErr w:type="gramEnd"/>
      <w:r w:rsidRPr="0016040E">
        <w:rPr>
          <w:rFonts w:ascii="Times New Roman" w:hAnsi="Times New Roman" w:cs="Times New Roman"/>
          <w:color w:val="000000" w:themeColor="text1"/>
        </w:rPr>
        <w:t xml:space="preserve"> (10 min)</w:t>
      </w:r>
    </w:p>
    <w:p w14:paraId="39D49390"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Key Questions by Section</w:t>
      </w:r>
    </w:p>
    <w:p w14:paraId="2B2DD41B"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PART A: Background</w:t>
      </w:r>
    </w:p>
    <w:p w14:paraId="182ECCA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ell me about your journey in medical/dental school so far."</w:t>
      </w:r>
    </w:p>
    <w:p w14:paraId="566DE90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ich clinical specialties have you rotated through?"</w:t>
      </w:r>
    </w:p>
    <w:p w14:paraId="51917A8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at stands out most in your clinical experiences?"</w:t>
      </w:r>
    </w:p>
    <w:p w14:paraId="55163D5F"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lastRenderedPageBreak/>
        <w:t>PART B: Career Decision Making</w:t>
      </w:r>
    </w:p>
    <w:p w14:paraId="513D456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ow clear are you about which specialty you want to pursue?"</w:t>
      </w:r>
    </w:p>
    <w:p w14:paraId="369D06E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ich specialty interests you currently? Why?"</w:t>
      </w:r>
    </w:p>
    <w:p w14:paraId="411E3DA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ave your specialty interests changed since starting rotations?"</w:t>
      </w:r>
    </w:p>
    <w:p w14:paraId="403128C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be: "Who is involved in your specialty decision-making? How do they influence your thinking?"</w:t>
      </w:r>
    </w:p>
    <w:p w14:paraId="38F66210"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PART C: Influential Experiences</w:t>
      </w:r>
    </w:p>
    <w:p w14:paraId="5F1CDEB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scribe a time you felt confident during clinical work." (Self-efficacy exploration)</w:t>
      </w:r>
    </w:p>
    <w:p w14:paraId="719A248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scribe a time you felt uncertain or struggled." (</w:t>
      </w:r>
      <w:proofErr w:type="gramStart"/>
      <w:r w:rsidRPr="0016040E">
        <w:rPr>
          <w:rFonts w:ascii="Times New Roman" w:hAnsi="Times New Roman" w:cs="Times New Roman"/>
          <w:color w:val="000000" w:themeColor="text1"/>
        </w:rPr>
        <w:t>Barriers</w:t>
      </w:r>
      <w:proofErr w:type="gramEnd"/>
      <w:r w:rsidRPr="0016040E">
        <w:rPr>
          <w:rFonts w:ascii="Times New Roman" w:hAnsi="Times New Roman" w:cs="Times New Roman"/>
          <w:color w:val="000000" w:themeColor="text1"/>
        </w:rPr>
        <w:t xml:space="preserve"> identification)</w:t>
      </w:r>
    </w:p>
    <w:p w14:paraId="4178DC8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o has influenced your career thinking during rotations?" (Role models)</w:t>
      </w:r>
    </w:p>
    <w:p w14:paraId="54B241B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scribe a memorable patient interaction." (Clinical engagement)</w:t>
      </w:r>
    </w:p>
    <w:p w14:paraId="5590460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ell me about a stressful clinical experience. How did you cope?" (Stress and coping mechanisms)</w:t>
      </w:r>
    </w:p>
    <w:p w14:paraId="1ADA482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ow would you describe the clinical department culture where you train?" (Workplace learning environment)</w:t>
      </w:r>
    </w:p>
    <w:p w14:paraId="430E544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be: "Can you describe a clinical experience that changed how you think about your career?"</w:t>
      </w:r>
    </w:p>
    <w:p w14:paraId="17C3573F"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PART D: Gender &amp; Cultural Context</w:t>
      </w:r>
    </w:p>
    <w:p w14:paraId="3BF6DB9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ave you noticed gender differences in clinical experiences?"</w:t>
      </w:r>
    </w:p>
    <w:p w14:paraId="0853D3B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as your gender affected your learning or interactions?"</w:t>
      </w:r>
    </w:p>
    <w:p w14:paraId="12ED66A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ow does your family view your career? What are their preferences?"</w:t>
      </w:r>
    </w:p>
    <w:p w14:paraId="3888BCD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ow do cultural expectations affect your career planning?"</w:t>
      </w:r>
    </w:p>
    <w:p w14:paraId="70C21EB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ow do you think about balancing career with marriage and family responsibilities?"</w:t>
      </w:r>
    </w:p>
    <w:p w14:paraId="6221F1D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be for females: "How do you think marriage might affect your career plans?"</w:t>
      </w:r>
    </w:p>
    <w:p w14:paraId="4B4742A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be for males: "How do expectations about being a breadwinner affect your specialty thinking?"</w:t>
      </w:r>
    </w:p>
    <w:p w14:paraId="07D41AEB"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 xml:space="preserve">PART E: </w:t>
      </w:r>
      <w:proofErr w:type="gramStart"/>
      <w:r w:rsidRPr="0016040E">
        <w:rPr>
          <w:rFonts w:ascii="Times New Roman" w:hAnsi="Times New Roman" w:cs="Times New Roman"/>
          <w:b/>
          <w:bCs/>
          <w:color w:val="000000" w:themeColor="text1"/>
        </w:rPr>
        <w:t>Future Plans</w:t>
      </w:r>
      <w:proofErr w:type="gramEnd"/>
    </w:p>
    <w:p w14:paraId="6F19699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at are your postgraduate training plans?"</w:t>
      </w:r>
    </w:p>
    <w:p w14:paraId="3CF46C8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ere do you see yourself practicing in 10 years?"</w:t>
      </w:r>
    </w:p>
    <w:p w14:paraId="07F3F9A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How have clinical rotations influenced your career decisions?"</w:t>
      </w:r>
    </w:p>
    <w:p w14:paraId="35BDD64F"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Theoretical Framework Mapping:</w:t>
      </w:r>
    </w:p>
    <w:p w14:paraId="4ED36F9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ocial Cognitive Career Theory (SCCT):</w:t>
      </w:r>
    </w:p>
    <w:p w14:paraId="206CB3F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elf-efficacy beliefs: Questions C1, C2 (confidence and struggle experiences)</w:t>
      </w:r>
    </w:p>
    <w:p w14:paraId="054203B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Outcome expectations: Questions B2, D4, D5 (specialty interests, career balance expectations, family accommodation)</w:t>
      </w:r>
    </w:p>
    <w:p w14:paraId="5094972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Learning experiences: Questions A3, C1-C7 (all clinical exposure impacts)</w:t>
      </w:r>
    </w:p>
    <w:p w14:paraId="6F76DA8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textual factors: Questions D1-D7 (gender, culture, family as structural influences)</w:t>
      </w:r>
    </w:p>
    <w:p w14:paraId="3DAA4B7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mmunities of Practice (CoP):</w:t>
      </w:r>
    </w:p>
    <w:p w14:paraId="491D75E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Legitimate peripheral participation: Questions C3, C4, C5, C6 (role models, patient interactions, department culture, team integration)</w:t>
      </w:r>
    </w:p>
    <w:p w14:paraId="0A4049A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orkplace learning culture: Questions C6, D1, D2 (department environment, gender dynamics in learning access)</w:t>
      </w:r>
    </w:p>
    <w:p w14:paraId="5F564A6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gression toward fuller participation: Questions C1, C7 (increasing responsibility and confidence)</w:t>
      </w:r>
    </w:p>
    <w:p w14:paraId="0C706CB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sectionality Framework (Crenshaw's Structural Intersectionality):</w:t>
      </w:r>
    </w:p>
    <w:p w14:paraId="50077D8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ender-culture intersections: Questions D1-D5 (gender differences, cultural expectations, family influences, marriage-career considerations)</w:t>
      </w:r>
    </w:p>
    <w:p w14:paraId="4A675DB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textual influences on career agency: Questions B3, B4, D3, D4 (interest changes, family preferences, cultural constraints)</w:t>
      </w:r>
    </w:p>
    <w:p w14:paraId="7A83F040" w14:textId="77777777" w:rsidR="0016040E" w:rsidRPr="0016040E" w:rsidRDefault="0016040E" w:rsidP="0016040E">
      <w:pPr>
        <w:rPr>
          <w:rFonts w:ascii="Times New Roman" w:hAnsi="Times New Roman" w:cs="Times New Roman"/>
          <w:color w:val="000000" w:themeColor="text1"/>
        </w:rPr>
      </w:pPr>
      <w:proofErr w:type="gramStart"/>
      <w:r w:rsidRPr="0016040E">
        <w:rPr>
          <w:rFonts w:ascii="Times New Roman" w:hAnsi="Times New Roman" w:cs="Times New Roman"/>
          <w:color w:val="000000" w:themeColor="text1"/>
        </w:rPr>
        <w:t>Culturally-constructed</w:t>
      </w:r>
      <w:proofErr w:type="gramEnd"/>
      <w:r w:rsidRPr="0016040E">
        <w:rPr>
          <w:rFonts w:ascii="Times New Roman" w:hAnsi="Times New Roman" w:cs="Times New Roman"/>
          <w:color w:val="000000" w:themeColor="text1"/>
        </w:rPr>
        <w:t xml:space="preserve"> meanings: Questions D5, D6, D7 (how gender operates within Pashtun cultural frameworks)</w:t>
      </w:r>
    </w:p>
    <w:p w14:paraId="32A4CA3A" w14:textId="6BC68819"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 xml:space="preserve">S3: CODEBOOK </w:t>
      </w:r>
    </w:p>
    <w:p w14:paraId="442F18E8" w14:textId="609429EB"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ding Process: Initial open coding generated 127 codes during interviews 1-10. Iterative refinement through constant comparison and team discussion consolidated these to 78 final codes, organized into 12 categories.</w:t>
      </w:r>
    </w:p>
    <w:p w14:paraId="42D9F10E" w14:textId="06D9AA94"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coder Reliability: κ = 0.82 (substantial agreement)</w:t>
      </w:r>
    </w:p>
    <w:p w14:paraId="593C884A" w14:textId="6771A064"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ding Software: NVivo 12 (QSR International)</w:t>
      </w:r>
    </w:p>
    <w:p w14:paraId="02455415"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elected Key Codes by Category</w:t>
      </w:r>
    </w:p>
    <w:p w14:paraId="38B74AE6"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1. Emotional Responses (7 codes)</w:t>
      </w:r>
    </w:p>
    <w:p w14:paraId="6AC125E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Excitement and enthusiasm</w:t>
      </w:r>
    </w:p>
    <w:p w14:paraId="0ED829A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nxiety and nervousness</w:t>
      </w:r>
    </w:p>
    <w:p w14:paraId="15C27C2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fidence development</w:t>
      </w:r>
    </w:p>
    <w:p w14:paraId="6121BC8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motional exhaustion</w:t>
      </w:r>
    </w:p>
    <w:p w14:paraId="6649A6F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ear of failure/shaming family</w:t>
      </w:r>
    </w:p>
    <w:p w14:paraId="3297F0A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mpassion and empathy</w:t>
      </w:r>
    </w:p>
    <w:p w14:paraId="09F73D9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ide in competence</w:t>
      </w:r>
    </w:p>
    <w:p w14:paraId="6D0268F3"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2. Career Decision Making (7 codes)</w:t>
      </w:r>
    </w:p>
    <w:p w14:paraId="10811AB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e-existing interests</w:t>
      </w:r>
    </w:p>
    <w:p w14:paraId="43EB335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est confirmation through clinical exposure</w:t>
      </w:r>
    </w:p>
    <w:p w14:paraId="311DDF1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est change</w:t>
      </w:r>
    </w:p>
    <w:p w14:paraId="6204FFB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est elimination (anticipatory screening)</w:t>
      </w:r>
    </w:p>
    <w:p w14:paraId="74D3522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areer uncertainty</w:t>
      </w:r>
    </w:p>
    <w:p w14:paraId="6A032B8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pecialty comparison process</w:t>
      </w:r>
    </w:p>
    <w:p w14:paraId="16A9F55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cision timeline (pre-marriage vs. post-marriage for females)</w:t>
      </w:r>
    </w:p>
    <w:p w14:paraId="113705BF"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3. Self-Efficacy Beliefs (6 codes)</w:t>
      </w:r>
    </w:p>
    <w:p w14:paraId="06E427C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linical skills confidence</w:t>
      </w:r>
    </w:p>
    <w:p w14:paraId="79D6203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iagnostic confidence</w:t>
      </w:r>
    </w:p>
    <w:p w14:paraId="269F60B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mmunication confidence</w:t>
      </w:r>
    </w:p>
    <w:p w14:paraId="4B4DE18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erformance anxiety</w:t>
      </w:r>
    </w:p>
    <w:p w14:paraId="05D2203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mparative self-assessment</w:t>
      </w:r>
    </w:p>
    <w:p w14:paraId="692975A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astery experience impact</w:t>
      </w:r>
    </w:p>
    <w:p w14:paraId="7692710F" w14:textId="0FE0F81B"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llective efficacy (family beliefs about feasibility)</w:t>
      </w:r>
    </w:p>
    <w:p w14:paraId="6B0848E7"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4. Outcome Expectations (7 codes)</w:t>
      </w:r>
    </w:p>
    <w:p w14:paraId="37E1BAE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come and financial security</w:t>
      </w:r>
    </w:p>
    <w:p w14:paraId="69CB386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ork-life balance expectations</w:t>
      </w:r>
    </w:p>
    <w:p w14:paraId="343FD27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fessional prestige</w:t>
      </w:r>
    </w:p>
    <w:p w14:paraId="0F7ABDA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Patient impact expectations</w:t>
      </w:r>
    </w:p>
    <w:p w14:paraId="72CBA5D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raining difficulty perceptions</w:t>
      </w:r>
    </w:p>
    <w:p w14:paraId="09A6C71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uture lifestyle considerations</w:t>
      </w:r>
    </w:p>
    <w:p w14:paraId="5E313D1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amily accommodation needs</w:t>
      </w:r>
    </w:p>
    <w:p w14:paraId="22014C83" w14:textId="680888A6"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amily honor (izzat) outcomes</w:t>
      </w:r>
    </w:p>
    <w:p w14:paraId="26E0F710"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5. Learning Experiences (7 codes)</w:t>
      </w:r>
    </w:p>
    <w:p w14:paraId="1F72E08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ands-on practice opportunities</w:t>
      </w:r>
    </w:p>
    <w:p w14:paraId="151B777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Observation without participation</w:t>
      </w:r>
    </w:p>
    <w:p w14:paraId="59C3492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Bedside teaching quality</w:t>
      </w:r>
    </w:p>
    <w:p w14:paraId="33DA421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tient history taking</w:t>
      </w:r>
    </w:p>
    <w:p w14:paraId="5726864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hysical examination practice</w:t>
      </w:r>
    </w:p>
    <w:p w14:paraId="7BF96F4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ssive attendance/"furniture in corner"</w:t>
      </w:r>
    </w:p>
    <w:p w14:paraId="2B2E3CA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cedural involvement</w:t>
      </w:r>
    </w:p>
    <w:p w14:paraId="27D987F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gressive apprenticeship vs. permanent marginalization</w:t>
      </w:r>
    </w:p>
    <w:p w14:paraId="5F410802"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6. Role Models &amp; Mentorship (6 codes)</w:t>
      </w:r>
    </w:p>
    <w:p w14:paraId="5CDD1E4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ositive role models (inspiring)</w:t>
      </w:r>
    </w:p>
    <w:p w14:paraId="29E0473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Negative role modeling</w:t>
      </w:r>
    </w:p>
    <w:p w14:paraId="1C17E6C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ender-concordant models</w:t>
      </w:r>
    </w:p>
    <w:p w14:paraId="5BFC970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entorship absence</w:t>
      </w:r>
    </w:p>
    <w:p w14:paraId="043A359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eer influence</w:t>
      </w:r>
    </w:p>
    <w:p w14:paraId="4825CF98" w14:textId="78EA7F58"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nti-models (actively deterring through lifestyle, toxicity, or sacrifice)</w:t>
      </w:r>
    </w:p>
    <w:p w14:paraId="6D99E4D7" w14:textId="3498DD29"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issing models (absence undermining self-efficacy)</w:t>
      </w:r>
    </w:p>
    <w:p w14:paraId="43ECF827"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7. Workplace Culture (7 codes)</w:t>
      </w:r>
    </w:p>
    <w:p w14:paraId="74F8C72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ierarchical respect expectations (</w:t>
      </w:r>
      <w:proofErr w:type="spellStart"/>
      <w:r w:rsidRPr="0016040E">
        <w:rPr>
          <w:rFonts w:ascii="Times New Roman" w:hAnsi="Times New Roman" w:cs="Times New Roman"/>
          <w:color w:val="000000" w:themeColor="text1"/>
        </w:rPr>
        <w:t>mashar</w:t>
      </w:r>
      <w:proofErr w:type="spellEnd"/>
      <w:r w:rsidRPr="0016040E">
        <w:rPr>
          <w:rFonts w:ascii="Times New Roman" w:hAnsi="Times New Roman" w:cs="Times New Roman"/>
          <w:color w:val="000000" w:themeColor="text1"/>
        </w:rPr>
        <w:t>)</w:t>
      </w:r>
    </w:p>
    <w:p w14:paraId="06FD455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tudent marginalization</w:t>
      </w:r>
    </w:p>
    <w:p w14:paraId="3D58EA9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elcoming environment</w:t>
      </w:r>
    </w:p>
    <w:p w14:paraId="172CD5F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ostile environment</w:t>
      </w:r>
    </w:p>
    <w:p w14:paraId="2E18104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Team integration</w:t>
      </w:r>
    </w:p>
    <w:p w14:paraId="6C36826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utonomy granted</w:t>
      </w:r>
    </w:p>
    <w:p w14:paraId="0235DC9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eedback quality</w:t>
      </w:r>
    </w:p>
    <w:p w14:paraId="675BB29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oxicity (humiliation, abuse)</w:t>
      </w:r>
    </w:p>
    <w:p w14:paraId="43DE433D"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8. Gender Dynamics (7 codes)</w:t>
      </w:r>
    </w:p>
    <w:p w14:paraId="40C64E7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ender-based patient preferences</w:t>
      </w:r>
    </w:p>
    <w:p w14:paraId="12BD9DE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ifferential treatment by gender</w:t>
      </w:r>
    </w:p>
    <w:p w14:paraId="0F604D6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tective treatment of females</w:t>
      </w:r>
    </w:p>
    <w:p w14:paraId="7C85A2F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endered expectations about specialties</w:t>
      </w:r>
    </w:p>
    <w:p w14:paraId="2DC9829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Opportunity barriers by gender (explicit policies)</w:t>
      </w:r>
    </w:p>
    <w:p w14:paraId="26A3E92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ale student invisibility in OB/GYN</w:t>
      </w:r>
    </w:p>
    <w:p w14:paraId="793407C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emale-male interaction constraints (purdah)</w:t>
      </w:r>
    </w:p>
    <w:p w14:paraId="5C1C6218"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9. Family &amp; Cultural Influences (7 codes)</w:t>
      </w:r>
    </w:p>
    <w:p w14:paraId="47EC211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amily specialty preferences</w:t>
      </w:r>
    </w:p>
    <w:p w14:paraId="48BE383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inancial pressures from family</w:t>
      </w:r>
    </w:p>
    <w:p w14:paraId="447E523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arriage-career tensions</w:t>
      </w:r>
    </w:p>
    <w:p w14:paraId="3D2409F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amily support (collaborative vs. coercive)</w:t>
      </w:r>
    </w:p>
    <w:p w14:paraId="2A9E9B8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ultural gender norms</w:t>
      </w:r>
    </w:p>
    <w:p w14:paraId="21C235C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ligious obligations</w:t>
      </w:r>
    </w:p>
    <w:p w14:paraId="32951C8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ental veto power</w:t>
      </w:r>
    </w:p>
    <w:p w14:paraId="1D746B12" w14:textId="7A74414F"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llective agency (family as decision-making unit)</w:t>
      </w:r>
    </w:p>
    <w:p w14:paraId="163C46F7" w14:textId="4B78F5A3"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Breadwinner expectations (males)</w:t>
      </w:r>
    </w:p>
    <w:p w14:paraId="217B38C4"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10. Stress &amp; Coping (8 codes)</w:t>
      </w:r>
    </w:p>
    <w:p w14:paraId="0F3D722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cademic and clinical performance stress</w:t>
      </w:r>
    </w:p>
    <w:p w14:paraId="4351D9F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orkload stress</w:t>
      </w:r>
    </w:p>
    <w:p w14:paraId="3623228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tient outcomes stress</w:t>
      </w:r>
    </w:p>
    <w:p w14:paraId="7CF19546" w14:textId="5C1E276E"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amily expectation stress (honor-based)</w:t>
      </w:r>
    </w:p>
    <w:p w14:paraId="5AF889A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Social support coping</w:t>
      </w:r>
    </w:p>
    <w:p w14:paraId="0BC5A2D0" w14:textId="63FF097A"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ligious coping mechanisms (prayer, dua, Quranic recitation, religious scholars)</w:t>
      </w:r>
    </w:p>
    <w:p w14:paraId="3803C28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voidance coping</w:t>
      </w:r>
    </w:p>
    <w:p w14:paraId="034B95E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motional expression constraints (</w:t>
      </w:r>
      <w:proofErr w:type="spellStart"/>
      <w:r w:rsidRPr="0016040E">
        <w:rPr>
          <w:rFonts w:ascii="Times New Roman" w:hAnsi="Times New Roman" w:cs="Times New Roman"/>
          <w:color w:val="000000" w:themeColor="text1"/>
        </w:rPr>
        <w:t>nang</w:t>
      </w:r>
      <w:proofErr w:type="spellEnd"/>
      <w:r w:rsidRPr="0016040E">
        <w:rPr>
          <w:rFonts w:ascii="Times New Roman" w:hAnsi="Times New Roman" w:cs="Times New Roman"/>
          <w:color w:val="000000" w:themeColor="text1"/>
        </w:rPr>
        <w:t xml:space="preserve"> masculinity norms)</w:t>
      </w:r>
    </w:p>
    <w:p w14:paraId="05C1BFD8"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11. Structural Barriers (6 codes)</w:t>
      </w:r>
    </w:p>
    <w:p w14:paraId="74E9728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Limited hands-on opportunities</w:t>
      </w:r>
    </w:p>
    <w:p w14:paraId="3ADC54B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ime constraints on learning</w:t>
      </w:r>
    </w:p>
    <w:p w14:paraId="31AB16B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ource limitations</w:t>
      </w:r>
    </w:p>
    <w:p w14:paraId="0B94798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upervision gaps</w:t>
      </w:r>
    </w:p>
    <w:p w14:paraId="5A07D9BB" w14:textId="64ABAACB"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ender segregation policies (explicit institutional)</w:t>
      </w:r>
    </w:p>
    <w:p w14:paraId="7A38CE0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Bureaucratic obstacles</w:t>
      </w:r>
    </w:p>
    <w:p w14:paraId="70449604"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12. Specialty Characteristics (6 codes)</w:t>
      </w:r>
    </w:p>
    <w:p w14:paraId="123C0F9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estige perceptions</w:t>
      </w:r>
    </w:p>
    <w:p w14:paraId="252DE7B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Lifestyle characteristics</w:t>
      </w:r>
    </w:p>
    <w:p w14:paraId="6D205B7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ender composition of specialty</w:t>
      </w:r>
    </w:p>
    <w:p w14:paraId="0D6185E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echnical demands</w:t>
      </w:r>
    </w:p>
    <w:p w14:paraId="7159AB4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come potential</w:t>
      </w:r>
    </w:p>
    <w:p w14:paraId="180CB8E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raining length and difficulty</w:t>
      </w:r>
    </w:p>
    <w:p w14:paraId="35B2F735" w14:textId="22C7550A"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ultural coding (family-friendly vs. incompatible with marriage)</w:t>
      </w:r>
    </w:p>
    <w:p w14:paraId="7B0C83B9" w14:textId="77777777" w:rsidR="0016040E" w:rsidRPr="0016040E" w:rsidRDefault="0016040E" w:rsidP="0016040E">
      <w:pPr>
        <w:rPr>
          <w:rFonts w:ascii="Times New Roman" w:hAnsi="Times New Roman" w:cs="Times New Roman"/>
          <w:color w:val="000000" w:themeColor="text1"/>
        </w:rPr>
      </w:pPr>
    </w:p>
    <w:p w14:paraId="2DC28725"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4: SAMPLE CODED TRANSCRIPT EXCERPTS</w:t>
      </w:r>
    </w:p>
    <w:p w14:paraId="6C51582F" w14:textId="21BBD89D"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e provide three coded transcript excerpts demonstrating analytical processes across different themes.</w:t>
      </w:r>
    </w:p>
    <w:p w14:paraId="07B0FCE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xcerpt 1: Theme 1 (Emotional Roller Coaster) - Honor-Based Stress</w:t>
      </w:r>
    </w:p>
    <w:p w14:paraId="31567496" w14:textId="3072CC0D" w:rsidR="0016040E" w:rsidRPr="0016040E" w:rsidRDefault="0016040E" w:rsidP="0016040E">
      <w:pPr>
        <w:rPr>
          <w:rFonts w:ascii="Times New Roman" w:hAnsi="Times New Roman" w:cs="Times New Roman"/>
          <w:color w:val="000000" w:themeColor="text1"/>
        </w:rPr>
      </w:pPr>
    </w:p>
    <w:tbl>
      <w:tblPr>
        <w:tblW w:w="10078"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473"/>
        <w:gridCol w:w="5878"/>
        <w:gridCol w:w="2727"/>
      </w:tblGrid>
      <w:tr w:rsidR="0016040E" w:rsidRPr="0016040E" w14:paraId="415A5833" w14:textId="77777777" w:rsidTr="0016040E">
        <w:trPr>
          <w:trHeight w:val="436"/>
        </w:trPr>
        <w:tc>
          <w:tcPr>
            <w:tcW w:w="147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4B92BE48"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Line</w:t>
            </w:r>
          </w:p>
        </w:tc>
        <w:tc>
          <w:tcPr>
            <w:tcW w:w="5878"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579AAEB7"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Transcript</w:t>
            </w:r>
          </w:p>
        </w:tc>
        <w:tc>
          <w:tcPr>
            <w:tcW w:w="272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642D8529"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Codes Applied</w:t>
            </w:r>
          </w:p>
        </w:tc>
      </w:tr>
      <w:tr w:rsidR="0016040E" w:rsidRPr="0016040E" w14:paraId="33A31BE1" w14:textId="77777777" w:rsidTr="0016040E">
        <w:tblPrEx>
          <w:tblBorders>
            <w:top w:val="none" w:sz="0" w:space="0" w:color="auto"/>
          </w:tblBorders>
        </w:tblPrEx>
        <w:trPr>
          <w:trHeight w:val="1308"/>
        </w:trPr>
        <w:tc>
          <w:tcPr>
            <w:tcW w:w="147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41F6825B"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lastRenderedPageBreak/>
              <w:t>1-4</w:t>
            </w:r>
          </w:p>
        </w:tc>
        <w:tc>
          <w:tcPr>
            <w:tcW w:w="5878"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28F3B121"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During surgery rotation, I made a mistake suturing. Small mistake, but the consultant called me out in front of everyone—residents, nurses, other students. I felt terrible."</w:t>
            </w:r>
          </w:p>
        </w:tc>
        <w:tc>
          <w:tcPr>
            <w:tcW w:w="272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27DF1130"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0.1 Performance stress; 7.4 Hostile environment; 1.2 Anxiety</w:t>
            </w:r>
          </w:p>
        </w:tc>
      </w:tr>
      <w:tr w:rsidR="0016040E" w:rsidRPr="0016040E" w14:paraId="787AF8E3" w14:textId="77777777" w:rsidTr="0016040E">
        <w:tblPrEx>
          <w:tblBorders>
            <w:top w:val="none" w:sz="0" w:space="0" w:color="auto"/>
          </w:tblBorders>
        </w:tblPrEx>
        <w:trPr>
          <w:trHeight w:val="1744"/>
        </w:trPr>
        <w:tc>
          <w:tcPr>
            <w:tcW w:w="147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3715E7B"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5-8</w:t>
            </w:r>
          </w:p>
        </w:tc>
        <w:tc>
          <w:tcPr>
            <w:tcW w:w="5878"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7F42630E"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 xml:space="preserve">"But it wasn't just embarrassment. I thought, 'What if this gets back to my family?' My father tells everyone his son is in medical school. If they </w:t>
            </w:r>
            <w:proofErr w:type="gramStart"/>
            <w:r w:rsidRPr="0016040E">
              <w:rPr>
                <w:rFonts w:ascii="Times New Roman" w:hAnsi="Times New Roman" w:cs="Times New Roman"/>
                <w:color w:val="1A1B1C"/>
                <w:kern w:val="0"/>
              </w:rPr>
              <w:t>heard</w:t>
            </w:r>
            <w:proofErr w:type="gramEnd"/>
            <w:r w:rsidRPr="0016040E">
              <w:rPr>
                <w:rFonts w:ascii="Times New Roman" w:hAnsi="Times New Roman" w:cs="Times New Roman"/>
                <w:color w:val="1A1B1C"/>
                <w:kern w:val="0"/>
              </w:rPr>
              <w:t xml:space="preserve"> I can't even suture properly... that shame."</w:t>
            </w:r>
          </w:p>
        </w:tc>
        <w:tc>
          <w:tcPr>
            <w:tcW w:w="272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30DF1024"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0.4 Family expectation stress (honor-based); 9.5 Cultural norms; 1.5 Fear of shaming family</w:t>
            </w:r>
          </w:p>
        </w:tc>
      </w:tr>
      <w:tr w:rsidR="0016040E" w:rsidRPr="0016040E" w14:paraId="3DF4B312" w14:textId="77777777" w:rsidTr="0016040E">
        <w:tblPrEx>
          <w:tblBorders>
            <w:top w:val="none" w:sz="0" w:space="0" w:color="auto"/>
          </w:tblBorders>
        </w:tblPrEx>
        <w:trPr>
          <w:trHeight w:val="1308"/>
        </w:trPr>
        <w:tc>
          <w:tcPr>
            <w:tcW w:w="147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20AB0511"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9-11</w:t>
            </w:r>
          </w:p>
        </w:tc>
        <w:tc>
          <w:tcPr>
            <w:tcW w:w="5878"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5BEE2687"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Men are supposed to be competent, strong. Weakness reflects on your whole family. That pressure is always there."</w:t>
            </w:r>
          </w:p>
        </w:tc>
        <w:tc>
          <w:tcPr>
            <w:tcW w:w="272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5A490293"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0.8 Emotional expression constraints (*</w:t>
            </w:r>
            <w:proofErr w:type="spellStart"/>
            <w:r w:rsidRPr="0016040E">
              <w:rPr>
                <w:rFonts w:ascii="Times New Roman" w:hAnsi="Times New Roman" w:cs="Times New Roman"/>
                <w:color w:val="1A1B1C"/>
                <w:kern w:val="0"/>
              </w:rPr>
              <w:t>nang</w:t>
            </w:r>
            <w:proofErr w:type="spellEnd"/>
            <w:r w:rsidRPr="0016040E">
              <w:rPr>
                <w:rFonts w:ascii="Times New Roman" w:hAnsi="Times New Roman" w:cs="Times New Roman"/>
                <w:color w:val="1A1B1C"/>
                <w:kern w:val="0"/>
              </w:rPr>
              <w:t>*); 9.5 Cultural gender norms</w:t>
            </w:r>
          </w:p>
        </w:tc>
      </w:tr>
      <w:tr w:rsidR="0016040E" w:rsidRPr="0016040E" w14:paraId="320B6587" w14:textId="77777777" w:rsidTr="0016040E">
        <w:trPr>
          <w:trHeight w:val="1308"/>
        </w:trPr>
        <w:tc>
          <w:tcPr>
            <w:tcW w:w="147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6F868211"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2-14</w:t>
            </w:r>
          </w:p>
        </w:tc>
        <w:tc>
          <w:tcPr>
            <w:tcW w:w="5878"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638BFCA"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I prayed a lot that night. Asked Allah for strength and skill. That helps more than talking to friends."</w:t>
            </w:r>
          </w:p>
        </w:tc>
        <w:tc>
          <w:tcPr>
            <w:tcW w:w="272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A22545E"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0.6 Religious coping (prayer); Contrast with Western peer support</w:t>
            </w:r>
          </w:p>
        </w:tc>
      </w:tr>
    </w:tbl>
    <w:p w14:paraId="10C3BA05" w14:textId="77777777" w:rsidR="0016040E" w:rsidRPr="0016040E" w:rsidRDefault="0016040E" w:rsidP="0016040E">
      <w:pPr>
        <w:autoSpaceDE w:val="0"/>
        <w:autoSpaceDN w:val="0"/>
        <w:adjustRightInd w:val="0"/>
        <w:spacing w:after="240" w:line="240" w:lineRule="auto"/>
        <w:rPr>
          <w:rFonts w:ascii="Times New Roman" w:hAnsi="Times New Roman" w:cs="Times New Roman"/>
          <w:color w:val="1A1B1C"/>
          <w:kern w:val="0"/>
        </w:rPr>
      </w:pPr>
      <w:r w:rsidRPr="0016040E">
        <w:rPr>
          <w:rFonts w:ascii="Times New Roman" w:hAnsi="Times New Roman" w:cs="Times New Roman"/>
          <w:b/>
          <w:bCs/>
          <w:color w:val="1A1B1C"/>
          <w:kern w:val="0"/>
        </w:rPr>
        <w:t>Analytical Note:</w:t>
      </w:r>
      <w:r w:rsidRPr="0016040E">
        <w:rPr>
          <w:rFonts w:ascii="Times New Roman" w:hAnsi="Times New Roman" w:cs="Times New Roman"/>
          <w:color w:val="1A1B1C"/>
          <w:kern w:val="0"/>
        </w:rPr>
        <w:t> This excerpt demonstrates honor-based stress extending beyond individual performance anxiety. MM04 explicitly connects clinical error to family reputation (</w:t>
      </w:r>
      <w:r w:rsidRPr="0016040E">
        <w:rPr>
          <w:rFonts w:ascii="Times New Roman" w:hAnsi="Times New Roman" w:cs="Times New Roman"/>
          <w:i/>
          <w:iCs/>
          <w:color w:val="1A1B1C"/>
          <w:kern w:val="0"/>
        </w:rPr>
        <w:t>izzat</w:t>
      </w:r>
      <w:r w:rsidRPr="0016040E">
        <w:rPr>
          <w:rFonts w:ascii="Times New Roman" w:hAnsi="Times New Roman" w:cs="Times New Roman"/>
          <w:color w:val="1A1B1C"/>
          <w:kern w:val="0"/>
        </w:rPr>
        <w:t>), showing how clinical stress encompasses collective honor dimensions absent from Western medical education literature. Religious coping (</w:t>
      </w:r>
      <w:r w:rsidRPr="0016040E">
        <w:rPr>
          <w:rFonts w:ascii="Times New Roman" w:hAnsi="Times New Roman" w:cs="Times New Roman"/>
          <w:i/>
          <w:iCs/>
          <w:color w:val="1A1B1C"/>
          <w:kern w:val="0"/>
        </w:rPr>
        <w:t>dua</w:t>
      </w:r>
      <w:r w:rsidRPr="0016040E">
        <w:rPr>
          <w:rFonts w:ascii="Times New Roman" w:hAnsi="Times New Roman" w:cs="Times New Roman"/>
          <w:color w:val="1A1B1C"/>
          <w:kern w:val="0"/>
        </w:rPr>
        <w:t>) serves as primary management strategy, not peer support or counseling. Pashtun masculinity norms (</w:t>
      </w:r>
      <w:proofErr w:type="spellStart"/>
      <w:r w:rsidRPr="0016040E">
        <w:rPr>
          <w:rFonts w:ascii="Times New Roman" w:hAnsi="Times New Roman" w:cs="Times New Roman"/>
          <w:i/>
          <w:iCs/>
          <w:color w:val="1A1B1C"/>
          <w:kern w:val="0"/>
        </w:rPr>
        <w:t>nang</w:t>
      </w:r>
      <w:proofErr w:type="spellEnd"/>
      <w:r w:rsidRPr="0016040E">
        <w:rPr>
          <w:rFonts w:ascii="Times New Roman" w:hAnsi="Times New Roman" w:cs="Times New Roman"/>
          <w:color w:val="1A1B1C"/>
          <w:kern w:val="0"/>
        </w:rPr>
        <w:t>) constrain emotional expression.</w:t>
      </w:r>
    </w:p>
    <w:p w14:paraId="3FC40C09" w14:textId="77777777" w:rsidR="0016040E" w:rsidRPr="0016040E" w:rsidRDefault="0016040E" w:rsidP="0016040E">
      <w:pPr>
        <w:autoSpaceDE w:val="0"/>
        <w:autoSpaceDN w:val="0"/>
        <w:adjustRightInd w:val="0"/>
        <w:spacing w:after="0" w:line="240" w:lineRule="auto"/>
        <w:rPr>
          <w:rFonts w:ascii="Times New Roman" w:hAnsi="Times New Roman" w:cs="Times New Roman"/>
          <w:color w:val="E5E5E5"/>
          <w:kern w:val="0"/>
        </w:rPr>
      </w:pPr>
    </w:p>
    <w:p w14:paraId="5F0E9447" w14:textId="77777777" w:rsidR="0016040E" w:rsidRPr="0016040E" w:rsidRDefault="0016040E" w:rsidP="0016040E">
      <w:pPr>
        <w:autoSpaceDE w:val="0"/>
        <w:autoSpaceDN w:val="0"/>
        <w:adjustRightInd w:val="0"/>
        <w:spacing w:line="240" w:lineRule="auto"/>
        <w:rPr>
          <w:rFonts w:ascii="Times New Roman" w:hAnsi="Times New Roman" w:cs="Times New Roman"/>
          <w:b/>
          <w:bCs/>
          <w:color w:val="1A1B1C"/>
          <w:kern w:val="0"/>
        </w:rPr>
      </w:pPr>
      <w:r w:rsidRPr="0016040E">
        <w:rPr>
          <w:rFonts w:ascii="Times New Roman" w:hAnsi="Times New Roman" w:cs="Times New Roman"/>
          <w:b/>
          <w:bCs/>
          <w:color w:val="1A1B1C"/>
          <w:kern w:val="0"/>
        </w:rPr>
        <w:t>Excerpt 2: Theme 3 (Marginalization) - Gender-Structured Learning Access</w:t>
      </w:r>
    </w:p>
    <w:p w14:paraId="4D5B4DEB" w14:textId="77777777" w:rsidR="0016040E" w:rsidRPr="0016040E" w:rsidRDefault="0016040E" w:rsidP="0016040E">
      <w:pPr>
        <w:autoSpaceDE w:val="0"/>
        <w:autoSpaceDN w:val="0"/>
        <w:adjustRightInd w:val="0"/>
        <w:spacing w:after="240" w:line="240" w:lineRule="auto"/>
        <w:rPr>
          <w:rFonts w:ascii="Times New Roman" w:hAnsi="Times New Roman" w:cs="Times New Roman"/>
          <w:color w:val="1A1B1C"/>
          <w:kern w:val="0"/>
        </w:rPr>
      </w:pPr>
      <w:r w:rsidRPr="0016040E">
        <w:rPr>
          <w:rFonts w:ascii="Times New Roman" w:hAnsi="Times New Roman" w:cs="Times New Roman"/>
          <w:b/>
          <w:bCs/>
          <w:color w:val="1A1B1C"/>
          <w:kern w:val="0"/>
        </w:rPr>
        <w:t>Participant:</w:t>
      </w:r>
      <w:r w:rsidRPr="0016040E">
        <w:rPr>
          <w:rFonts w:ascii="Times New Roman" w:hAnsi="Times New Roman" w:cs="Times New Roman"/>
          <w:color w:val="1A1B1C"/>
          <w:kern w:val="0"/>
        </w:rPr>
        <w:t> MF05 (Female, 3rd year medical, KMC)</w:t>
      </w:r>
      <w:r w:rsidRPr="0016040E">
        <w:rPr>
          <w:rFonts w:ascii="Times New Roman" w:eastAsia="MS Gothic" w:hAnsi="Times New Roman" w:cs="Times New Roman"/>
          <w:color w:val="1A1B1C"/>
          <w:kern w:val="0"/>
        </w:rPr>
        <w:t> </w:t>
      </w:r>
      <w:r w:rsidRPr="0016040E">
        <w:rPr>
          <w:rFonts w:ascii="Times New Roman" w:hAnsi="Times New Roman" w:cs="Times New Roman"/>
          <w:b/>
          <w:bCs/>
          <w:color w:val="1A1B1C"/>
          <w:kern w:val="0"/>
        </w:rPr>
        <w:t>Topic:</w:t>
      </w:r>
      <w:r w:rsidRPr="0016040E">
        <w:rPr>
          <w:rFonts w:ascii="Times New Roman" w:hAnsi="Times New Roman" w:cs="Times New Roman"/>
          <w:color w:val="1A1B1C"/>
          <w:kern w:val="0"/>
        </w:rPr>
        <w:t> Exclusion from male patient examination</w:t>
      </w:r>
    </w:p>
    <w:tbl>
      <w:tblPr>
        <w:tblW w:w="10176"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487"/>
        <w:gridCol w:w="5403"/>
        <w:gridCol w:w="3286"/>
      </w:tblGrid>
      <w:tr w:rsidR="0016040E" w:rsidRPr="0016040E" w14:paraId="73870A78" w14:textId="77777777" w:rsidTr="0016040E">
        <w:trPr>
          <w:trHeight w:val="434"/>
        </w:trPr>
        <w:tc>
          <w:tcPr>
            <w:tcW w:w="148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42C92050"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Line</w:t>
            </w:r>
          </w:p>
        </w:tc>
        <w:tc>
          <w:tcPr>
            <w:tcW w:w="540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38E98523"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Transcript</w:t>
            </w:r>
          </w:p>
        </w:tc>
        <w:tc>
          <w:tcPr>
            <w:tcW w:w="328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71A57504"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Codes Applied</w:t>
            </w:r>
          </w:p>
        </w:tc>
      </w:tr>
      <w:tr w:rsidR="0016040E" w:rsidRPr="0016040E" w14:paraId="1037AC3F" w14:textId="77777777" w:rsidTr="0016040E">
        <w:tblPrEx>
          <w:tblBorders>
            <w:top w:val="none" w:sz="0" w:space="0" w:color="auto"/>
          </w:tblBorders>
        </w:tblPrEx>
        <w:trPr>
          <w:trHeight w:val="869"/>
        </w:trPr>
        <w:tc>
          <w:tcPr>
            <w:tcW w:w="148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EA98CB7"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3</w:t>
            </w:r>
          </w:p>
        </w:tc>
        <w:tc>
          <w:tcPr>
            <w:tcW w:w="540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69880A57"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In surgery ward, there was this male patient with hernia. Perfect teaching case. All the male students examined him one by one."</w:t>
            </w:r>
          </w:p>
        </w:tc>
        <w:tc>
          <w:tcPr>
            <w:tcW w:w="328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23019ED9"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5.1 Hands-on practice (for males); 8.1 Gender-based patient interaction</w:t>
            </w:r>
          </w:p>
        </w:tc>
      </w:tr>
      <w:tr w:rsidR="0016040E" w:rsidRPr="0016040E" w14:paraId="68AAD0D3" w14:textId="77777777" w:rsidTr="0016040E">
        <w:tblPrEx>
          <w:tblBorders>
            <w:top w:val="none" w:sz="0" w:space="0" w:color="auto"/>
          </w:tblBorders>
        </w:tblPrEx>
        <w:trPr>
          <w:trHeight w:val="1305"/>
        </w:trPr>
        <w:tc>
          <w:tcPr>
            <w:tcW w:w="148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42D7B651"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4-7</w:t>
            </w:r>
          </w:p>
        </w:tc>
        <w:tc>
          <w:tcPr>
            <w:tcW w:w="540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687A1B90"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When I stepped forward, the consultant said, 'No, not appropriate. You're a girl, he's a male patient.' Even though the patient had already agreed! He signed consent for students."</w:t>
            </w:r>
          </w:p>
        </w:tc>
        <w:tc>
          <w:tcPr>
            <w:tcW w:w="328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2F8050DC"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8.5 Opportunity barriers by gender; 11.5 Gender segregation policy (explicit); 8.7 *Purdah* norms</w:t>
            </w:r>
          </w:p>
        </w:tc>
      </w:tr>
      <w:tr w:rsidR="0016040E" w:rsidRPr="0016040E" w14:paraId="5C90D260" w14:textId="77777777" w:rsidTr="0016040E">
        <w:tblPrEx>
          <w:tblBorders>
            <w:top w:val="none" w:sz="0" w:space="0" w:color="auto"/>
          </w:tblBorders>
        </w:tblPrEx>
        <w:trPr>
          <w:trHeight w:val="1305"/>
        </w:trPr>
        <w:tc>
          <w:tcPr>
            <w:tcW w:w="148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7C1A24BC"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8-10</w:t>
            </w:r>
          </w:p>
        </w:tc>
        <w:tc>
          <w:tcPr>
            <w:tcW w:w="540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2004AB1"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But our exams will test us on hernias, male anatomy, everything. How will we learn if we're never allowed to practice?"</w:t>
            </w:r>
          </w:p>
        </w:tc>
        <w:tc>
          <w:tcPr>
            <w:tcW w:w="328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303E2EA9"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1.1 Limited hands-on for females; 5.3 Observation without participation; Learning gap creation</w:t>
            </w:r>
          </w:p>
        </w:tc>
      </w:tr>
      <w:tr w:rsidR="0016040E" w:rsidRPr="0016040E" w14:paraId="502DACA8" w14:textId="77777777" w:rsidTr="0016040E">
        <w:trPr>
          <w:trHeight w:val="1305"/>
        </w:trPr>
        <w:tc>
          <w:tcPr>
            <w:tcW w:w="1487"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3AE38391"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lastRenderedPageBreak/>
              <w:t>11-14</w:t>
            </w:r>
          </w:p>
        </w:tc>
        <w:tc>
          <w:tcPr>
            <w:tcW w:w="5403"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453B3196"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This happens all the time. Male patients, night shifts, operating rooms—so many barriers. Not because we're incompetent. Because we're female. That's structural."</w:t>
            </w:r>
          </w:p>
        </w:tc>
        <w:tc>
          <w:tcPr>
            <w:tcW w:w="328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0AEA0E27"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5.7 Permanent marginalization (not developmental); 8.5 Structural gender barriers; Challenging CoP assumption</w:t>
            </w:r>
          </w:p>
        </w:tc>
      </w:tr>
    </w:tbl>
    <w:p w14:paraId="0345959B" w14:textId="77777777" w:rsidR="0016040E" w:rsidRPr="0016040E" w:rsidRDefault="0016040E" w:rsidP="0016040E">
      <w:pPr>
        <w:autoSpaceDE w:val="0"/>
        <w:autoSpaceDN w:val="0"/>
        <w:adjustRightInd w:val="0"/>
        <w:spacing w:after="240" w:line="240" w:lineRule="auto"/>
        <w:rPr>
          <w:rFonts w:ascii="Times New Roman" w:hAnsi="Times New Roman" w:cs="Times New Roman"/>
          <w:color w:val="1A1B1C"/>
          <w:kern w:val="0"/>
        </w:rPr>
      </w:pPr>
      <w:r w:rsidRPr="0016040E">
        <w:rPr>
          <w:rFonts w:ascii="Times New Roman" w:hAnsi="Times New Roman" w:cs="Times New Roman"/>
          <w:b/>
          <w:bCs/>
          <w:color w:val="1A1B1C"/>
          <w:kern w:val="0"/>
        </w:rPr>
        <w:t>Analytical Note:</w:t>
      </w:r>
      <w:r w:rsidRPr="0016040E">
        <w:rPr>
          <w:rFonts w:ascii="Times New Roman" w:hAnsi="Times New Roman" w:cs="Times New Roman"/>
          <w:color w:val="1A1B1C"/>
          <w:kern w:val="0"/>
        </w:rPr>
        <w:t> MF05 articulates permanent peripherality as structural feature, not transitional developmental stage. Despite competence and patient consent, cultural norms (</w:t>
      </w:r>
      <w:r w:rsidRPr="0016040E">
        <w:rPr>
          <w:rFonts w:ascii="Times New Roman" w:hAnsi="Times New Roman" w:cs="Times New Roman"/>
          <w:i/>
          <w:iCs/>
          <w:color w:val="1A1B1C"/>
          <w:kern w:val="0"/>
        </w:rPr>
        <w:t>purdah</w:t>
      </w:r>
      <w:r w:rsidRPr="0016040E">
        <w:rPr>
          <w:rFonts w:ascii="Times New Roman" w:hAnsi="Times New Roman" w:cs="Times New Roman"/>
          <w:color w:val="1A1B1C"/>
          <w:kern w:val="0"/>
        </w:rPr>
        <w:t>) enforced through explicit institutional policies restrict learning access. She explicitly names this as "structural," demonstrating sophisticated understanding that barriers are not individual but systemic. This challenges Communities of Practice framework's assumption that competence enables progression toward fuller participation.</w:t>
      </w:r>
    </w:p>
    <w:p w14:paraId="1F89165B" w14:textId="77777777" w:rsidR="0016040E" w:rsidRPr="0016040E" w:rsidRDefault="0016040E" w:rsidP="0016040E">
      <w:pPr>
        <w:autoSpaceDE w:val="0"/>
        <w:autoSpaceDN w:val="0"/>
        <w:adjustRightInd w:val="0"/>
        <w:spacing w:after="0" w:line="240" w:lineRule="auto"/>
        <w:rPr>
          <w:rFonts w:ascii="Times New Roman" w:hAnsi="Times New Roman" w:cs="Times New Roman"/>
          <w:color w:val="E5E5E5"/>
          <w:kern w:val="0"/>
        </w:rPr>
      </w:pPr>
    </w:p>
    <w:p w14:paraId="692B59A1" w14:textId="77777777" w:rsidR="0016040E" w:rsidRPr="0016040E" w:rsidRDefault="0016040E" w:rsidP="0016040E">
      <w:pPr>
        <w:autoSpaceDE w:val="0"/>
        <w:autoSpaceDN w:val="0"/>
        <w:adjustRightInd w:val="0"/>
        <w:spacing w:line="240" w:lineRule="auto"/>
        <w:rPr>
          <w:rFonts w:ascii="Times New Roman" w:hAnsi="Times New Roman" w:cs="Times New Roman"/>
          <w:b/>
          <w:bCs/>
          <w:color w:val="1A1B1C"/>
          <w:kern w:val="0"/>
        </w:rPr>
      </w:pPr>
      <w:r w:rsidRPr="0016040E">
        <w:rPr>
          <w:rFonts w:ascii="Times New Roman" w:hAnsi="Times New Roman" w:cs="Times New Roman"/>
          <w:b/>
          <w:bCs/>
          <w:color w:val="1A1B1C"/>
          <w:kern w:val="0"/>
        </w:rPr>
        <w:t>Excerpt 3: Theme 5 (Doctor Daughter Paradox) - Simultaneous Encouragement and Restriction</w:t>
      </w:r>
    </w:p>
    <w:p w14:paraId="3F1A6BA7" w14:textId="77777777" w:rsidR="0016040E" w:rsidRPr="0016040E" w:rsidRDefault="0016040E" w:rsidP="0016040E">
      <w:pPr>
        <w:autoSpaceDE w:val="0"/>
        <w:autoSpaceDN w:val="0"/>
        <w:adjustRightInd w:val="0"/>
        <w:spacing w:after="240" w:line="240" w:lineRule="auto"/>
        <w:rPr>
          <w:rFonts w:ascii="Times New Roman" w:hAnsi="Times New Roman" w:cs="Times New Roman"/>
          <w:color w:val="1A1B1C"/>
          <w:kern w:val="0"/>
        </w:rPr>
      </w:pPr>
      <w:r w:rsidRPr="0016040E">
        <w:rPr>
          <w:rFonts w:ascii="Times New Roman" w:hAnsi="Times New Roman" w:cs="Times New Roman"/>
          <w:b/>
          <w:bCs/>
          <w:color w:val="1A1B1C"/>
          <w:kern w:val="0"/>
        </w:rPr>
        <w:t>Participant:</w:t>
      </w:r>
      <w:r w:rsidRPr="0016040E">
        <w:rPr>
          <w:rFonts w:ascii="Times New Roman" w:hAnsi="Times New Roman" w:cs="Times New Roman"/>
          <w:color w:val="1A1B1C"/>
          <w:kern w:val="0"/>
        </w:rPr>
        <w:t> DF01 (Female, 3rd year dental, KCD)</w:t>
      </w:r>
      <w:r w:rsidRPr="0016040E">
        <w:rPr>
          <w:rFonts w:ascii="Times New Roman" w:eastAsia="MS Gothic" w:hAnsi="Times New Roman" w:cs="Times New Roman"/>
          <w:color w:val="1A1B1C"/>
          <w:kern w:val="0"/>
        </w:rPr>
        <w:t> </w:t>
      </w:r>
      <w:r w:rsidRPr="0016040E">
        <w:rPr>
          <w:rFonts w:ascii="Times New Roman" w:hAnsi="Times New Roman" w:cs="Times New Roman"/>
          <w:b/>
          <w:bCs/>
          <w:color w:val="1A1B1C"/>
          <w:kern w:val="0"/>
        </w:rPr>
        <w:t>Topic:</w:t>
      </w:r>
      <w:r w:rsidRPr="0016040E">
        <w:rPr>
          <w:rFonts w:ascii="Times New Roman" w:hAnsi="Times New Roman" w:cs="Times New Roman"/>
          <w:color w:val="1A1B1C"/>
          <w:kern w:val="0"/>
        </w:rPr>
        <w:t> Father's pride and marriage restrictions</w:t>
      </w:r>
    </w:p>
    <w:tbl>
      <w:tblPr>
        <w:tblW w:w="10003"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462"/>
        <w:gridCol w:w="4996"/>
        <w:gridCol w:w="3545"/>
      </w:tblGrid>
      <w:tr w:rsidR="0016040E" w:rsidRPr="0016040E" w14:paraId="78BABFB3" w14:textId="77777777" w:rsidTr="0016040E">
        <w:trPr>
          <w:trHeight w:val="574"/>
        </w:trPr>
        <w:tc>
          <w:tcPr>
            <w:tcW w:w="1462"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73A0AA4D"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Line</w:t>
            </w:r>
          </w:p>
        </w:tc>
        <w:tc>
          <w:tcPr>
            <w:tcW w:w="499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75B2347F"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Transcript</w:t>
            </w:r>
          </w:p>
        </w:tc>
        <w:tc>
          <w:tcPr>
            <w:tcW w:w="3545"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5094D4F6"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b/>
                <w:bCs/>
                <w:color w:val="1A1B1C"/>
                <w:kern w:val="0"/>
              </w:rPr>
              <w:t>Codes Applied</w:t>
            </w:r>
          </w:p>
        </w:tc>
      </w:tr>
      <w:tr w:rsidR="0016040E" w:rsidRPr="0016040E" w14:paraId="58EBF21B" w14:textId="77777777" w:rsidTr="0016040E">
        <w:tblPrEx>
          <w:tblBorders>
            <w:top w:val="none" w:sz="0" w:space="0" w:color="auto"/>
          </w:tblBorders>
        </w:tblPrEx>
        <w:trPr>
          <w:trHeight w:val="1724"/>
        </w:trPr>
        <w:tc>
          <w:tcPr>
            <w:tcW w:w="1462"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2F592A2B"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3</w:t>
            </w:r>
          </w:p>
        </w:tc>
        <w:tc>
          <w:tcPr>
            <w:tcW w:w="499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0AB37BEE"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My father is so proud I got into dental college. He tells everyone, 'My daughter is going to be a doctor.' *</w:t>
            </w:r>
            <w:proofErr w:type="spellStart"/>
            <w:r w:rsidRPr="0016040E">
              <w:rPr>
                <w:rFonts w:ascii="Times New Roman" w:hAnsi="Times New Roman" w:cs="Times New Roman"/>
                <w:color w:val="1A1B1C"/>
                <w:kern w:val="0"/>
              </w:rPr>
              <w:t>Ḍākṭar</w:t>
            </w:r>
            <w:proofErr w:type="spellEnd"/>
            <w:r w:rsidRPr="0016040E">
              <w:rPr>
                <w:rFonts w:ascii="Times New Roman" w:hAnsi="Times New Roman" w:cs="Times New Roman"/>
                <w:color w:val="1A1B1C"/>
                <w:kern w:val="0"/>
              </w:rPr>
              <w:t xml:space="preserve"> beṭī.* Big status."</w:t>
            </w:r>
          </w:p>
        </w:tc>
        <w:tc>
          <w:tcPr>
            <w:tcW w:w="3545"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22A617CE"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9.4 Family support (pride); 4.3 Professional prestige; "Doctor Daughter" pride component</w:t>
            </w:r>
          </w:p>
        </w:tc>
      </w:tr>
      <w:tr w:rsidR="0016040E" w:rsidRPr="0016040E" w14:paraId="1FA4F480" w14:textId="77777777" w:rsidTr="0016040E">
        <w:tblPrEx>
          <w:tblBorders>
            <w:top w:val="none" w:sz="0" w:space="0" w:color="auto"/>
          </w:tblBorders>
        </w:tblPrEx>
        <w:trPr>
          <w:trHeight w:val="2299"/>
        </w:trPr>
        <w:tc>
          <w:tcPr>
            <w:tcW w:w="1462"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6EB3DF74"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4-7</w:t>
            </w:r>
          </w:p>
        </w:tc>
        <w:tc>
          <w:tcPr>
            <w:tcW w:w="499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059069B1"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 xml:space="preserve">"But he also says, 'After marriage, your in-laws' wishes </w:t>
            </w:r>
            <w:proofErr w:type="gramStart"/>
            <w:r w:rsidRPr="0016040E">
              <w:rPr>
                <w:rFonts w:ascii="Times New Roman" w:hAnsi="Times New Roman" w:cs="Times New Roman"/>
                <w:color w:val="1A1B1C"/>
                <w:kern w:val="0"/>
              </w:rPr>
              <w:t>come</w:t>
            </w:r>
            <w:proofErr w:type="gramEnd"/>
            <w:r w:rsidRPr="0016040E">
              <w:rPr>
                <w:rFonts w:ascii="Times New Roman" w:hAnsi="Times New Roman" w:cs="Times New Roman"/>
                <w:color w:val="1A1B1C"/>
                <w:kern w:val="0"/>
              </w:rPr>
              <w:t xml:space="preserve"> first. If they want you to stay home, you stay home. If they allow part-time, you work part-time.'"</w:t>
            </w:r>
          </w:p>
        </w:tc>
        <w:tc>
          <w:tcPr>
            <w:tcW w:w="3545"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0336B38"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9.3 Marriage-career tensions; 9.1 Family preferences; 2.7 Post-marriage decision timeline; "Doctor Daughter" restriction component</w:t>
            </w:r>
          </w:p>
        </w:tc>
      </w:tr>
      <w:tr w:rsidR="0016040E" w:rsidRPr="0016040E" w14:paraId="7B1639B3" w14:textId="77777777" w:rsidTr="0016040E">
        <w:tblPrEx>
          <w:tblBorders>
            <w:top w:val="none" w:sz="0" w:space="0" w:color="auto"/>
          </w:tblBorders>
        </w:tblPrEx>
        <w:trPr>
          <w:trHeight w:val="1777"/>
        </w:trPr>
        <w:tc>
          <w:tcPr>
            <w:tcW w:w="1462"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6448BF9"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8-10</w:t>
            </w:r>
          </w:p>
        </w:tc>
        <w:tc>
          <w:tcPr>
            <w:tcW w:w="499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5EBA8F25"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w:t>
            </w:r>
            <w:proofErr w:type="gramStart"/>
            <w:r w:rsidRPr="0016040E">
              <w:rPr>
                <w:rFonts w:ascii="Times New Roman" w:hAnsi="Times New Roman" w:cs="Times New Roman"/>
                <w:color w:val="1A1B1C"/>
                <w:kern w:val="0"/>
              </w:rPr>
              <w:t>So</w:t>
            </w:r>
            <w:proofErr w:type="gramEnd"/>
            <w:r w:rsidRPr="0016040E">
              <w:rPr>
                <w:rFonts w:ascii="Times New Roman" w:hAnsi="Times New Roman" w:cs="Times New Roman"/>
                <w:color w:val="1A1B1C"/>
                <w:kern w:val="0"/>
              </w:rPr>
              <w:t xml:space="preserve"> he's investing in my education—expensive fees, test prep courses—but telling me I might never fully use it. That's confusing."</w:t>
            </w:r>
          </w:p>
        </w:tc>
        <w:tc>
          <w:tcPr>
            <w:tcW w:w="3545"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3612676B"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Paradox articulation; 2.4 Career uncertainty due to marriage; Economic investment without practice guarantee</w:t>
            </w:r>
          </w:p>
        </w:tc>
      </w:tr>
      <w:tr w:rsidR="0016040E" w:rsidRPr="0016040E" w14:paraId="3D13C4A7" w14:textId="77777777" w:rsidTr="0016040E">
        <w:tblPrEx>
          <w:tblBorders>
            <w:top w:val="none" w:sz="0" w:space="0" w:color="auto"/>
          </w:tblBorders>
        </w:tblPrEx>
        <w:trPr>
          <w:trHeight w:val="2299"/>
        </w:trPr>
        <w:tc>
          <w:tcPr>
            <w:tcW w:w="1462"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1EB09352"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lastRenderedPageBreak/>
              <w:t>11-14</w:t>
            </w:r>
          </w:p>
        </w:tc>
        <w:tc>
          <w:tcPr>
            <w:tcW w:w="499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77107E09"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I think he wants me educated for marriage purposes. Doctors marry doctors, usually. And if something happens—divorce, husband dies—I have security. But it's not about my career dreams."</w:t>
            </w:r>
          </w:p>
        </w:tc>
        <w:tc>
          <w:tcPr>
            <w:tcW w:w="3545"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4EC029E3"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4.7 Family accommodation needs; Economic insurance function; Marriage market positioning; Individual aspirations vs. collective strategy</w:t>
            </w:r>
          </w:p>
        </w:tc>
      </w:tr>
      <w:tr w:rsidR="0016040E" w:rsidRPr="0016040E" w14:paraId="491A4805" w14:textId="77777777" w:rsidTr="0016040E">
        <w:trPr>
          <w:trHeight w:val="2299"/>
        </w:trPr>
        <w:tc>
          <w:tcPr>
            <w:tcW w:w="1462"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3A6C16AE"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15-17</w:t>
            </w:r>
          </w:p>
        </w:tc>
        <w:tc>
          <w:tcPr>
            <w:tcW w:w="4996"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5FAEED25"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I'm already thinking: which specialties work with marriage? Not oral surgery—too demanding. Maybe pediatric dentistry, work with kids part-time."</w:t>
            </w:r>
          </w:p>
        </w:tc>
        <w:tc>
          <w:tcPr>
            <w:tcW w:w="3545" w:type="dxa"/>
            <w:tcBorders>
              <w:top w:val="single" w:sz="8" w:space="0" w:color="C1C1C1"/>
              <w:left w:val="single" w:sz="8" w:space="0" w:color="C1C1C1"/>
              <w:bottom w:val="single" w:sz="8" w:space="0" w:color="C1C1C1"/>
              <w:right w:val="single" w:sz="8" w:space="0" w:color="C1C1C1"/>
            </w:tcBorders>
            <w:tcMar>
              <w:top w:w="320" w:type="nil"/>
              <w:left w:w="160" w:type="nil"/>
              <w:bottom w:w="160" w:type="nil"/>
              <w:right w:w="320" w:type="nil"/>
            </w:tcMar>
            <w:vAlign w:val="center"/>
          </w:tcPr>
          <w:p w14:paraId="54CC9FC6" w14:textId="77777777" w:rsidR="0016040E" w:rsidRPr="0016040E" w:rsidRDefault="0016040E">
            <w:pPr>
              <w:autoSpaceDE w:val="0"/>
              <w:autoSpaceDN w:val="0"/>
              <w:adjustRightInd w:val="0"/>
              <w:spacing w:after="0" w:line="240" w:lineRule="auto"/>
              <w:rPr>
                <w:rFonts w:ascii="Times New Roman" w:hAnsi="Times New Roman" w:cs="Times New Roman"/>
                <w:kern w:val="0"/>
              </w:rPr>
            </w:pPr>
            <w:r w:rsidRPr="0016040E">
              <w:rPr>
                <w:rFonts w:ascii="Times New Roman" w:hAnsi="Times New Roman" w:cs="Times New Roman"/>
                <w:color w:val="1A1B1C"/>
                <w:kern w:val="0"/>
              </w:rPr>
              <w:t>2.4 Interest elimination (anticipatory screening); 12.7 Cultural coding (family-friendly); 4.2 Work-life balance shaped by anticipated marriage</w:t>
            </w:r>
          </w:p>
        </w:tc>
      </w:tr>
    </w:tbl>
    <w:p w14:paraId="1049C089" w14:textId="77777777" w:rsidR="0016040E" w:rsidRPr="0016040E" w:rsidRDefault="0016040E" w:rsidP="0016040E">
      <w:pPr>
        <w:autoSpaceDE w:val="0"/>
        <w:autoSpaceDN w:val="0"/>
        <w:adjustRightInd w:val="0"/>
        <w:spacing w:after="240" w:line="240" w:lineRule="auto"/>
        <w:rPr>
          <w:rFonts w:ascii="Times New Roman" w:hAnsi="Times New Roman" w:cs="Times New Roman"/>
          <w:color w:val="1A1B1C"/>
          <w:kern w:val="0"/>
        </w:rPr>
      </w:pPr>
      <w:r w:rsidRPr="0016040E">
        <w:rPr>
          <w:rFonts w:ascii="Times New Roman" w:hAnsi="Times New Roman" w:cs="Times New Roman"/>
          <w:b/>
          <w:bCs/>
          <w:color w:val="1A1B1C"/>
          <w:kern w:val="0"/>
        </w:rPr>
        <w:t>Analytical Note:</w:t>
      </w:r>
      <w:r w:rsidRPr="0016040E">
        <w:rPr>
          <w:rFonts w:ascii="Times New Roman" w:hAnsi="Times New Roman" w:cs="Times New Roman"/>
          <w:color w:val="1A1B1C"/>
          <w:kern w:val="0"/>
        </w:rPr>
        <w:t> DF01 explicitly articulates the "Doctor Daughter" paradox: father's simultaneous pride in her medical education and explicit restriction of post-marriage practice. Educational investment serves multiple family purposes (prestige, marriage market positioning, economic insurance) beyond supporting daughter's professional aspirations. She engages in anticipatory specialty screening at 3rd year based on anticipated marital constraints, not current aptitude. This demonstrates how marriage functions as structural inflection point for female career planning, creating fundamentally different decision timelines than male students experience.</w:t>
      </w:r>
    </w:p>
    <w:p w14:paraId="518D4AD1" w14:textId="77777777" w:rsidR="0016040E" w:rsidRPr="0016040E" w:rsidRDefault="0016040E" w:rsidP="0016040E">
      <w:pPr>
        <w:rPr>
          <w:rFonts w:ascii="Times New Roman" w:hAnsi="Times New Roman" w:cs="Times New Roman"/>
          <w:color w:val="000000" w:themeColor="text1"/>
        </w:rPr>
      </w:pPr>
    </w:p>
    <w:p w14:paraId="47EAEA53" w14:textId="77777777" w:rsidR="0016040E" w:rsidRPr="0016040E" w:rsidRDefault="0016040E" w:rsidP="0016040E">
      <w:pPr>
        <w:rPr>
          <w:rFonts w:ascii="Times New Roman" w:hAnsi="Times New Roman" w:cs="Times New Roman"/>
          <w:color w:val="000000" w:themeColor="text1"/>
        </w:rPr>
      </w:pPr>
    </w:p>
    <w:p w14:paraId="1A2C4CE5"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5: QUALITY ASSURANCE EVIDENCE</w:t>
      </w:r>
    </w:p>
    <w:p w14:paraId="308E9F6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5.1 Reflexivity Journal Samples</w:t>
      </w:r>
    </w:p>
    <w:p w14:paraId="2656E9FF" w14:textId="71475CC6"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e provide three reflexivity journal entries demonstrating ongoing researcher reflexivity throughout data collection and analysis.</w:t>
      </w:r>
    </w:p>
    <w:p w14:paraId="6F5BA37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ntry 1: Insider Position and Homogenization Risk</w:t>
      </w:r>
    </w:p>
    <w:p w14:paraId="299BFA0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e: July 5, 2024</w:t>
      </w:r>
    </w:p>
    <w:p w14:paraId="5FD3D5E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fter Interview: DF04</w:t>
      </w:r>
    </w:p>
    <w:p w14:paraId="15ADA4BE" w14:textId="7CE05F1E"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Researcher: </w:t>
      </w:r>
      <w:proofErr w:type="spellStart"/>
      <w:r w:rsidRPr="0016040E">
        <w:rPr>
          <w:rFonts w:ascii="Times New Roman" w:hAnsi="Times New Roman" w:cs="Times New Roman"/>
          <w:color w:val="000000" w:themeColor="text1"/>
        </w:rPr>
        <w:t>Pakhtun</w:t>
      </w:r>
      <w:proofErr w:type="spellEnd"/>
      <w:r w:rsidRPr="0016040E">
        <w:rPr>
          <w:rFonts w:ascii="Times New Roman" w:hAnsi="Times New Roman" w:cs="Times New Roman"/>
          <w:color w:val="000000" w:themeColor="text1"/>
        </w:rPr>
        <w:t xml:space="preserve"> female data collector</w:t>
      </w:r>
    </w:p>
    <w:p w14:paraId="4195D56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DF04 described her mother's advice about 'family-friendly' specialties. As someone from similar cultural background, this matched my experience. I heard identical advice during my training. This insider position helps me understand the weight of family expectations. How they operate </w:t>
      </w:r>
      <w:r w:rsidRPr="0016040E">
        <w:rPr>
          <w:rFonts w:ascii="Times New Roman" w:hAnsi="Times New Roman" w:cs="Times New Roman"/>
          <w:color w:val="000000" w:themeColor="text1"/>
        </w:rPr>
        <w:lastRenderedPageBreak/>
        <w:t>not as abstract 'influence' but as concrete negotiation. Where daughters must justify choices against parental wisdom rooted in protective concern.</w:t>
      </w:r>
    </w:p>
    <w:p w14:paraId="2C28BC17" w14:textId="77777777" w:rsidR="0016040E" w:rsidRPr="0016040E" w:rsidRDefault="0016040E" w:rsidP="0016040E">
      <w:pPr>
        <w:rPr>
          <w:rFonts w:ascii="Times New Roman" w:hAnsi="Times New Roman" w:cs="Times New Roman"/>
          <w:color w:val="000000" w:themeColor="text1"/>
        </w:rPr>
      </w:pPr>
    </w:p>
    <w:p w14:paraId="31C498D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isk: Am I assuming all students experience family pressure identically? Need to stay attentive to variations. MM03 yesterday described supportive family allowing free choice. Trusting his judgment completely. Can't homogenize 'Peshawar families' based on my experience or on cultural stereotypes.</w:t>
      </w:r>
    </w:p>
    <w:p w14:paraId="5E2966AC" w14:textId="77777777" w:rsidR="0016040E" w:rsidRPr="0016040E" w:rsidRDefault="0016040E" w:rsidP="0016040E">
      <w:pPr>
        <w:rPr>
          <w:rFonts w:ascii="Times New Roman" w:hAnsi="Times New Roman" w:cs="Times New Roman"/>
          <w:color w:val="000000" w:themeColor="text1"/>
        </w:rPr>
      </w:pPr>
    </w:p>
    <w:p w14:paraId="7554AF2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trategy going forward: Distinguish between (a) patterns supported by multiple participant accounts across different family structures, and (b) my experiential assumptions needing verification in data. Code family dynamics with attention to range: supportive guidance, collaborative negotiation, parental veto, protective restriction. Ask explicitly about within-family variation (siblings treated differently?)."</w:t>
      </w:r>
    </w:p>
    <w:p w14:paraId="4CD01667" w14:textId="77777777" w:rsidR="0016040E" w:rsidRPr="0016040E" w:rsidRDefault="0016040E" w:rsidP="0016040E">
      <w:pPr>
        <w:rPr>
          <w:rFonts w:ascii="Times New Roman" w:hAnsi="Times New Roman" w:cs="Times New Roman"/>
          <w:color w:val="000000" w:themeColor="text1"/>
        </w:rPr>
      </w:pPr>
    </w:p>
    <w:p w14:paraId="65F83FE9" w14:textId="0E5FF499"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ntry 2: Distant Researcher Revealing Normalized Practices</w:t>
      </w:r>
    </w:p>
    <w:p w14:paraId="7FB8CD5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e: August 12, 2024</w:t>
      </w:r>
    </w:p>
    <w:p w14:paraId="6FA9B06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fter Interview: MF06</w:t>
      </w:r>
    </w:p>
    <w:p w14:paraId="7462775D" w14:textId="550C6C09"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earcher: Saudi-based Pakistani medical educationist (external analytical lead)</w:t>
      </w:r>
    </w:p>
    <w:p w14:paraId="4BE2C8A6" w14:textId="79FE5668"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F06 described being excluded from night shifts as 'normal' and 'for our safety.' During debriefing, Peshawar team member agreed this was standard practice. I questioned: Is this truly about safety or about normalized gender restriction?</w:t>
      </w:r>
    </w:p>
    <w:p w14:paraId="4AB8727C" w14:textId="74AD20E8"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y geographic distance from Peshawar reveals practices local team sees as natural. Female exclusion from night shifts isn't questioned because it's ubiquitous. But from external perspective, this is structural barrier creating competency gaps. Western literature would code this as discrimination. Local team sees it as protection.</w:t>
      </w:r>
    </w:p>
    <w:p w14:paraId="5CC9D5B1" w14:textId="77777777" w:rsidR="0016040E" w:rsidRPr="0016040E" w:rsidRDefault="0016040E" w:rsidP="0016040E">
      <w:pPr>
        <w:rPr>
          <w:rFonts w:ascii="Times New Roman" w:hAnsi="Times New Roman" w:cs="Times New Roman"/>
          <w:color w:val="000000" w:themeColor="text1"/>
        </w:rPr>
      </w:pPr>
    </w:p>
    <w:p w14:paraId="210CD897" w14:textId="30D454E6"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is productive friction between insider and outsider perspectives is exactly why we structured team this way. Need to maintain critical distance while respecting cultural context. Not all gender restrictions are discriminatory in Western sense, but some ARE structural barriers limiting learning. The challenge: distinguishing protection from restriction, cultural appropriateness from inequity.</w:t>
      </w:r>
    </w:p>
    <w:p w14:paraId="04DDCEA8" w14:textId="77777777" w:rsidR="0016040E" w:rsidRPr="0016040E" w:rsidRDefault="0016040E" w:rsidP="0016040E">
      <w:pPr>
        <w:rPr>
          <w:rFonts w:ascii="Times New Roman" w:hAnsi="Times New Roman" w:cs="Times New Roman"/>
          <w:color w:val="000000" w:themeColor="text1"/>
        </w:rPr>
      </w:pPr>
    </w:p>
    <w:p w14:paraId="4C4DC68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Strategy: In analysis, examine CONSEQUENCES of practices regardless of intentions. Female students report knowledge gaps from night shift exclusion. That's empirical impact. Whether it's called 'protection' or 'discrimination' is less important than documenting learning consequences."</w:t>
      </w:r>
    </w:p>
    <w:p w14:paraId="5EC68F39" w14:textId="77777777" w:rsidR="0016040E" w:rsidRPr="0016040E" w:rsidRDefault="0016040E" w:rsidP="0016040E">
      <w:pPr>
        <w:rPr>
          <w:rFonts w:ascii="Times New Roman" w:hAnsi="Times New Roman" w:cs="Times New Roman"/>
          <w:color w:val="000000" w:themeColor="text1"/>
        </w:rPr>
      </w:pPr>
    </w:p>
    <w:p w14:paraId="0271578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ntry 3: Emotional Response to "Doctor Daughter" Paradox</w:t>
      </w:r>
    </w:p>
    <w:p w14:paraId="5138678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e: September 18, 2024</w:t>
      </w:r>
    </w:p>
    <w:p w14:paraId="7BE8A5C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fter Interview: MF02</w:t>
      </w:r>
    </w:p>
    <w:p w14:paraId="2830ADE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MF02 cried during the interview when describing giving up surgery interest. Her exact words: 'I love </w:t>
      </w:r>
      <w:proofErr w:type="gramStart"/>
      <w:r w:rsidRPr="0016040E">
        <w:rPr>
          <w:rFonts w:ascii="Times New Roman" w:hAnsi="Times New Roman" w:cs="Times New Roman"/>
          <w:color w:val="000000" w:themeColor="text1"/>
        </w:rPr>
        <w:t>surgery</w:t>
      </w:r>
      <w:proofErr w:type="gramEnd"/>
      <w:r w:rsidRPr="0016040E">
        <w:rPr>
          <w:rFonts w:ascii="Times New Roman" w:hAnsi="Times New Roman" w:cs="Times New Roman"/>
          <w:color w:val="000000" w:themeColor="text1"/>
        </w:rPr>
        <w:t xml:space="preserve"> but everyone tells me it's impossible with marriage. </w:t>
      </w:r>
      <w:proofErr w:type="gramStart"/>
      <w:r w:rsidRPr="0016040E">
        <w:rPr>
          <w:rFonts w:ascii="Times New Roman" w:hAnsi="Times New Roman" w:cs="Times New Roman"/>
          <w:color w:val="000000" w:themeColor="text1"/>
        </w:rPr>
        <w:t>So</w:t>
      </w:r>
      <w:proofErr w:type="gramEnd"/>
      <w:r w:rsidRPr="0016040E">
        <w:rPr>
          <w:rFonts w:ascii="Times New Roman" w:hAnsi="Times New Roman" w:cs="Times New Roman"/>
          <w:color w:val="000000" w:themeColor="text1"/>
        </w:rPr>
        <w:t xml:space="preserve"> I'm preparing myself to let that go, even though it hurts deeply.'</w:t>
      </w:r>
    </w:p>
    <w:p w14:paraId="6E8CED0E" w14:textId="77777777" w:rsidR="0016040E" w:rsidRPr="0016040E" w:rsidRDefault="0016040E" w:rsidP="0016040E">
      <w:pPr>
        <w:rPr>
          <w:rFonts w:ascii="Times New Roman" w:hAnsi="Times New Roman" w:cs="Times New Roman"/>
          <w:color w:val="000000" w:themeColor="text1"/>
        </w:rPr>
      </w:pPr>
    </w:p>
    <w:p w14:paraId="2F6F266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 had to pause recording. Gave her tissues. Waited. This emotional moment reveals real grief in anticipatory specialty screening. Not just pragmatic career adjustment. Actual mourning of professional dreams.</w:t>
      </w:r>
    </w:p>
    <w:p w14:paraId="5620071E" w14:textId="77777777" w:rsidR="0016040E" w:rsidRPr="0016040E" w:rsidRDefault="0016040E" w:rsidP="0016040E">
      <w:pPr>
        <w:rPr>
          <w:rFonts w:ascii="Times New Roman" w:hAnsi="Times New Roman" w:cs="Times New Roman"/>
          <w:color w:val="000000" w:themeColor="text1"/>
        </w:rPr>
      </w:pPr>
    </w:p>
    <w:p w14:paraId="25BDE65D" w14:textId="5B9501A9"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My response: Anger at system constraining talented female students. Then guilt, Am I imposing Western feminist lens? MF02 didn't express anger at her family or culture. She accepts this as reality. </w:t>
      </w:r>
    </w:p>
    <w:p w14:paraId="013B36CF" w14:textId="77777777" w:rsidR="0016040E" w:rsidRPr="0016040E" w:rsidRDefault="0016040E" w:rsidP="0016040E">
      <w:pPr>
        <w:rPr>
          <w:rFonts w:ascii="Times New Roman" w:hAnsi="Times New Roman" w:cs="Times New Roman"/>
          <w:color w:val="000000" w:themeColor="text1"/>
        </w:rPr>
      </w:pPr>
    </w:p>
    <w:p w14:paraId="57B25F71" w14:textId="4E019618"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But she DID cry. That grief is real. The paradox is </w:t>
      </w:r>
      <w:proofErr w:type="gramStart"/>
      <w:r w:rsidRPr="0016040E">
        <w:rPr>
          <w:rFonts w:ascii="Times New Roman" w:hAnsi="Times New Roman" w:cs="Times New Roman"/>
          <w:color w:val="000000" w:themeColor="text1"/>
        </w:rPr>
        <w:t>real,</w:t>
      </w:r>
      <w:proofErr w:type="gramEnd"/>
      <w:r w:rsidRPr="0016040E">
        <w:rPr>
          <w:rFonts w:ascii="Times New Roman" w:hAnsi="Times New Roman" w:cs="Times New Roman"/>
          <w:color w:val="000000" w:themeColor="text1"/>
        </w:rPr>
        <w:t xml:space="preserve">  families invest in education while restricting practice. I need to represent her experience authentically without either (a) romanticizing collectivism or (b) condemning culture through Western lens.</w:t>
      </w:r>
    </w:p>
    <w:p w14:paraId="71044D63" w14:textId="77777777" w:rsidR="0016040E" w:rsidRPr="0016040E" w:rsidRDefault="0016040E" w:rsidP="0016040E">
      <w:pPr>
        <w:rPr>
          <w:rFonts w:ascii="Times New Roman" w:hAnsi="Times New Roman" w:cs="Times New Roman"/>
          <w:color w:val="000000" w:themeColor="text1"/>
        </w:rPr>
      </w:pPr>
    </w:p>
    <w:p w14:paraId="4D19C46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trategy: Let participants' own articulations guide interpretation. MF02 and others describe this as 'paradox'—their word. Use their language. Present both dimensions: family pride AND restriction. Document emotional costs without Western rescue narrative. The Extended SCCT framework should show how this operates systematically, not judge whether it's 'right' or 'wrong.'"</w:t>
      </w:r>
    </w:p>
    <w:p w14:paraId="708F88FD" w14:textId="77777777" w:rsidR="0016040E" w:rsidRPr="0016040E" w:rsidRDefault="0016040E" w:rsidP="0016040E">
      <w:pPr>
        <w:rPr>
          <w:rFonts w:ascii="Times New Roman" w:hAnsi="Times New Roman" w:cs="Times New Roman"/>
          <w:color w:val="000000" w:themeColor="text1"/>
        </w:rPr>
      </w:pPr>
    </w:p>
    <w:p w14:paraId="4D87444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5.2 Member Checking Summary</w:t>
      </w:r>
    </w:p>
    <w:p w14:paraId="59522C2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ponse Rate: 26/32 participants (81%)</w:t>
      </w:r>
    </w:p>
    <w:p w14:paraId="4073E8DF" w14:textId="77777777" w:rsidR="0016040E" w:rsidRPr="0016040E" w:rsidRDefault="0016040E" w:rsidP="0016040E">
      <w:pPr>
        <w:rPr>
          <w:rFonts w:ascii="Times New Roman" w:hAnsi="Times New Roman" w:cs="Times New Roman"/>
          <w:color w:val="000000" w:themeColor="text1"/>
        </w:rPr>
      </w:pPr>
    </w:p>
    <w:p w14:paraId="39B988A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Method: Emailed 2-page theme summary with illustrative quotes to all 32 participants; invited written or verbal feedback</w:t>
      </w:r>
    </w:p>
    <w:p w14:paraId="1DBC601D" w14:textId="77777777" w:rsidR="0016040E" w:rsidRPr="0016040E" w:rsidRDefault="0016040E" w:rsidP="0016040E">
      <w:pPr>
        <w:rPr>
          <w:rFonts w:ascii="Times New Roman" w:hAnsi="Times New Roman" w:cs="Times New Roman"/>
          <w:color w:val="000000" w:themeColor="text1"/>
        </w:rPr>
      </w:pPr>
    </w:p>
    <w:p w14:paraId="5EBFEC2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imeline: 3 weeks after final interviews completed (November 2024)</w:t>
      </w:r>
    </w:p>
    <w:p w14:paraId="03D3C082" w14:textId="77777777" w:rsidR="0016040E" w:rsidRPr="0016040E" w:rsidRDefault="0016040E" w:rsidP="0016040E">
      <w:pPr>
        <w:rPr>
          <w:rFonts w:ascii="Times New Roman" w:hAnsi="Times New Roman" w:cs="Times New Roman"/>
          <w:color w:val="000000" w:themeColor="text1"/>
        </w:rPr>
      </w:pPr>
    </w:p>
    <w:p w14:paraId="6D8CE60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Languages: Summaries provided in both English and Urdu to accommodate participant preference</w:t>
      </w:r>
    </w:p>
    <w:p w14:paraId="5160D010" w14:textId="77777777" w:rsidR="0016040E" w:rsidRPr="0016040E" w:rsidRDefault="0016040E" w:rsidP="0016040E">
      <w:pPr>
        <w:rPr>
          <w:rFonts w:ascii="Times New Roman" w:hAnsi="Times New Roman" w:cs="Times New Roman"/>
          <w:color w:val="000000" w:themeColor="text1"/>
        </w:rPr>
      </w:pPr>
    </w:p>
    <w:p w14:paraId="0A1AE0E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me-by-Theme Member Checking Results:</w:t>
      </w:r>
    </w:p>
    <w:tbl>
      <w:tblPr>
        <w:tblStyle w:val="TableGrid"/>
        <w:tblW w:w="0" w:type="auto"/>
        <w:tblLook w:val="04A0" w:firstRow="1" w:lastRow="0" w:firstColumn="1" w:lastColumn="0" w:noHBand="0" w:noVBand="1"/>
      </w:tblPr>
      <w:tblGrid>
        <w:gridCol w:w="2337"/>
        <w:gridCol w:w="2337"/>
        <w:gridCol w:w="2338"/>
        <w:gridCol w:w="2338"/>
      </w:tblGrid>
      <w:tr w:rsidR="0016040E" w:rsidRPr="0016040E" w14:paraId="1DF560E4" w14:textId="77777777">
        <w:tc>
          <w:tcPr>
            <w:tcW w:w="2337" w:type="dxa"/>
          </w:tcPr>
          <w:p w14:paraId="7BBB2D31"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Theme</w:t>
            </w:r>
          </w:p>
        </w:tc>
        <w:tc>
          <w:tcPr>
            <w:tcW w:w="2337" w:type="dxa"/>
          </w:tcPr>
          <w:p w14:paraId="56C1B067"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Confirmed Resonance</w:t>
            </w:r>
          </w:p>
        </w:tc>
        <w:tc>
          <w:tcPr>
            <w:tcW w:w="2338" w:type="dxa"/>
          </w:tcPr>
          <w:p w14:paraId="5F994625"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Suggested Modifications</w:t>
            </w:r>
          </w:p>
        </w:tc>
        <w:tc>
          <w:tcPr>
            <w:tcW w:w="2338" w:type="dxa"/>
          </w:tcPr>
          <w:p w14:paraId="1624D468"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Action Taken</w:t>
            </w:r>
          </w:p>
        </w:tc>
      </w:tr>
      <w:tr w:rsidR="0016040E" w:rsidRPr="0016040E" w14:paraId="1BB56C99" w14:textId="77777777">
        <w:tc>
          <w:tcPr>
            <w:tcW w:w="2337" w:type="dxa"/>
          </w:tcPr>
          <w:p w14:paraId="6992CCC3"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Theme 1: Emotional Roller Coaster</w:t>
            </w:r>
          </w:p>
        </w:tc>
        <w:tc>
          <w:tcPr>
            <w:tcW w:w="2337" w:type="dxa"/>
          </w:tcPr>
          <w:p w14:paraId="3FC64F0C"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24/26 (92%)</w:t>
            </w:r>
          </w:p>
        </w:tc>
        <w:tc>
          <w:tcPr>
            <w:tcW w:w="2338" w:type="dxa"/>
          </w:tcPr>
          <w:p w14:paraId="35D36304"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2 participants felt metaphor "over-dramatized" their relatively calm experiences</w:t>
            </w:r>
          </w:p>
        </w:tc>
        <w:tc>
          <w:tcPr>
            <w:tcW w:w="2338" w:type="dxa"/>
          </w:tcPr>
          <w:p w14:paraId="098A5A43"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Retained theme name (majority found accurate); added subtheme acknowledging variable intensity across individuals and rotations</w:t>
            </w:r>
          </w:p>
        </w:tc>
      </w:tr>
      <w:tr w:rsidR="0016040E" w:rsidRPr="0016040E" w14:paraId="2A52B885" w14:textId="77777777">
        <w:tc>
          <w:tcPr>
            <w:tcW w:w="2337" w:type="dxa"/>
          </w:tcPr>
          <w:p w14:paraId="1A13DC29"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Theme 2: "They Tell Us What We Should Become"</w:t>
            </w:r>
          </w:p>
        </w:tc>
        <w:tc>
          <w:tcPr>
            <w:tcW w:w="2337" w:type="dxa"/>
          </w:tcPr>
          <w:p w14:paraId="06F1DBAD"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26/26 (100%)</w:t>
            </w:r>
          </w:p>
        </w:tc>
        <w:tc>
          <w:tcPr>
            <w:tcW w:w="2338" w:type="dxa"/>
          </w:tcPr>
          <w:p w14:paraId="078539F8"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5 participants wanted emphasis on positive family support alongside constraint</w:t>
            </w:r>
          </w:p>
        </w:tc>
        <w:tc>
          <w:tcPr>
            <w:tcW w:w="2338" w:type="dxa"/>
          </w:tcPr>
          <w:p w14:paraId="1D0D8276"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Revised theme description to include supportive guidance dimension; distinguished between collaborative negotiation and parental veto patterns as spectrum</w:t>
            </w:r>
          </w:p>
        </w:tc>
      </w:tr>
      <w:tr w:rsidR="0016040E" w:rsidRPr="0016040E" w14:paraId="28A9974C" w14:textId="77777777">
        <w:tc>
          <w:tcPr>
            <w:tcW w:w="2337" w:type="dxa"/>
          </w:tcPr>
          <w:p w14:paraId="427D7D04"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Theme 3: Legitimate Participation to Marginalization</w:t>
            </w:r>
          </w:p>
        </w:tc>
        <w:tc>
          <w:tcPr>
            <w:tcW w:w="2337" w:type="dxa"/>
          </w:tcPr>
          <w:p w14:paraId="6331CCDB"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23/26 (88%)</w:t>
            </w:r>
          </w:p>
        </w:tc>
        <w:tc>
          <w:tcPr>
            <w:tcW w:w="2338" w:type="dxa"/>
          </w:tcPr>
          <w:p w14:paraId="088CD590"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3 participants noted within-rotation variability (good days/bad days with different supervisors)</w:t>
            </w:r>
          </w:p>
        </w:tc>
        <w:tc>
          <w:tcPr>
            <w:tcW w:w="2338" w:type="dxa"/>
          </w:tcPr>
          <w:p w14:paraId="1DE9AD49"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Added nuance about daily fluctuations and individual supervising physician differences; maintained overall pattern of structural gender barriers</w:t>
            </w:r>
          </w:p>
        </w:tc>
      </w:tr>
      <w:tr w:rsidR="0016040E" w:rsidRPr="0016040E" w14:paraId="7297AD3D" w14:textId="77777777">
        <w:tc>
          <w:tcPr>
            <w:tcW w:w="2337" w:type="dxa"/>
          </w:tcPr>
          <w:p w14:paraId="0D1E06EB"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Theme 4: Role Model Triad</w:t>
            </w:r>
          </w:p>
        </w:tc>
        <w:tc>
          <w:tcPr>
            <w:tcW w:w="2337" w:type="dxa"/>
          </w:tcPr>
          <w:p w14:paraId="53FC23B6"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25/26 (96%)</w:t>
            </w:r>
          </w:p>
        </w:tc>
        <w:tc>
          <w:tcPr>
            <w:tcW w:w="2338" w:type="dxa"/>
          </w:tcPr>
          <w:p w14:paraId="0AF2DBC1"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1 participant (DF05) suggested explicit "anti-models" language for deterring examples</w:t>
            </w:r>
          </w:p>
        </w:tc>
        <w:tc>
          <w:tcPr>
            <w:tcW w:w="2338" w:type="dxa"/>
          </w:tcPr>
          <w:p w14:paraId="21E53E67"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Incorporated </w:t>
            </w:r>
            <w:proofErr w:type="gramStart"/>
            <w:r w:rsidRPr="0016040E">
              <w:rPr>
                <w:rFonts w:ascii="Times New Roman" w:hAnsi="Times New Roman" w:cs="Times New Roman"/>
                <w:color w:val="000000" w:themeColor="text1"/>
              </w:rPr>
              <w:t>suggestion;</w:t>
            </w:r>
            <w:proofErr w:type="gramEnd"/>
            <w:r w:rsidRPr="0016040E">
              <w:rPr>
                <w:rFonts w:ascii="Times New Roman" w:hAnsi="Times New Roman" w:cs="Times New Roman"/>
                <w:color w:val="000000" w:themeColor="text1"/>
              </w:rPr>
              <w:t xml:space="preserve"> conceptualized "anti-models" as distinct third category </w:t>
            </w:r>
            <w:r w:rsidRPr="0016040E">
              <w:rPr>
                <w:rFonts w:ascii="Times New Roman" w:hAnsi="Times New Roman" w:cs="Times New Roman"/>
                <w:color w:val="000000" w:themeColor="text1"/>
              </w:rPr>
              <w:lastRenderedPageBreak/>
              <w:t>actively deterring (not just failing to inspire)</w:t>
            </w:r>
          </w:p>
        </w:tc>
      </w:tr>
      <w:tr w:rsidR="0016040E" w:rsidRPr="0016040E" w14:paraId="2B9CA595" w14:textId="77777777">
        <w:tc>
          <w:tcPr>
            <w:tcW w:w="2337" w:type="dxa"/>
          </w:tcPr>
          <w:p w14:paraId="3FDDE35D"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Theme 5: "Doctor Daughter" Paradox</w:t>
            </w:r>
          </w:p>
        </w:tc>
        <w:tc>
          <w:tcPr>
            <w:tcW w:w="2337" w:type="dxa"/>
          </w:tcPr>
          <w:p w14:paraId="3E683755"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22/26 (85%)</w:t>
            </w:r>
          </w:p>
        </w:tc>
        <w:tc>
          <w:tcPr>
            <w:tcW w:w="2338" w:type="dxa"/>
          </w:tcPr>
          <w:p w14:paraId="3F1F9BD5"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7 participants (5 male, 2 female) wanted more emphasis on male gender pressures</w:t>
            </w:r>
          </w:p>
        </w:tc>
        <w:tc>
          <w:tcPr>
            <w:tcW w:w="2338" w:type="dxa"/>
          </w:tcPr>
          <w:p w14:paraId="3AAA200F" w14:textId="77777777" w:rsidR="0016040E" w:rsidRPr="0016040E" w:rsidRDefault="0016040E" w:rsidP="00FE2852">
            <w:pPr>
              <w:rPr>
                <w:rFonts w:ascii="Times New Roman" w:hAnsi="Times New Roman" w:cs="Times New Roman"/>
                <w:color w:val="000000" w:themeColor="text1"/>
              </w:rPr>
            </w:pPr>
            <w:r w:rsidRPr="0016040E">
              <w:rPr>
                <w:rFonts w:ascii="Times New Roman" w:hAnsi="Times New Roman" w:cs="Times New Roman"/>
                <w:color w:val="000000" w:themeColor="text1"/>
              </w:rPr>
              <w:t>Revised for gender balance; added parallel male constraints (breadwinner expectations, prestige pressure, emotional stoicism) as structurally similar channeling</w:t>
            </w:r>
          </w:p>
        </w:tc>
      </w:tr>
    </w:tbl>
    <w:p w14:paraId="64547B7B" w14:textId="77777777" w:rsidR="0016040E" w:rsidRPr="0016040E" w:rsidRDefault="0016040E" w:rsidP="0016040E">
      <w:pPr>
        <w:rPr>
          <w:rFonts w:ascii="Times New Roman" w:hAnsi="Times New Roman" w:cs="Times New Roman"/>
          <w:color w:val="000000" w:themeColor="text1"/>
        </w:rPr>
      </w:pPr>
    </w:p>
    <w:p w14:paraId="6513854F" w14:textId="367FEA83"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ample Member Checking Feedback with Responses:</w:t>
      </w:r>
    </w:p>
    <w:p w14:paraId="38EE0A3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F07 (Female, 5th year medical):</w:t>
      </w:r>
    </w:p>
    <w:p w14:paraId="0FB49F8C" w14:textId="6C488E1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me 5 is so important and you captured it perfectly. But males also face gender expectations. Breadwinner pressure. Having to choose high-earning specialties. Not being allowed to show weakness or emotions. Can you balance it more so it's not just about female constraints?"</w:t>
      </w:r>
    </w:p>
    <w:p w14:paraId="1F596AD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ponse: Added subtheme "Male students' invisible pressures" with supporting quotes from MM02, MM05, MM06, MM09. Reframed Theme 5 as gendered but structurally parallel channeling: females toward family-friendly specialties regardless of interest, males toward prestigious lucrative fields regardless of preference. Both experience approval-filtered goals, just through different cultural mechanisms.</w:t>
      </w:r>
    </w:p>
    <w:p w14:paraId="4463AD2A" w14:textId="77777777" w:rsidR="0016040E" w:rsidRPr="0016040E" w:rsidRDefault="0016040E" w:rsidP="0016040E">
      <w:pPr>
        <w:rPr>
          <w:rFonts w:ascii="Times New Roman" w:hAnsi="Times New Roman" w:cs="Times New Roman"/>
          <w:color w:val="000000" w:themeColor="text1"/>
        </w:rPr>
      </w:pPr>
    </w:p>
    <w:p w14:paraId="3EF70AE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F05 (Female, 4th year dental):</w:t>
      </w:r>
    </w:p>
    <w:p w14:paraId="5A0A3ECE" w14:textId="362B7F0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 role model theme is accurate. But I want to point out that seeing exhausted surgeons wasn't just 'negative role modeling.' They actively told us NOT to go into surgery. Warned us it would destroy our lives. That's different from just being a bad example."</w:t>
      </w:r>
    </w:p>
    <w:p w14:paraId="56184CC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ponse: This feedback led to conceptualizing "anti-models" as category distinct from merely negative role models. Anti-models ACTIVELY DETER through three mechanisms: (1) lifestyle anti-modeling (visible work-life costs), (2) toxicity anti-modeling (workplace abuse), (3) sacrifice anti-modeling (personal costs of professional success). This became key theoretical contribution extending existing role model literature.</w:t>
      </w:r>
    </w:p>
    <w:p w14:paraId="7D45AC34" w14:textId="77777777" w:rsidR="0016040E" w:rsidRPr="0016040E" w:rsidRDefault="0016040E" w:rsidP="0016040E">
      <w:pPr>
        <w:rPr>
          <w:rFonts w:ascii="Times New Roman" w:hAnsi="Times New Roman" w:cs="Times New Roman"/>
          <w:color w:val="000000" w:themeColor="text1"/>
        </w:rPr>
      </w:pPr>
    </w:p>
    <w:p w14:paraId="74EC3F2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M03 (Male, 4th year medical):</w:t>
      </w:r>
    </w:p>
    <w:p w14:paraId="6D981E40" w14:textId="2DA7A7BA"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 xml:space="preserve">"You captured family negotiation accurately. But my parents are supportive, not controlling. They convinced me to choose medicine over engineering. I wasn't sure at first. But after clinical rotations, I genuinely love it now. </w:t>
      </w:r>
      <w:proofErr w:type="gramStart"/>
      <w:r w:rsidRPr="0016040E">
        <w:rPr>
          <w:rFonts w:ascii="Times New Roman" w:hAnsi="Times New Roman" w:cs="Times New Roman"/>
          <w:color w:val="000000" w:themeColor="text1"/>
        </w:rPr>
        <w:t>So</w:t>
      </w:r>
      <w:proofErr w:type="gramEnd"/>
      <w:r w:rsidRPr="0016040E">
        <w:rPr>
          <w:rFonts w:ascii="Times New Roman" w:hAnsi="Times New Roman" w:cs="Times New Roman"/>
          <w:color w:val="000000" w:themeColor="text1"/>
        </w:rPr>
        <w:t xml:space="preserve"> their influence was positive, not constraining. Make sure you show that family involvement can be good."</w:t>
      </w:r>
    </w:p>
    <w:p w14:paraId="7FCD735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ponse: Revised Theme 2 to present family involvement spectrum from collaborative (like MM03's experience) to coercive (parental veto). Added distinguishing factors: family socioeconomic security, student gender, birth order. MM03's experience quoted in Results as example of how parental authority can channel students toward ultimately satisfying careers they might not independently select. This prevents overgeneralization that all collectivist families are uniformly controlling.</w:t>
      </w:r>
    </w:p>
    <w:p w14:paraId="07CE8E46" w14:textId="77777777" w:rsidR="0016040E" w:rsidRPr="0016040E" w:rsidRDefault="0016040E" w:rsidP="0016040E">
      <w:pPr>
        <w:rPr>
          <w:rFonts w:ascii="Times New Roman" w:hAnsi="Times New Roman" w:cs="Times New Roman"/>
          <w:color w:val="000000" w:themeColor="text1"/>
        </w:rPr>
      </w:pPr>
    </w:p>
    <w:p w14:paraId="1A34D9C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5.3 Saturation Evidence</w:t>
      </w:r>
    </w:p>
    <w:tbl>
      <w:tblPr>
        <w:tblStyle w:val="TableGrid"/>
        <w:tblW w:w="0" w:type="auto"/>
        <w:tblLook w:val="04A0" w:firstRow="1" w:lastRow="0" w:firstColumn="1" w:lastColumn="0" w:noHBand="0" w:noVBand="1"/>
      </w:tblPr>
      <w:tblGrid>
        <w:gridCol w:w="2337"/>
        <w:gridCol w:w="2337"/>
        <w:gridCol w:w="2338"/>
        <w:gridCol w:w="2338"/>
      </w:tblGrid>
      <w:tr w:rsidR="0016040E" w:rsidRPr="0016040E" w14:paraId="4B9EC509" w14:textId="77777777">
        <w:tc>
          <w:tcPr>
            <w:tcW w:w="2337" w:type="dxa"/>
          </w:tcPr>
          <w:p w14:paraId="59887171"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Interview Range</w:t>
            </w:r>
          </w:p>
        </w:tc>
        <w:tc>
          <w:tcPr>
            <w:tcW w:w="2337" w:type="dxa"/>
          </w:tcPr>
          <w:p w14:paraId="6274E03A"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New Codes Generated</w:t>
            </w:r>
          </w:p>
        </w:tc>
        <w:tc>
          <w:tcPr>
            <w:tcW w:w="2338" w:type="dxa"/>
          </w:tcPr>
          <w:p w14:paraId="38CB0BA7"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New Themes</w:t>
            </w:r>
          </w:p>
        </w:tc>
        <w:tc>
          <w:tcPr>
            <w:tcW w:w="2338" w:type="dxa"/>
          </w:tcPr>
          <w:p w14:paraId="608AE5CD"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Analytical Status</w:t>
            </w:r>
          </w:p>
        </w:tc>
      </w:tr>
      <w:tr w:rsidR="0016040E" w:rsidRPr="0016040E" w14:paraId="085588EB" w14:textId="77777777">
        <w:tc>
          <w:tcPr>
            <w:tcW w:w="2337" w:type="dxa"/>
          </w:tcPr>
          <w:p w14:paraId="24F9C2C3"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1-5</w:t>
            </w:r>
          </w:p>
        </w:tc>
        <w:tc>
          <w:tcPr>
            <w:tcW w:w="2337" w:type="dxa"/>
          </w:tcPr>
          <w:p w14:paraId="1CB17A2D"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127</w:t>
            </w:r>
          </w:p>
        </w:tc>
        <w:tc>
          <w:tcPr>
            <w:tcW w:w="2338" w:type="dxa"/>
          </w:tcPr>
          <w:p w14:paraId="5FA8C0D3"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0</w:t>
            </w:r>
          </w:p>
        </w:tc>
        <w:tc>
          <w:tcPr>
            <w:tcW w:w="2338" w:type="dxa"/>
          </w:tcPr>
          <w:p w14:paraId="67FA4C7F"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Initial open coding; broad code generation from early data</w:t>
            </w:r>
          </w:p>
        </w:tc>
      </w:tr>
      <w:tr w:rsidR="0016040E" w:rsidRPr="0016040E" w14:paraId="414355CA" w14:textId="77777777">
        <w:tc>
          <w:tcPr>
            <w:tcW w:w="2337" w:type="dxa"/>
          </w:tcPr>
          <w:p w14:paraId="54725E9C"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6-10</w:t>
            </w:r>
          </w:p>
        </w:tc>
        <w:tc>
          <w:tcPr>
            <w:tcW w:w="2337" w:type="dxa"/>
          </w:tcPr>
          <w:p w14:paraId="42A46C33"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42</w:t>
            </w:r>
          </w:p>
        </w:tc>
        <w:tc>
          <w:tcPr>
            <w:tcW w:w="2338" w:type="dxa"/>
          </w:tcPr>
          <w:p w14:paraId="38D7BF16"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3</w:t>
            </w:r>
          </w:p>
        </w:tc>
        <w:tc>
          <w:tcPr>
            <w:tcW w:w="2338" w:type="dxa"/>
          </w:tcPr>
          <w:p w14:paraId="47CA91AC"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Theme emergence; codes clustering into preliminary patterns</w:t>
            </w:r>
          </w:p>
        </w:tc>
      </w:tr>
      <w:tr w:rsidR="0016040E" w:rsidRPr="0016040E" w14:paraId="4C010746" w14:textId="77777777">
        <w:tc>
          <w:tcPr>
            <w:tcW w:w="2337" w:type="dxa"/>
          </w:tcPr>
          <w:p w14:paraId="4F3F0C36"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11-15</w:t>
            </w:r>
          </w:p>
        </w:tc>
        <w:tc>
          <w:tcPr>
            <w:tcW w:w="2337" w:type="dxa"/>
          </w:tcPr>
          <w:p w14:paraId="40C447B0"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28</w:t>
            </w:r>
          </w:p>
        </w:tc>
        <w:tc>
          <w:tcPr>
            <w:tcW w:w="2338" w:type="dxa"/>
          </w:tcPr>
          <w:p w14:paraId="44FEFD22"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2</w:t>
            </w:r>
          </w:p>
        </w:tc>
        <w:tc>
          <w:tcPr>
            <w:tcW w:w="2338" w:type="dxa"/>
          </w:tcPr>
          <w:p w14:paraId="0541E529"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5 major themes </w:t>
            </w:r>
            <w:proofErr w:type="gramStart"/>
            <w:r w:rsidRPr="0016040E">
              <w:rPr>
                <w:rFonts w:ascii="Times New Roman" w:hAnsi="Times New Roman" w:cs="Times New Roman"/>
                <w:color w:val="000000" w:themeColor="text1"/>
              </w:rPr>
              <w:t>identified;</w:t>
            </w:r>
            <w:proofErr w:type="gramEnd"/>
            <w:r w:rsidRPr="0016040E">
              <w:rPr>
                <w:rFonts w:ascii="Times New Roman" w:hAnsi="Times New Roman" w:cs="Times New Roman"/>
                <w:color w:val="000000" w:themeColor="text1"/>
              </w:rPr>
              <w:t xml:space="preserve"> code refinement and consolidation</w:t>
            </w:r>
          </w:p>
        </w:tc>
      </w:tr>
      <w:tr w:rsidR="0016040E" w:rsidRPr="0016040E" w14:paraId="0F9614A7" w14:textId="77777777">
        <w:tc>
          <w:tcPr>
            <w:tcW w:w="2337" w:type="dxa"/>
          </w:tcPr>
          <w:p w14:paraId="5E80D6CE"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16-20</w:t>
            </w:r>
          </w:p>
        </w:tc>
        <w:tc>
          <w:tcPr>
            <w:tcW w:w="2337" w:type="dxa"/>
          </w:tcPr>
          <w:p w14:paraId="0FBD7687"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15</w:t>
            </w:r>
          </w:p>
        </w:tc>
        <w:tc>
          <w:tcPr>
            <w:tcW w:w="2338" w:type="dxa"/>
          </w:tcPr>
          <w:p w14:paraId="7278DCC7"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0</w:t>
            </w:r>
          </w:p>
        </w:tc>
        <w:tc>
          <w:tcPr>
            <w:tcW w:w="2338" w:type="dxa"/>
          </w:tcPr>
          <w:p w14:paraId="21BA9FED"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Theme consolidation; no new major patterns emerging</w:t>
            </w:r>
          </w:p>
        </w:tc>
      </w:tr>
      <w:tr w:rsidR="0016040E" w:rsidRPr="0016040E" w14:paraId="7D25D688" w14:textId="77777777">
        <w:tc>
          <w:tcPr>
            <w:tcW w:w="2337" w:type="dxa"/>
          </w:tcPr>
          <w:p w14:paraId="0BA2FE13"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21-25</w:t>
            </w:r>
          </w:p>
        </w:tc>
        <w:tc>
          <w:tcPr>
            <w:tcW w:w="2337" w:type="dxa"/>
          </w:tcPr>
          <w:p w14:paraId="06F9C33F"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8</w:t>
            </w:r>
          </w:p>
        </w:tc>
        <w:tc>
          <w:tcPr>
            <w:tcW w:w="2338" w:type="dxa"/>
          </w:tcPr>
          <w:p w14:paraId="36C3FF09"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0</w:t>
            </w:r>
          </w:p>
        </w:tc>
        <w:tc>
          <w:tcPr>
            <w:tcW w:w="2338" w:type="dxa"/>
          </w:tcPr>
          <w:p w14:paraId="181BCA1F"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Code saturation reached; deepening understanding of existing themes</w:t>
            </w:r>
          </w:p>
        </w:tc>
      </w:tr>
      <w:tr w:rsidR="0016040E" w:rsidRPr="0016040E" w14:paraId="4761E878" w14:textId="77777777">
        <w:tc>
          <w:tcPr>
            <w:tcW w:w="2337" w:type="dxa"/>
          </w:tcPr>
          <w:p w14:paraId="2FA4265A"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26-28</w:t>
            </w:r>
          </w:p>
        </w:tc>
        <w:tc>
          <w:tcPr>
            <w:tcW w:w="2337" w:type="dxa"/>
          </w:tcPr>
          <w:p w14:paraId="476029C7"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4</w:t>
            </w:r>
          </w:p>
        </w:tc>
        <w:tc>
          <w:tcPr>
            <w:tcW w:w="2338" w:type="dxa"/>
          </w:tcPr>
          <w:p w14:paraId="4F2FA463"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0</w:t>
            </w:r>
          </w:p>
        </w:tc>
        <w:tc>
          <w:tcPr>
            <w:tcW w:w="2338" w:type="dxa"/>
          </w:tcPr>
          <w:p w14:paraId="71C255C9"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Meaning saturation; nuance added to existing themes without new patterns</w:t>
            </w:r>
          </w:p>
        </w:tc>
      </w:tr>
      <w:tr w:rsidR="0016040E" w:rsidRPr="0016040E" w14:paraId="64600C4D" w14:textId="77777777">
        <w:tc>
          <w:tcPr>
            <w:tcW w:w="2337" w:type="dxa"/>
          </w:tcPr>
          <w:p w14:paraId="12202561"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29-32</w:t>
            </w:r>
          </w:p>
        </w:tc>
        <w:tc>
          <w:tcPr>
            <w:tcW w:w="2337" w:type="dxa"/>
          </w:tcPr>
          <w:p w14:paraId="7646AF49"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1</w:t>
            </w:r>
          </w:p>
        </w:tc>
        <w:tc>
          <w:tcPr>
            <w:tcW w:w="2338" w:type="dxa"/>
          </w:tcPr>
          <w:p w14:paraId="10BF7471"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0</w:t>
            </w:r>
          </w:p>
        </w:tc>
        <w:tc>
          <w:tcPr>
            <w:tcW w:w="2338" w:type="dxa"/>
          </w:tcPr>
          <w:p w14:paraId="1BE2BC57" w14:textId="77777777" w:rsidR="0016040E" w:rsidRPr="0016040E" w:rsidRDefault="0016040E" w:rsidP="000374CE">
            <w:pPr>
              <w:rPr>
                <w:rFonts w:ascii="Times New Roman" w:hAnsi="Times New Roman" w:cs="Times New Roman"/>
                <w:color w:val="000000" w:themeColor="text1"/>
              </w:rPr>
            </w:pPr>
            <w:r w:rsidRPr="0016040E">
              <w:rPr>
                <w:rFonts w:ascii="Times New Roman" w:hAnsi="Times New Roman" w:cs="Times New Roman"/>
                <w:color w:val="000000" w:themeColor="text1"/>
              </w:rPr>
              <w:t>Saturation confirmation; no new information across diverse subgroups</w:t>
            </w:r>
          </w:p>
        </w:tc>
      </w:tr>
    </w:tbl>
    <w:p w14:paraId="47BE5C75" w14:textId="77777777" w:rsidR="0016040E" w:rsidRPr="0016040E" w:rsidRDefault="0016040E" w:rsidP="0016040E">
      <w:pPr>
        <w:rPr>
          <w:rFonts w:ascii="Times New Roman" w:hAnsi="Times New Roman" w:cs="Times New Roman"/>
          <w:color w:val="000000" w:themeColor="text1"/>
        </w:rPr>
      </w:pPr>
    </w:p>
    <w:p w14:paraId="796A1BC8" w14:textId="64450ADB"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Saturation Determination:</w:t>
      </w:r>
    </w:p>
    <w:p w14:paraId="2A848CE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de saturation achieved by interview 25 (fewer than 10 new codes over 5 consecutive interviews, with new codes representing minor variations on existing patterns rather than novel concepts).</w:t>
      </w:r>
    </w:p>
    <w:p w14:paraId="426D18D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eaning saturation achieved by interview 28 (no new themes emerging, only minor elaboration and contextual nuancing of five major themes).</w:t>
      </w:r>
    </w:p>
    <w:p w14:paraId="2E9F61A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inal 4 interviews (29-32) conducted deliberately to confirm saturation across underrepresented subgroups and institutional contexts.</w:t>
      </w:r>
    </w:p>
    <w:p w14:paraId="21ED00E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ssessment of Subgroup Saturation:</w:t>
      </w:r>
    </w:p>
    <w:p w14:paraId="1F670A5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inal interviews deliberately sampled underrepresented subgroups to test thematic robustness:</w:t>
      </w:r>
    </w:p>
    <w:p w14:paraId="007C7EA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view 29 (DF06, female 3rd year dental, PDC): Confirmed themes applied to early-stage dental students with limited rotation exposure</w:t>
      </w:r>
    </w:p>
    <w:p w14:paraId="431424D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view 30 (MM08, male 3rd year medical, PMC): Confirmed male medical student experiences, particularly emotional suppression norms and breadwinner expectations</w:t>
      </w:r>
    </w:p>
    <w:p w14:paraId="76D600D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views 31-32 (DM04 and DM06 from KCD): Confirmed institutional variation patterns already identified; no new institutional-specific themes emerged</w:t>
      </w:r>
    </w:p>
    <w:p w14:paraId="0AEBB21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eam concluded saturation was robust across participant characteristics (gender, profession, year level, institution).</w:t>
      </w:r>
    </w:p>
    <w:p w14:paraId="1BFD3E3B"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5.4 Peer Debriefing: Key Challenges and Responses</w:t>
      </w:r>
    </w:p>
    <w:p w14:paraId="5D4926A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xternal Reviewers:</w:t>
      </w:r>
    </w:p>
    <w:p w14:paraId="5A5C26D0" w14:textId="77777777" w:rsidR="0016040E" w:rsidRPr="0016040E" w:rsidRDefault="0016040E" w:rsidP="0016040E">
      <w:pPr>
        <w:rPr>
          <w:rFonts w:ascii="Times New Roman" w:hAnsi="Times New Roman" w:cs="Times New Roman"/>
          <w:color w:val="000000" w:themeColor="text1"/>
        </w:rPr>
      </w:pPr>
    </w:p>
    <w:p w14:paraId="1C49CD1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edical education researcher, Aga Khan University Karachi (Pakistani perspective, different cultural context)</w:t>
      </w:r>
    </w:p>
    <w:p w14:paraId="564E72F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edical education researcher, Canadian medical school (external Western perspective with cultural diversity expertise)</w:t>
      </w:r>
    </w:p>
    <w:p w14:paraId="1A9CD4E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briefing Process: Three structured 90-minute video conferences during analysis phase (August, September, October 2024)</w:t>
      </w:r>
    </w:p>
    <w:p w14:paraId="0DA18395" w14:textId="77777777" w:rsidR="0016040E" w:rsidRPr="0016040E" w:rsidRDefault="0016040E" w:rsidP="0016040E">
      <w:pPr>
        <w:rPr>
          <w:rFonts w:ascii="Times New Roman" w:hAnsi="Times New Roman" w:cs="Times New Roman"/>
          <w:color w:val="000000" w:themeColor="text1"/>
        </w:rPr>
      </w:pPr>
    </w:p>
    <w:p w14:paraId="0841ABC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hallenge 1: Distinguishing Cultural Pressure from Gender-Based Interest Differences</w:t>
      </w:r>
    </w:p>
    <w:p w14:paraId="5A685B3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Reviewer Question: "How do you distinguish between external cultural pressure forcing specialty choice versus genuine gender-based interest differences? Some research suggests </w:t>
      </w:r>
      <w:r w:rsidRPr="0016040E">
        <w:rPr>
          <w:rFonts w:ascii="Times New Roman" w:hAnsi="Times New Roman" w:cs="Times New Roman"/>
          <w:color w:val="000000" w:themeColor="text1"/>
        </w:rPr>
        <w:lastRenderedPageBreak/>
        <w:t>women are inherently more interested in people-oriented specialties. Maybe female students in Peshawar genuinely prefer pediatrics and family medicine over surgery?"</w:t>
      </w:r>
    </w:p>
    <w:p w14:paraId="70805054" w14:textId="77777777" w:rsidR="0016040E" w:rsidRPr="0016040E" w:rsidRDefault="0016040E" w:rsidP="0016040E">
      <w:pPr>
        <w:rPr>
          <w:rFonts w:ascii="Times New Roman" w:hAnsi="Times New Roman" w:cs="Times New Roman"/>
          <w:color w:val="000000" w:themeColor="text1"/>
        </w:rPr>
      </w:pPr>
    </w:p>
    <w:p w14:paraId="0596905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eam Response:</w:t>
      </w:r>
    </w:p>
    <w:p w14:paraId="7C2B392E" w14:textId="77777777" w:rsidR="0016040E" w:rsidRPr="0016040E" w:rsidRDefault="0016040E" w:rsidP="0016040E">
      <w:pPr>
        <w:rPr>
          <w:rFonts w:ascii="Times New Roman" w:hAnsi="Times New Roman" w:cs="Times New Roman"/>
          <w:color w:val="000000" w:themeColor="text1"/>
        </w:rPr>
      </w:pPr>
    </w:p>
    <w:p w14:paraId="213D9E0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istinguished in data by examining three dimensions:</w:t>
      </w:r>
    </w:p>
    <w:p w14:paraId="53E49091" w14:textId="77777777" w:rsidR="0016040E" w:rsidRPr="0016040E" w:rsidRDefault="0016040E" w:rsidP="0016040E">
      <w:pPr>
        <w:rPr>
          <w:rFonts w:ascii="Times New Roman" w:hAnsi="Times New Roman" w:cs="Times New Roman"/>
          <w:color w:val="000000" w:themeColor="text1"/>
        </w:rPr>
      </w:pPr>
    </w:p>
    <w:p w14:paraId="028AE79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 Student language analysis: Did students describe interests as authentic personal attraction ("I love working with children") vs. imposed obligation ("I'm told I should choose pediatrics")?</w:t>
      </w:r>
    </w:p>
    <w:p w14:paraId="25E34853" w14:textId="77777777" w:rsidR="0016040E" w:rsidRPr="0016040E" w:rsidRDefault="0016040E" w:rsidP="0016040E">
      <w:pPr>
        <w:rPr>
          <w:rFonts w:ascii="Times New Roman" w:hAnsi="Times New Roman" w:cs="Times New Roman"/>
          <w:color w:val="000000" w:themeColor="text1"/>
        </w:rPr>
      </w:pPr>
    </w:p>
    <w:p w14:paraId="1B5A620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b) Timing of interest articulation: Were interests expressed before cultural messaging (early rotations) vs. after exposure to family/cultural expectations (later years after marriage discussions)?</w:t>
      </w:r>
    </w:p>
    <w:p w14:paraId="756FC17E" w14:textId="77777777" w:rsidR="0016040E" w:rsidRPr="0016040E" w:rsidRDefault="0016040E" w:rsidP="0016040E">
      <w:pPr>
        <w:rPr>
          <w:rFonts w:ascii="Times New Roman" w:hAnsi="Times New Roman" w:cs="Times New Roman"/>
          <w:color w:val="000000" w:themeColor="text1"/>
        </w:rPr>
      </w:pPr>
    </w:p>
    <w:p w14:paraId="5B5EF0E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c) Counterfactuals: Did students explicitly state "I would choose X but for cultural barriers" vs. simply expressing interest in </w:t>
      </w:r>
      <w:proofErr w:type="gramStart"/>
      <w:r w:rsidRPr="0016040E">
        <w:rPr>
          <w:rFonts w:ascii="Times New Roman" w:hAnsi="Times New Roman" w:cs="Times New Roman"/>
          <w:color w:val="000000" w:themeColor="text1"/>
        </w:rPr>
        <w:t>culturally-appropriate</w:t>
      </w:r>
      <w:proofErr w:type="gramEnd"/>
      <w:r w:rsidRPr="0016040E">
        <w:rPr>
          <w:rFonts w:ascii="Times New Roman" w:hAnsi="Times New Roman" w:cs="Times New Roman"/>
          <w:color w:val="000000" w:themeColor="text1"/>
        </w:rPr>
        <w:t xml:space="preserve"> specialties?</w:t>
      </w:r>
    </w:p>
    <w:p w14:paraId="644C26E1" w14:textId="77777777" w:rsidR="0016040E" w:rsidRPr="0016040E" w:rsidRDefault="0016040E" w:rsidP="0016040E">
      <w:pPr>
        <w:rPr>
          <w:rFonts w:ascii="Times New Roman" w:hAnsi="Times New Roman" w:cs="Times New Roman"/>
          <w:color w:val="000000" w:themeColor="text1"/>
        </w:rPr>
      </w:pPr>
    </w:p>
    <w:p w14:paraId="587C6D9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Example: MF02 stated "I love surgery. My surgery rotation was the best experience of medical school. But everyone tells me surgery is incompatible with married life. </w:t>
      </w:r>
      <w:proofErr w:type="gramStart"/>
      <w:r w:rsidRPr="0016040E">
        <w:rPr>
          <w:rFonts w:ascii="Times New Roman" w:hAnsi="Times New Roman" w:cs="Times New Roman"/>
          <w:color w:val="000000" w:themeColor="text1"/>
        </w:rPr>
        <w:t>So</w:t>
      </w:r>
      <w:proofErr w:type="gramEnd"/>
      <w:r w:rsidRPr="0016040E">
        <w:rPr>
          <w:rFonts w:ascii="Times New Roman" w:hAnsi="Times New Roman" w:cs="Times New Roman"/>
          <w:color w:val="000000" w:themeColor="text1"/>
        </w:rPr>
        <w:t xml:space="preserve"> I'm preparing myself to let that interest go, even though it hurts." This counterfactual demonstrates channeling/constraint, not alignment of inherent preference with cultural expectations.</w:t>
      </w:r>
    </w:p>
    <w:p w14:paraId="38850A41" w14:textId="77777777" w:rsidR="0016040E" w:rsidRPr="0016040E" w:rsidRDefault="0016040E" w:rsidP="0016040E">
      <w:pPr>
        <w:rPr>
          <w:rFonts w:ascii="Times New Roman" w:hAnsi="Times New Roman" w:cs="Times New Roman"/>
          <w:color w:val="000000" w:themeColor="text1"/>
        </w:rPr>
      </w:pPr>
    </w:p>
    <w:p w14:paraId="62E735A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ction Taken: More careful in Discussion to use language distinguishing between:</w:t>
      </w:r>
    </w:p>
    <w:p w14:paraId="5B014F68" w14:textId="77777777" w:rsidR="0016040E" w:rsidRPr="0016040E" w:rsidRDefault="0016040E" w:rsidP="0016040E">
      <w:pPr>
        <w:rPr>
          <w:rFonts w:ascii="Times New Roman" w:hAnsi="Times New Roman" w:cs="Times New Roman"/>
          <w:color w:val="000000" w:themeColor="text1"/>
        </w:rPr>
      </w:pPr>
    </w:p>
    <w:p w14:paraId="5C50348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hanneling" (external constraint on pre-existing interests that conflict with cultural norms)</w:t>
      </w:r>
    </w:p>
    <w:p w14:paraId="0BFC008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lignment" (genuine interest coinciding with cultural expectations)</w:t>
      </w:r>
    </w:p>
    <w:p w14:paraId="5DACFA9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Acknowledged that interests themselves are culturally shaped (no interests are "pure" individual preferences independent of socialization). Question is degree of agency students experience in decision-making process. When </w:t>
      </w:r>
      <w:proofErr w:type="gramStart"/>
      <w:r w:rsidRPr="0016040E">
        <w:rPr>
          <w:rFonts w:ascii="Times New Roman" w:hAnsi="Times New Roman" w:cs="Times New Roman"/>
          <w:color w:val="000000" w:themeColor="text1"/>
        </w:rPr>
        <w:t>students</w:t>
      </w:r>
      <w:proofErr w:type="gramEnd"/>
      <w:r w:rsidRPr="0016040E">
        <w:rPr>
          <w:rFonts w:ascii="Times New Roman" w:hAnsi="Times New Roman" w:cs="Times New Roman"/>
          <w:color w:val="000000" w:themeColor="text1"/>
        </w:rPr>
        <w:t xml:space="preserve"> express grief about abandoning interests, this signals channeling rather than alignment.</w:t>
      </w:r>
    </w:p>
    <w:p w14:paraId="5016012B" w14:textId="77777777" w:rsidR="0016040E" w:rsidRPr="0016040E" w:rsidRDefault="0016040E" w:rsidP="0016040E">
      <w:pPr>
        <w:rPr>
          <w:rFonts w:ascii="Times New Roman" w:hAnsi="Times New Roman" w:cs="Times New Roman"/>
          <w:color w:val="000000" w:themeColor="text1"/>
        </w:rPr>
      </w:pPr>
    </w:p>
    <w:p w14:paraId="77379CB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Challenge 2: Western Individualistic Bias in Interpreting Collective Agency</w:t>
      </w:r>
    </w:p>
    <w:p w14:paraId="2B833CD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viewer Question: "You interpret family involvement as constraining agency. But in collectivist cultures, could this be viewed as supportive collective decision-making rather than constraint? Your framework applies Western individualistic bias—assuming individual choice is 'real' choice and family input is 'constraint.'"</w:t>
      </w:r>
    </w:p>
    <w:p w14:paraId="64C1FEC3" w14:textId="77777777" w:rsidR="0016040E" w:rsidRPr="0016040E" w:rsidRDefault="0016040E" w:rsidP="0016040E">
      <w:pPr>
        <w:rPr>
          <w:rFonts w:ascii="Times New Roman" w:hAnsi="Times New Roman" w:cs="Times New Roman"/>
          <w:color w:val="000000" w:themeColor="text1"/>
        </w:rPr>
      </w:pPr>
    </w:p>
    <w:p w14:paraId="015765F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eam Response:</w:t>
      </w:r>
    </w:p>
    <w:p w14:paraId="10EEA5FF" w14:textId="77777777" w:rsidR="0016040E" w:rsidRPr="0016040E" w:rsidRDefault="0016040E" w:rsidP="0016040E">
      <w:pPr>
        <w:rPr>
          <w:rFonts w:ascii="Times New Roman" w:hAnsi="Times New Roman" w:cs="Times New Roman"/>
          <w:color w:val="000000" w:themeColor="text1"/>
        </w:rPr>
      </w:pPr>
    </w:p>
    <w:p w14:paraId="2E62DA2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Valid challenge that prompted significant reframing.</w:t>
      </w:r>
    </w:p>
    <w:p w14:paraId="21576664" w14:textId="77777777" w:rsidR="0016040E" w:rsidRPr="0016040E" w:rsidRDefault="0016040E" w:rsidP="0016040E">
      <w:pPr>
        <w:rPr>
          <w:rFonts w:ascii="Times New Roman" w:hAnsi="Times New Roman" w:cs="Times New Roman"/>
          <w:color w:val="000000" w:themeColor="text1"/>
        </w:rPr>
      </w:pPr>
    </w:p>
    <w:p w14:paraId="30FFDB3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itially, we coded family involvement primarily through Western individualistic lens where autonomy = positive, external input = constraint.</w:t>
      </w:r>
    </w:p>
    <w:p w14:paraId="628996BF" w14:textId="77777777" w:rsidR="0016040E" w:rsidRPr="0016040E" w:rsidRDefault="0016040E" w:rsidP="0016040E">
      <w:pPr>
        <w:rPr>
          <w:rFonts w:ascii="Times New Roman" w:hAnsi="Times New Roman" w:cs="Times New Roman"/>
          <w:color w:val="000000" w:themeColor="text1"/>
        </w:rPr>
      </w:pPr>
    </w:p>
    <w:p w14:paraId="536903B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eer debriefing pushed us to recognize that SCCT's individual agency assumption is itself culturally specific, not universal.</w:t>
      </w:r>
    </w:p>
    <w:p w14:paraId="7EBFD83E" w14:textId="77777777" w:rsidR="0016040E" w:rsidRPr="0016040E" w:rsidRDefault="0016040E" w:rsidP="0016040E">
      <w:pPr>
        <w:rPr>
          <w:rFonts w:ascii="Times New Roman" w:hAnsi="Times New Roman" w:cs="Times New Roman"/>
          <w:color w:val="000000" w:themeColor="text1"/>
        </w:rPr>
      </w:pPr>
    </w:p>
    <w:p w14:paraId="20D7CA2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framing:</w:t>
      </w:r>
    </w:p>
    <w:p w14:paraId="1172BE71" w14:textId="77777777" w:rsidR="0016040E" w:rsidRPr="0016040E" w:rsidRDefault="0016040E" w:rsidP="0016040E">
      <w:pPr>
        <w:rPr>
          <w:rFonts w:ascii="Times New Roman" w:hAnsi="Times New Roman" w:cs="Times New Roman"/>
          <w:color w:val="000000" w:themeColor="text1"/>
        </w:rPr>
      </w:pPr>
    </w:p>
    <w:p w14:paraId="7A00B61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roduced concept of "collective agency" as alternative to "constrained individual agency"</w:t>
      </w:r>
    </w:p>
    <w:p w14:paraId="08565D5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conceptualized family as decision-making unit, not external influence on individual</w:t>
      </w:r>
    </w:p>
    <w:p w14:paraId="7446682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cknowledged that for many participants, family involvement felt supportive, protective, and appropriate—not constraining</w:t>
      </w:r>
    </w:p>
    <w:p w14:paraId="4C1692C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ction Taken:</w:t>
      </w:r>
    </w:p>
    <w:p w14:paraId="190AE598" w14:textId="77777777" w:rsidR="0016040E" w:rsidRPr="0016040E" w:rsidRDefault="0016040E" w:rsidP="0016040E">
      <w:pPr>
        <w:rPr>
          <w:rFonts w:ascii="Times New Roman" w:hAnsi="Times New Roman" w:cs="Times New Roman"/>
          <w:color w:val="000000" w:themeColor="text1"/>
        </w:rPr>
      </w:pPr>
    </w:p>
    <w:p w14:paraId="5216BC4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me 2 revised to present collective decision-making more neutrally, acknowledging both constraining and enabling dimensions</w:t>
      </w:r>
    </w:p>
    <w:p w14:paraId="4D40E0C1" w14:textId="77777777" w:rsidR="0016040E" w:rsidRPr="0016040E" w:rsidRDefault="0016040E" w:rsidP="0016040E">
      <w:pPr>
        <w:rPr>
          <w:rFonts w:ascii="Times New Roman" w:hAnsi="Times New Roman" w:cs="Times New Roman"/>
          <w:color w:val="000000" w:themeColor="text1"/>
        </w:rPr>
      </w:pPr>
    </w:p>
    <w:p w14:paraId="4CFB2F7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amily involvement coded along spectrum:</w:t>
      </w:r>
    </w:p>
    <w:p w14:paraId="5B58E2E3" w14:textId="77777777" w:rsidR="0016040E" w:rsidRPr="0016040E" w:rsidRDefault="0016040E" w:rsidP="0016040E">
      <w:pPr>
        <w:rPr>
          <w:rFonts w:ascii="Times New Roman" w:hAnsi="Times New Roman" w:cs="Times New Roman"/>
          <w:color w:val="000000" w:themeColor="text1"/>
        </w:rPr>
      </w:pPr>
    </w:p>
    <w:p w14:paraId="7C05059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Supportive guidance (enabling, providing information and emotional support)</w:t>
      </w:r>
    </w:p>
    <w:p w14:paraId="67B3631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llaborative negotiation (shared agency, mutual decision-making)</w:t>
      </w:r>
    </w:p>
    <w:p w14:paraId="67EE4ED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otective restriction (limiting options perceived as risky)</w:t>
      </w:r>
    </w:p>
    <w:p w14:paraId="3C5358E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ental veto (eliminating certain choices entirely)</w:t>
      </w:r>
    </w:p>
    <w:p w14:paraId="6485BA9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a showed all four patterns—oversimplifying to "constraint" erased important variation</w:t>
      </w:r>
    </w:p>
    <w:p w14:paraId="7953AFDB" w14:textId="77777777" w:rsidR="0016040E" w:rsidRPr="0016040E" w:rsidRDefault="0016040E" w:rsidP="0016040E">
      <w:pPr>
        <w:rPr>
          <w:rFonts w:ascii="Times New Roman" w:hAnsi="Times New Roman" w:cs="Times New Roman"/>
          <w:color w:val="000000" w:themeColor="text1"/>
        </w:rPr>
      </w:pPr>
    </w:p>
    <w:p w14:paraId="1A8E5A9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iscussion explicitly addresses how "collective agency" is more appropriate construct than "constrained individual agency" for this context</w:t>
      </w:r>
    </w:p>
    <w:p w14:paraId="6235702C" w14:textId="77777777" w:rsidR="0016040E" w:rsidRPr="0016040E" w:rsidRDefault="0016040E" w:rsidP="0016040E">
      <w:pPr>
        <w:rPr>
          <w:rFonts w:ascii="Times New Roman" w:hAnsi="Times New Roman" w:cs="Times New Roman"/>
          <w:color w:val="000000" w:themeColor="text1"/>
        </w:rPr>
      </w:pPr>
    </w:p>
    <w:p w14:paraId="371D3FB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However: Even with collective agency framing, we documented that:</w:t>
      </w:r>
    </w:p>
    <w:p w14:paraId="782259B8" w14:textId="77777777" w:rsidR="0016040E" w:rsidRPr="0016040E" w:rsidRDefault="0016040E" w:rsidP="0016040E">
      <w:pPr>
        <w:rPr>
          <w:rFonts w:ascii="Times New Roman" w:hAnsi="Times New Roman" w:cs="Times New Roman"/>
          <w:color w:val="000000" w:themeColor="text1"/>
        </w:rPr>
      </w:pPr>
    </w:p>
    <w:p w14:paraId="58D8ECE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82.4% of female students eliminated specialties based on anticipated marital constraints (not current aptitude)</w:t>
      </w:r>
    </w:p>
    <w:p w14:paraId="1505BDA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80% of male students reported family veto over specialty choices conflicting with economic needs</w:t>
      </w:r>
    </w:p>
    <w:p w14:paraId="18487D3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tudents expressed grief, frustration, and resignation about abandoned interests</w:t>
      </w:r>
    </w:p>
    <w:p w14:paraId="111905D5" w14:textId="2FF78104" w:rsidR="00AD7367" w:rsidRPr="0016040E" w:rsidRDefault="0016040E" w:rsidP="0016040E">
      <w:pPr>
        <w:rPr>
          <w:rFonts w:ascii="Times New Roman" w:hAnsi="Times New Roman" w:cs="Times New Roman"/>
          <w:color w:val="000000" w:themeColor="text1"/>
        </w:rPr>
      </w:pPr>
      <w:proofErr w:type="gramStart"/>
      <w:r w:rsidRPr="0016040E">
        <w:rPr>
          <w:rFonts w:ascii="Times New Roman" w:hAnsi="Times New Roman" w:cs="Times New Roman"/>
          <w:color w:val="000000" w:themeColor="text1"/>
        </w:rPr>
        <w:t>So</w:t>
      </w:r>
      <w:proofErr w:type="gramEnd"/>
      <w:r w:rsidRPr="0016040E">
        <w:rPr>
          <w:rFonts w:ascii="Times New Roman" w:hAnsi="Times New Roman" w:cs="Times New Roman"/>
          <w:color w:val="000000" w:themeColor="text1"/>
        </w:rPr>
        <w:t xml:space="preserve"> while we avoid imposing Western individualistic judgment, we document empirical patterns of restricted career possibilities.</w:t>
      </w:r>
    </w:p>
    <w:p w14:paraId="56E8C29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6: Ethical Materials</w:t>
      </w:r>
    </w:p>
    <w:p w14:paraId="3A7E9FC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6.1 Ethical Approval</w:t>
      </w:r>
    </w:p>
    <w:p w14:paraId="26C3B21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is study received ethical approval from the Prime Foundation Ethical Review Committee (approval code: Prime/ERC/2024-48) in May 2024. The committee reviewed the study protocol, interview guide, informed consent documents, and data management procedures. Approval was granted with the following conditions, all of which were met:</w:t>
      </w:r>
    </w:p>
    <w:p w14:paraId="3C93E350" w14:textId="77777777" w:rsidR="0016040E" w:rsidRPr="0016040E" w:rsidRDefault="0016040E" w:rsidP="0016040E">
      <w:pPr>
        <w:rPr>
          <w:rFonts w:ascii="Times New Roman" w:hAnsi="Times New Roman" w:cs="Times New Roman"/>
          <w:color w:val="000000" w:themeColor="text1"/>
        </w:rPr>
      </w:pPr>
    </w:p>
    <w:p w14:paraId="10844E6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Voluntary participation assurance: Given the lead researcher's faculty position at Peshawar Medical College, the protocol required explicit safeguards against coercion (see S6.4 below).</w:t>
      </w:r>
    </w:p>
    <w:p w14:paraId="3EC187A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nhanced confidentiality for sensitive disclosures: The committee recognized that discussions of family dynamics, career constraints, and gender-based restrictions could pose social risks to participants if identities were revealed.</w:t>
      </w:r>
    </w:p>
    <w:p w14:paraId="217F277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Right to withdraw: Participants retained the right to withdraw at any point during or within two weeks after the interview without penalty.</w:t>
      </w:r>
    </w:p>
    <w:p w14:paraId="261A6A8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a storage compliance: All recordings and transcripts required secure, password-protected storage with access restricted to named research team members.</w:t>
      </w:r>
    </w:p>
    <w:p w14:paraId="5E75BCD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 study adhered to the Declaration of Helsinki principles and was conducted in accordance with Pakistan's National Bioethics Committee guidelines for health research.</w:t>
      </w:r>
    </w:p>
    <w:p w14:paraId="65DB8C34" w14:textId="77777777" w:rsidR="0016040E" w:rsidRPr="0016040E" w:rsidRDefault="0016040E" w:rsidP="0016040E">
      <w:pPr>
        <w:rPr>
          <w:rFonts w:ascii="Times New Roman" w:hAnsi="Times New Roman" w:cs="Times New Roman"/>
          <w:color w:val="000000" w:themeColor="text1"/>
        </w:rPr>
      </w:pPr>
    </w:p>
    <w:p w14:paraId="329E94E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6.2 Informed Consent Procedures</w:t>
      </w:r>
    </w:p>
    <w:p w14:paraId="08C294D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cruitment Process:</w:t>
      </w:r>
    </w:p>
    <w:p w14:paraId="2BD3F34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otential participants were identified through purposive sampling across four institutions (Peshawar Medical College, Khyber Medical College, Khyber College of Dentistry, Peshawar Dental College). Initial contact was made via email through institutional student affairs offices rather than directly by the lead researcher, to minimize perceived faculty pressure.</w:t>
      </w:r>
    </w:p>
    <w:p w14:paraId="7D291DCB" w14:textId="77777777" w:rsidR="0016040E" w:rsidRPr="0016040E" w:rsidRDefault="0016040E" w:rsidP="0016040E">
      <w:pPr>
        <w:rPr>
          <w:rFonts w:ascii="Times New Roman" w:hAnsi="Times New Roman" w:cs="Times New Roman"/>
          <w:color w:val="000000" w:themeColor="text1"/>
        </w:rPr>
      </w:pPr>
    </w:p>
    <w:p w14:paraId="2D68F2A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formation Provision:</w:t>
      </w:r>
    </w:p>
    <w:p w14:paraId="2E30C3F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 recruitment email included:</w:t>
      </w:r>
    </w:p>
    <w:p w14:paraId="1FDA740F" w14:textId="77777777" w:rsidR="0016040E" w:rsidRPr="0016040E" w:rsidRDefault="0016040E" w:rsidP="0016040E">
      <w:pPr>
        <w:rPr>
          <w:rFonts w:ascii="Times New Roman" w:hAnsi="Times New Roman" w:cs="Times New Roman"/>
          <w:color w:val="000000" w:themeColor="text1"/>
        </w:rPr>
      </w:pPr>
    </w:p>
    <w:p w14:paraId="1AA3261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tudy purpose and research questions</w:t>
      </w:r>
    </w:p>
    <w:p w14:paraId="7FF7F9A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xpected time commitment (90 minutes)</w:t>
      </w:r>
    </w:p>
    <w:p w14:paraId="673113D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Voluntary nature of participation</w:t>
      </w:r>
    </w:p>
    <w:p w14:paraId="60D41F4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fidentiality protections</w:t>
      </w:r>
    </w:p>
    <w:p w14:paraId="44C03198" w14:textId="77777777" w:rsidR="0016040E" w:rsidRPr="0016040E" w:rsidRDefault="0016040E" w:rsidP="0016040E">
      <w:pPr>
        <w:rPr>
          <w:rFonts w:ascii="Times New Roman" w:hAnsi="Times New Roman" w:cs="Times New Roman"/>
          <w:color w:val="000000" w:themeColor="text1"/>
        </w:rPr>
      </w:pPr>
      <w:proofErr w:type="gramStart"/>
      <w:r w:rsidRPr="0016040E">
        <w:rPr>
          <w:rFonts w:ascii="Times New Roman" w:hAnsi="Times New Roman" w:cs="Times New Roman"/>
          <w:color w:val="000000" w:themeColor="text1"/>
        </w:rPr>
        <w:t>Researcher</w:t>
      </w:r>
      <w:proofErr w:type="gramEnd"/>
      <w:r w:rsidRPr="0016040E">
        <w:rPr>
          <w:rFonts w:ascii="Times New Roman" w:hAnsi="Times New Roman" w:cs="Times New Roman"/>
          <w:color w:val="000000" w:themeColor="text1"/>
        </w:rPr>
        <w:t xml:space="preserve"> contact information for questions</w:t>
      </w:r>
    </w:p>
    <w:p w14:paraId="1C3B6F6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ested students contacted the research team directly. No incentives were offered for participation.</w:t>
      </w:r>
    </w:p>
    <w:p w14:paraId="2F2DC4CB" w14:textId="77777777" w:rsidR="0016040E" w:rsidRPr="0016040E" w:rsidRDefault="0016040E" w:rsidP="0016040E">
      <w:pPr>
        <w:rPr>
          <w:rFonts w:ascii="Times New Roman" w:hAnsi="Times New Roman" w:cs="Times New Roman"/>
          <w:color w:val="000000" w:themeColor="text1"/>
        </w:rPr>
      </w:pPr>
    </w:p>
    <w:p w14:paraId="09E37BB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sent Process:</w:t>
      </w:r>
    </w:p>
    <w:p w14:paraId="770CBD8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rior to each interview, participants received a detailed information sheet (provided below) and had at least 48 hours to review it before the scheduled interview. At the interview, a research assistant (not the interviewing researcher) reviewed the consent form verbally in the participant's language of choice (Urdu, Pashto, or English). Participants were explicitly told:</w:t>
      </w:r>
    </w:p>
    <w:p w14:paraId="3ED05696" w14:textId="77777777" w:rsidR="0016040E" w:rsidRPr="0016040E" w:rsidRDefault="0016040E" w:rsidP="0016040E">
      <w:pPr>
        <w:rPr>
          <w:rFonts w:ascii="Times New Roman" w:hAnsi="Times New Roman" w:cs="Times New Roman"/>
          <w:color w:val="000000" w:themeColor="text1"/>
        </w:rPr>
      </w:pPr>
    </w:p>
    <w:p w14:paraId="5996914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Your participation is completely voluntary. You may decline to answer any question or stop the interview at any time without giving a reason."</w:t>
      </w:r>
    </w:p>
    <w:p w14:paraId="00505A5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Your decision to participate or not will have no impact on your academic standing or relationship with faculty."</w:t>
      </w:r>
    </w:p>
    <w:p w14:paraId="25A7682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f you feel uncomfortable at any point, we can pause, reschedule, or end the interview."</w:t>
      </w:r>
    </w:p>
    <w:p w14:paraId="22531C6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For participants interviewed by the lead researcher (who held a faculty position at PMC), additional verbal clarification was provided: "I want to emphasize that I am conducting this research in my capacity as a researcher, not as a faculty member evaluating students. Your responses will not be shared with any faculty or administration, and your participation has no connection to your coursework or assessments."</w:t>
      </w:r>
    </w:p>
    <w:p w14:paraId="6976404F" w14:textId="77777777" w:rsidR="0016040E" w:rsidRPr="0016040E" w:rsidRDefault="0016040E" w:rsidP="0016040E">
      <w:pPr>
        <w:rPr>
          <w:rFonts w:ascii="Times New Roman" w:hAnsi="Times New Roman" w:cs="Times New Roman"/>
          <w:color w:val="000000" w:themeColor="text1"/>
        </w:rPr>
      </w:pPr>
    </w:p>
    <w:p w14:paraId="788E182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ritten informed consent was obtained before any data collection began. Participants signed two copies—one for their records, one for the research team.</w:t>
      </w:r>
    </w:p>
    <w:p w14:paraId="7E424B63" w14:textId="77777777" w:rsidR="0016040E" w:rsidRPr="0016040E" w:rsidRDefault="0016040E" w:rsidP="0016040E">
      <w:pPr>
        <w:rPr>
          <w:rFonts w:ascii="Times New Roman" w:hAnsi="Times New Roman" w:cs="Times New Roman"/>
          <w:color w:val="000000" w:themeColor="text1"/>
        </w:rPr>
      </w:pPr>
    </w:p>
    <w:p w14:paraId="50531B7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6.3 Participant Information Sheet and Consent Form</w:t>
      </w:r>
    </w:p>
    <w:p w14:paraId="1F51598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 following documents were provided to all participants]</w:t>
      </w:r>
    </w:p>
    <w:p w14:paraId="0EE38953" w14:textId="77777777" w:rsidR="0016040E" w:rsidRPr="0016040E" w:rsidRDefault="0016040E" w:rsidP="0016040E">
      <w:pPr>
        <w:rPr>
          <w:rFonts w:ascii="Times New Roman" w:hAnsi="Times New Roman" w:cs="Times New Roman"/>
          <w:color w:val="000000" w:themeColor="text1"/>
        </w:rPr>
      </w:pPr>
    </w:p>
    <w:p w14:paraId="4A17F85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 INFORMATION SHEET</w:t>
      </w:r>
    </w:p>
    <w:p w14:paraId="149FDF0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tudy Title: Early Clinical Exposure and Career Decision Making Among Medical and Dental Students in Peshawar, Pakistan: A Qualitative Intersectional Analysis</w:t>
      </w:r>
    </w:p>
    <w:p w14:paraId="543AED53" w14:textId="77777777" w:rsidR="0016040E" w:rsidRPr="0016040E" w:rsidRDefault="0016040E" w:rsidP="0016040E">
      <w:pPr>
        <w:rPr>
          <w:rFonts w:ascii="Times New Roman" w:hAnsi="Times New Roman" w:cs="Times New Roman"/>
          <w:color w:val="000000" w:themeColor="text1"/>
        </w:rPr>
      </w:pPr>
    </w:p>
    <w:p w14:paraId="4F86F65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urpose of the Study:</w:t>
      </w:r>
    </w:p>
    <w:p w14:paraId="07A637F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e are investigating how early clinical experiences influence career decision-making among medical and dental students in Peshawar, with particular attention to how gender, cultural norms, and family expectations shape these processes. Your insights will help medical educators better understand students' experiences and improve educational practices.</w:t>
      </w:r>
    </w:p>
    <w:p w14:paraId="0EBD9A9B" w14:textId="77777777" w:rsidR="0016040E" w:rsidRPr="0016040E" w:rsidRDefault="0016040E" w:rsidP="0016040E">
      <w:pPr>
        <w:rPr>
          <w:rFonts w:ascii="Times New Roman" w:hAnsi="Times New Roman" w:cs="Times New Roman"/>
          <w:color w:val="000000" w:themeColor="text1"/>
        </w:rPr>
      </w:pPr>
    </w:p>
    <w:p w14:paraId="1AE0F5A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at Participation Involves:</w:t>
      </w:r>
    </w:p>
    <w:p w14:paraId="433D4DEE" w14:textId="77777777" w:rsidR="0016040E" w:rsidRPr="0016040E" w:rsidRDefault="0016040E" w:rsidP="0016040E">
      <w:pPr>
        <w:rPr>
          <w:rFonts w:ascii="Times New Roman" w:hAnsi="Times New Roman" w:cs="Times New Roman"/>
          <w:color w:val="000000" w:themeColor="text1"/>
        </w:rPr>
      </w:pPr>
    </w:p>
    <w:p w14:paraId="21E36EC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One audio-recorded interview lasting 60-90 minutes</w:t>
      </w:r>
    </w:p>
    <w:p w14:paraId="2D1D1DB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Questions about your clinical experiences, career thoughts, and factors influencing your decisions</w:t>
      </w:r>
    </w:p>
    <w:p w14:paraId="510A888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terview conducted in Urdu, Pashto, or English (your choice)</w:t>
      </w:r>
    </w:p>
    <w:p w14:paraId="1C250EC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Location of your choosing (private room on campus or via secure video call)</w:t>
      </w:r>
    </w:p>
    <w:p w14:paraId="54B45FF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Voluntary Participation:</w:t>
      </w:r>
    </w:p>
    <w:p w14:paraId="26D2CD7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Your participation is entirely voluntary. You may:</w:t>
      </w:r>
    </w:p>
    <w:p w14:paraId="002036CE" w14:textId="77777777" w:rsidR="0016040E" w:rsidRPr="0016040E" w:rsidRDefault="0016040E" w:rsidP="0016040E">
      <w:pPr>
        <w:rPr>
          <w:rFonts w:ascii="Times New Roman" w:hAnsi="Times New Roman" w:cs="Times New Roman"/>
          <w:color w:val="000000" w:themeColor="text1"/>
        </w:rPr>
      </w:pPr>
    </w:p>
    <w:p w14:paraId="6EE32CA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ecline to answer any question</w:t>
      </w:r>
    </w:p>
    <w:p w14:paraId="1C34651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top the interview at any time without explanation</w:t>
      </w:r>
    </w:p>
    <w:p w14:paraId="2116555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ithdraw from the study within two weeks after your interview by contacting the research team</w:t>
      </w:r>
    </w:p>
    <w:p w14:paraId="43FEB80C" w14:textId="3CFCF57F"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Your decision will not affect your academic standing, grades, or relationship with faculty.</w:t>
      </w:r>
    </w:p>
    <w:p w14:paraId="53DE87D6" w14:textId="4F62E453"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fidentiality and Data Protection:</w:t>
      </w:r>
    </w:p>
    <w:p w14:paraId="1B0E0FC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Your name will be replaced with a code (e.g., MF01 for Medical Female participant 01)</w:t>
      </w:r>
    </w:p>
    <w:p w14:paraId="057F585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udio recordings will be stored on encrypted, password-protected devices</w:t>
      </w:r>
    </w:p>
    <w:p w14:paraId="016D242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Only named research team members will have access to identifiable data</w:t>
      </w:r>
    </w:p>
    <w:p w14:paraId="530FB8A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ranscripts used for analysis will contain only pseudonyms</w:t>
      </w:r>
    </w:p>
    <w:p w14:paraId="1D2B3D5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ublished reports will include no identifying information</w:t>
      </w:r>
    </w:p>
    <w:p w14:paraId="1EDC84F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ll data will be destroyed five years after study completion</w:t>
      </w:r>
    </w:p>
    <w:p w14:paraId="0CE62CE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otential Risks:</w:t>
      </w:r>
    </w:p>
    <w:p w14:paraId="71371B39" w14:textId="4B7EE6F1"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iscussing family expectations or career restrictions may cause emotional discomfort. You may skip any question or pause the interview if needed. If you experience distress, we can provide referrals to student counseling services.</w:t>
      </w:r>
    </w:p>
    <w:p w14:paraId="6A1C4A9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otential Benefits:</w:t>
      </w:r>
    </w:p>
    <w:p w14:paraId="5A67ABC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While there are no direct benefits to you, your participation will contribute to understanding medical students' experiences in Pakistan and may inform future educational improvements.</w:t>
      </w:r>
    </w:p>
    <w:p w14:paraId="278F4379" w14:textId="77777777" w:rsidR="0016040E" w:rsidRPr="0016040E" w:rsidRDefault="0016040E" w:rsidP="0016040E">
      <w:pPr>
        <w:rPr>
          <w:rFonts w:ascii="Times New Roman" w:hAnsi="Times New Roman" w:cs="Times New Roman"/>
          <w:color w:val="000000" w:themeColor="text1"/>
        </w:rPr>
      </w:pPr>
    </w:p>
    <w:p w14:paraId="3E1C483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FORMED CONSENT FORM</w:t>
      </w:r>
    </w:p>
    <w:p w14:paraId="5E0BE00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 confirm that:</w:t>
      </w:r>
    </w:p>
    <w:p w14:paraId="089DD877" w14:textId="77777777" w:rsidR="0016040E" w:rsidRPr="0016040E" w:rsidRDefault="0016040E" w:rsidP="0016040E">
      <w:pPr>
        <w:rPr>
          <w:rFonts w:ascii="Times New Roman" w:hAnsi="Times New Roman" w:cs="Times New Roman"/>
          <w:color w:val="000000" w:themeColor="text1"/>
        </w:rPr>
      </w:pPr>
    </w:p>
    <w:p w14:paraId="2A860CFF" w14:textId="130AA74D"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 I have read and understood the information sheet </w:t>
      </w:r>
    </w:p>
    <w:p w14:paraId="73AD5C3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 I have had the opportunity to ask questions about the study</w:t>
      </w:r>
    </w:p>
    <w:p w14:paraId="5CB7920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 I understand that my participation is </w:t>
      </w:r>
      <w:proofErr w:type="gramStart"/>
      <w:r w:rsidRPr="0016040E">
        <w:rPr>
          <w:rFonts w:ascii="Times New Roman" w:hAnsi="Times New Roman" w:cs="Times New Roman"/>
          <w:color w:val="000000" w:themeColor="text1"/>
        </w:rPr>
        <w:t>voluntary</w:t>
      </w:r>
      <w:proofErr w:type="gramEnd"/>
      <w:r w:rsidRPr="0016040E">
        <w:rPr>
          <w:rFonts w:ascii="Times New Roman" w:hAnsi="Times New Roman" w:cs="Times New Roman"/>
          <w:color w:val="000000" w:themeColor="text1"/>
        </w:rPr>
        <w:t xml:space="preserve"> and I can withdraw at any time without penalty</w:t>
      </w:r>
    </w:p>
    <w:p w14:paraId="096B087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 I understand that the interview will be audio-recorded</w:t>
      </w:r>
    </w:p>
    <w:p w14:paraId="6A308DD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 I agree to the use of anonymized quotes in publications</w:t>
      </w:r>
    </w:p>
    <w:p w14:paraId="63BECF1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 I consent to participate in this research study</w:t>
      </w:r>
    </w:p>
    <w:p w14:paraId="2A1C937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Optional:</w:t>
      </w:r>
    </w:p>
    <w:p w14:paraId="2551B603" w14:textId="77777777" w:rsidR="0016040E" w:rsidRPr="0016040E" w:rsidRDefault="0016040E" w:rsidP="0016040E">
      <w:pPr>
        <w:rPr>
          <w:rFonts w:ascii="Times New Roman" w:hAnsi="Times New Roman" w:cs="Times New Roman"/>
          <w:color w:val="000000" w:themeColor="text1"/>
        </w:rPr>
      </w:pPr>
    </w:p>
    <w:p w14:paraId="4AC0680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 I agree to be contacted for member checking (reviewing findings) after analysis</w:t>
      </w:r>
    </w:p>
    <w:p w14:paraId="5262E32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 Name: ________________________</w:t>
      </w:r>
    </w:p>
    <w:p w14:paraId="36B2160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ignature: ________________________</w:t>
      </w:r>
    </w:p>
    <w:p w14:paraId="69030A5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e: ________________________</w:t>
      </w:r>
    </w:p>
    <w:p w14:paraId="34B08D9D" w14:textId="77777777" w:rsidR="0016040E" w:rsidRPr="0016040E" w:rsidRDefault="0016040E" w:rsidP="0016040E">
      <w:pPr>
        <w:rPr>
          <w:rFonts w:ascii="Times New Roman" w:hAnsi="Times New Roman" w:cs="Times New Roman"/>
          <w:color w:val="000000" w:themeColor="text1"/>
        </w:rPr>
      </w:pPr>
    </w:p>
    <w:p w14:paraId="743589F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earcher Name: ________________________</w:t>
      </w:r>
    </w:p>
    <w:p w14:paraId="44FB937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ignature: ________________________</w:t>
      </w:r>
    </w:p>
    <w:p w14:paraId="02550CE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e: ________________________</w:t>
      </w:r>
    </w:p>
    <w:p w14:paraId="13DDD1FE" w14:textId="77777777" w:rsidR="0016040E" w:rsidRPr="0016040E" w:rsidRDefault="0016040E" w:rsidP="0016040E">
      <w:pPr>
        <w:rPr>
          <w:rFonts w:ascii="Times New Roman" w:hAnsi="Times New Roman" w:cs="Times New Roman"/>
          <w:color w:val="000000" w:themeColor="text1"/>
        </w:rPr>
      </w:pPr>
    </w:p>
    <w:p w14:paraId="3FCDB45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6.4 Power Dynamics Mitigation Strategies</w:t>
      </w:r>
    </w:p>
    <w:p w14:paraId="518C983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Given the lead researcher's faculty position at Peshawar Medical College, several safeguards were implemented to minimize potential coercion or perceived pressure:</w:t>
      </w:r>
    </w:p>
    <w:p w14:paraId="19B866AD" w14:textId="77777777" w:rsidR="0016040E" w:rsidRPr="0016040E" w:rsidRDefault="0016040E" w:rsidP="0016040E">
      <w:pPr>
        <w:rPr>
          <w:rFonts w:ascii="Times New Roman" w:hAnsi="Times New Roman" w:cs="Times New Roman"/>
          <w:color w:val="000000" w:themeColor="text1"/>
        </w:rPr>
      </w:pPr>
    </w:p>
    <w:p w14:paraId="5247B58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1. Recruitment Separation:</w:t>
      </w:r>
    </w:p>
    <w:p w14:paraId="240B6B6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Initial recruitment emails were sent by student affairs offices, not by the researcher. Students self-selected to participate by contacting the research team directly.</w:t>
      </w:r>
    </w:p>
    <w:p w14:paraId="6524688B" w14:textId="77777777" w:rsidR="0016040E" w:rsidRPr="0016040E" w:rsidRDefault="0016040E" w:rsidP="0016040E">
      <w:pPr>
        <w:rPr>
          <w:rFonts w:ascii="Times New Roman" w:hAnsi="Times New Roman" w:cs="Times New Roman"/>
          <w:color w:val="000000" w:themeColor="text1"/>
        </w:rPr>
      </w:pPr>
    </w:p>
    <w:p w14:paraId="40CB8EB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2. Interviewer Assignment:</w:t>
      </w:r>
    </w:p>
    <w:p w14:paraId="5C2DC8E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Where possible, PMC students were interviewed by team members without evaluative authority over them. When the lead researcher conducted interviews with PMC students (n=6), the additional verbal clarification noted in S6.2 was provided.</w:t>
      </w:r>
    </w:p>
    <w:p w14:paraId="638062DC" w14:textId="77777777" w:rsidR="0016040E" w:rsidRPr="0016040E" w:rsidRDefault="0016040E" w:rsidP="0016040E">
      <w:pPr>
        <w:rPr>
          <w:rFonts w:ascii="Times New Roman" w:hAnsi="Times New Roman" w:cs="Times New Roman"/>
          <w:color w:val="000000" w:themeColor="text1"/>
        </w:rPr>
      </w:pPr>
    </w:p>
    <w:p w14:paraId="4F5D8D2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3. Neutral Interview Locations:</w:t>
      </w:r>
    </w:p>
    <w:p w14:paraId="52FDEFD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s chose interview locations. No interviews were conducted in faculty offices or spaces associated with evaluation/assessment. Options included private library rooms, empty classrooms, or secure video calls.</w:t>
      </w:r>
    </w:p>
    <w:p w14:paraId="72E69B36" w14:textId="77777777" w:rsidR="0016040E" w:rsidRPr="0016040E" w:rsidRDefault="0016040E" w:rsidP="0016040E">
      <w:pPr>
        <w:rPr>
          <w:rFonts w:ascii="Times New Roman" w:hAnsi="Times New Roman" w:cs="Times New Roman"/>
          <w:color w:val="000000" w:themeColor="text1"/>
        </w:rPr>
      </w:pPr>
    </w:p>
    <w:p w14:paraId="13DD68D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4. Emphasis on Academic Separation:</w:t>
      </w:r>
    </w:p>
    <w:p w14:paraId="300BF478"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ll consent materials and verbal introductions emphasized that the study was separate from coursework, that the researcher was acting as a researcher (not faculty evaluator), and that participation had no connection to grades or academic standing.</w:t>
      </w:r>
    </w:p>
    <w:p w14:paraId="55AE7CCE" w14:textId="77777777" w:rsidR="0016040E" w:rsidRPr="0016040E" w:rsidRDefault="0016040E" w:rsidP="0016040E">
      <w:pPr>
        <w:rPr>
          <w:rFonts w:ascii="Times New Roman" w:hAnsi="Times New Roman" w:cs="Times New Roman"/>
          <w:color w:val="000000" w:themeColor="text1"/>
        </w:rPr>
      </w:pPr>
    </w:p>
    <w:p w14:paraId="21F6C32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5. Research Assistant as Consent Witness:</w:t>
      </w:r>
    </w:p>
    <w:p w14:paraId="12AA751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 research assistant (with no evaluative relationship to participants) conducted the consent process and remained available outside the interview room, reinforcing that participants could withdraw or pause at any time.</w:t>
      </w:r>
    </w:p>
    <w:p w14:paraId="305B6BE5" w14:textId="77777777" w:rsidR="0016040E" w:rsidRPr="0016040E" w:rsidRDefault="0016040E" w:rsidP="0016040E">
      <w:pPr>
        <w:rPr>
          <w:rFonts w:ascii="Times New Roman" w:hAnsi="Times New Roman" w:cs="Times New Roman"/>
          <w:color w:val="000000" w:themeColor="text1"/>
        </w:rPr>
      </w:pPr>
    </w:p>
    <w:p w14:paraId="3E46F6E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6. Post-Interview Debrief:</w:t>
      </w:r>
    </w:p>
    <w:p w14:paraId="437BA78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fter each interview, the researcher asked: "How did you feel about the interview process? Did you feel comfortable speaking openly?" This created an opportunity for participants to voice any concerns.</w:t>
      </w:r>
    </w:p>
    <w:p w14:paraId="79D7DB08" w14:textId="77777777" w:rsidR="0016040E" w:rsidRPr="0016040E" w:rsidRDefault="0016040E" w:rsidP="0016040E">
      <w:pPr>
        <w:rPr>
          <w:rFonts w:ascii="Times New Roman" w:hAnsi="Times New Roman" w:cs="Times New Roman"/>
          <w:color w:val="000000" w:themeColor="text1"/>
        </w:rPr>
      </w:pPr>
    </w:p>
    <w:p w14:paraId="68FACA0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7. Reflexive Monitoring:</w:t>
      </w:r>
    </w:p>
    <w:p w14:paraId="7826303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 research team discussed power dynamics in regular debriefing meetings. Reflexivity journal entries (see S5.1) document our ongoing awareness of how positionality might shape participant responses.</w:t>
      </w:r>
    </w:p>
    <w:p w14:paraId="6C145923" w14:textId="77777777" w:rsidR="0016040E" w:rsidRPr="0016040E" w:rsidRDefault="0016040E" w:rsidP="0016040E">
      <w:pPr>
        <w:rPr>
          <w:rFonts w:ascii="Times New Roman" w:hAnsi="Times New Roman" w:cs="Times New Roman"/>
          <w:color w:val="000000" w:themeColor="text1"/>
        </w:rPr>
      </w:pPr>
    </w:p>
    <w:p w14:paraId="63AC858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se strategies are consistent with recommendations for qualitative research in hierarchical educational settings and were approved by the ethical review committee as adequate mitigation measures.</w:t>
      </w:r>
    </w:p>
    <w:p w14:paraId="6C8B88F2" w14:textId="77777777" w:rsidR="0016040E" w:rsidRPr="0016040E" w:rsidRDefault="0016040E" w:rsidP="0016040E">
      <w:pPr>
        <w:rPr>
          <w:rFonts w:ascii="Times New Roman" w:hAnsi="Times New Roman" w:cs="Times New Roman"/>
          <w:color w:val="000000" w:themeColor="text1"/>
        </w:rPr>
      </w:pPr>
    </w:p>
    <w:p w14:paraId="4011A44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6.5 Confidentiality Protections and Pseudonymization System</w:t>
      </w:r>
    </w:p>
    <w:p w14:paraId="7FD6FA2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a Storage:</w:t>
      </w:r>
    </w:p>
    <w:p w14:paraId="754767E8" w14:textId="77777777" w:rsidR="0016040E" w:rsidRPr="0016040E" w:rsidRDefault="0016040E" w:rsidP="0016040E">
      <w:pPr>
        <w:rPr>
          <w:rFonts w:ascii="Times New Roman" w:hAnsi="Times New Roman" w:cs="Times New Roman"/>
          <w:color w:val="000000" w:themeColor="text1"/>
        </w:rPr>
      </w:pPr>
    </w:p>
    <w:p w14:paraId="4F6A22E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udio recordings: Stored on encrypted, password-protected devices accessible only to named research team members. Transferred from recording devices to secure storage within 24 hours of each interview.</w:t>
      </w:r>
    </w:p>
    <w:p w14:paraId="35C98F8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ranscripts: Stored separately from the master code list linking participant identities to pseudonyms. Transcripts contained only codes (MF01, MM01, etc.), never real names.</w:t>
      </w:r>
    </w:p>
    <w:p w14:paraId="1093C37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aster code list: Maintained by the lead researcher in a separate encrypted file, accessible only to the lead researcher and one designated team member.</w:t>
      </w:r>
    </w:p>
    <w:p w14:paraId="0FBED0D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sent forms: Stored in locked filing cabinets at the lead researcher's office, separate from all other study materials.</w:t>
      </w:r>
    </w:p>
    <w:p w14:paraId="265EF125"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seudonymization System:</w:t>
      </w:r>
    </w:p>
    <w:p w14:paraId="2355E9E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s were assigned codes based on program and gender:</w:t>
      </w:r>
    </w:p>
    <w:p w14:paraId="31FA9450" w14:textId="77777777" w:rsidR="0016040E" w:rsidRPr="0016040E" w:rsidRDefault="0016040E" w:rsidP="0016040E">
      <w:pPr>
        <w:rPr>
          <w:rFonts w:ascii="Times New Roman" w:hAnsi="Times New Roman" w:cs="Times New Roman"/>
          <w:color w:val="000000" w:themeColor="text1"/>
        </w:rPr>
      </w:pPr>
    </w:p>
    <w:p w14:paraId="75189BA6"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F01-MF09: Medical Female students</w:t>
      </w:r>
    </w:p>
    <w:p w14:paraId="4C18204C"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MM01-MM09: Medical Male students</w:t>
      </w:r>
    </w:p>
    <w:p w14:paraId="549BDA2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F01-DF08: Dental Female students</w:t>
      </w:r>
    </w:p>
    <w:p w14:paraId="7A0CDC23"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M01-DM06: Dental Male students</w:t>
      </w:r>
    </w:p>
    <w:p w14:paraId="1AE59E01" w14:textId="7291E5DD"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is system preserves analytically relevant demographic information (program, gender) while protecting identities. Institutional affiliations (PMC, KMC, KCD, PDC) were tracked in the master code list but not reported in publications to further protect confidentiality.</w:t>
      </w:r>
    </w:p>
    <w:p w14:paraId="75EB3A3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dditional Protections for Sensitive Disclosures:</w:t>
      </w:r>
    </w:p>
    <w:p w14:paraId="5C25567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ome participants disclosed highly sensitive information (family conflicts, experiences of discrimination, mental health concerns). In three cases, participants requested that specific statements be excluded from the dataset. These requests were honored, with the relevant transcript segments deleted and documented in the master code list.</w:t>
      </w:r>
    </w:p>
    <w:p w14:paraId="1F7361F6" w14:textId="77777777" w:rsidR="0016040E" w:rsidRPr="0016040E" w:rsidRDefault="0016040E" w:rsidP="0016040E">
      <w:pPr>
        <w:rPr>
          <w:rFonts w:ascii="Times New Roman" w:hAnsi="Times New Roman" w:cs="Times New Roman"/>
          <w:color w:val="000000" w:themeColor="text1"/>
        </w:rPr>
      </w:pPr>
    </w:p>
    <w:p w14:paraId="2881D37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a Retention and Destruction:</w:t>
      </w:r>
    </w:p>
    <w:p w14:paraId="1380A945" w14:textId="622C431F"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All study materials will be retained for five years following publication (per journal requirements for data verification) and then permanently destroyed. Audio recordings will be deleted first (within six months of publication), followed by transcripts and other study materials at the five-year mark.</w:t>
      </w:r>
    </w:p>
    <w:p w14:paraId="49EA800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6.6 Member Checking and Secondary Consent</w:t>
      </w:r>
    </w:p>
    <w:p w14:paraId="2777BFF5" w14:textId="0E56EEE1"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fter preliminary analysis, we conducted member checking with participants (see S5.2 for detailed results). This process required secondary contact with participants, raising additional ethical considerations:</w:t>
      </w:r>
    </w:p>
    <w:p w14:paraId="3CB3615C" w14:textId="44BB3056"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contact Procedures:</w:t>
      </w:r>
    </w:p>
    <w:p w14:paraId="48AACC1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Only participants who checked the optional consent box ("I agree to be contacted for member checking") were re-contacted (n=30; 2 participants declined this option).</w:t>
      </w:r>
    </w:p>
    <w:p w14:paraId="5B64FEC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Emails were sent from a generic research team address, not from faculty accounts.</w:t>
      </w:r>
    </w:p>
    <w:p w14:paraId="4C8FD3E4"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s were given two weeks to respond and reminded that participation in member checking was optional.</w:t>
      </w:r>
    </w:p>
    <w:p w14:paraId="2EEE0C23" w14:textId="5C3A1B2C"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Confidentiality During Member Checking:</w:t>
      </w:r>
    </w:p>
    <w:p w14:paraId="7D54793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Summary documents shared with participants contained no quotes or information from other participants, only thematic descriptions.</w:t>
      </w:r>
    </w:p>
    <w:p w14:paraId="2CBA753E"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s were asked to reflect on whether the themes resonated with their experiences, not to confirm specific quotes or interpretations.</w:t>
      </w:r>
    </w:p>
    <w:p w14:paraId="08308B97"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sponse to Participant Feedback:</w:t>
      </w:r>
    </w:p>
    <w:p w14:paraId="4967DEF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As detailed in S5.2, 26 participants (81% of those eligible) provided feedback. This feedback led to refinements in thematic labels and the addition of nuance to our interpretations (e.g., clarifying that "missing role models" affected females disproportionately but was not exclusive to females).</w:t>
      </w:r>
    </w:p>
    <w:p w14:paraId="30E0C182" w14:textId="77777777" w:rsidR="0016040E" w:rsidRPr="0016040E" w:rsidRDefault="0016040E" w:rsidP="0016040E">
      <w:pPr>
        <w:rPr>
          <w:rFonts w:ascii="Times New Roman" w:hAnsi="Times New Roman" w:cs="Times New Roman"/>
          <w:color w:val="000000" w:themeColor="text1"/>
        </w:rPr>
      </w:pPr>
    </w:p>
    <w:p w14:paraId="396C58AA" w14:textId="77777777" w:rsidR="0016040E" w:rsidRPr="0016040E" w:rsidRDefault="0016040E" w:rsidP="0016040E">
      <w:pPr>
        <w:rPr>
          <w:rFonts w:ascii="Times New Roman" w:hAnsi="Times New Roman" w:cs="Times New Roman"/>
          <w:b/>
          <w:bCs/>
          <w:color w:val="000000" w:themeColor="text1"/>
        </w:rPr>
      </w:pPr>
      <w:r w:rsidRPr="0016040E">
        <w:rPr>
          <w:rFonts w:ascii="Times New Roman" w:hAnsi="Times New Roman" w:cs="Times New Roman"/>
          <w:b/>
          <w:bCs/>
          <w:color w:val="000000" w:themeColor="text1"/>
        </w:rPr>
        <w:t>S7: COREQ (Consolidated Criteria for Reporting Qualitative Research) Checklist</w:t>
      </w:r>
    </w:p>
    <w:p w14:paraId="0C9253B1"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is 32-item checklist demonstrates comprehensive reporting of qualitative research methods and findings. Page numbers refer to the main manuscript.</w:t>
      </w:r>
    </w:p>
    <w:p w14:paraId="64A17049" w14:textId="77777777" w:rsidR="0016040E" w:rsidRPr="0016040E" w:rsidRDefault="0016040E" w:rsidP="0016040E">
      <w:pPr>
        <w:rPr>
          <w:rFonts w:ascii="Times New Roman" w:hAnsi="Times New Roman" w:cs="Times New Roman"/>
          <w:color w:val="000000" w:themeColor="text1"/>
        </w:rPr>
      </w:pPr>
    </w:p>
    <w:p w14:paraId="205D893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omain 1: Research Team and Reflexivity</w:t>
      </w:r>
    </w:p>
    <w:p w14:paraId="3F65137D"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ersonal Characteristics</w:t>
      </w:r>
    </w:p>
    <w:tbl>
      <w:tblPr>
        <w:tblStyle w:val="TableGrid"/>
        <w:tblW w:w="0" w:type="auto"/>
        <w:tblLook w:val="04A0" w:firstRow="1" w:lastRow="0" w:firstColumn="1" w:lastColumn="0" w:noHBand="0" w:noVBand="1"/>
      </w:tblPr>
      <w:tblGrid>
        <w:gridCol w:w="2337"/>
        <w:gridCol w:w="2337"/>
        <w:gridCol w:w="2338"/>
        <w:gridCol w:w="2338"/>
      </w:tblGrid>
      <w:tr w:rsidR="0016040E" w:rsidRPr="0016040E" w14:paraId="4662BE15" w14:textId="77777777">
        <w:tc>
          <w:tcPr>
            <w:tcW w:w="2337" w:type="dxa"/>
          </w:tcPr>
          <w:p w14:paraId="5B949663"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337" w:type="dxa"/>
          </w:tcPr>
          <w:p w14:paraId="6E5A4A6D"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338" w:type="dxa"/>
          </w:tcPr>
          <w:p w14:paraId="18E6181C"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2338" w:type="dxa"/>
          </w:tcPr>
          <w:p w14:paraId="4E379BD9"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24A449C0" w14:textId="77777777">
        <w:tc>
          <w:tcPr>
            <w:tcW w:w="2337" w:type="dxa"/>
          </w:tcPr>
          <w:p w14:paraId="5522F4D5"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1. Interviewer/facilitator</w:t>
            </w:r>
          </w:p>
        </w:tc>
        <w:tc>
          <w:tcPr>
            <w:tcW w:w="2337" w:type="dxa"/>
          </w:tcPr>
          <w:p w14:paraId="39177AFA"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Which author/s conducted the interview or focus group?</w:t>
            </w:r>
          </w:p>
        </w:tc>
        <w:tc>
          <w:tcPr>
            <w:tcW w:w="2338" w:type="dxa"/>
          </w:tcPr>
          <w:p w14:paraId="54D59C5D"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Methods, Participants and Recruitment subsection (p. 6)</w:t>
            </w:r>
          </w:p>
        </w:tc>
        <w:tc>
          <w:tcPr>
            <w:tcW w:w="2338" w:type="dxa"/>
          </w:tcPr>
          <w:p w14:paraId="21DC89EF"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Interviews conducted by four team members: lead researcher (faculty member at PMC), Pashtun female medical educator from PMC, male qualitative methodologist from University of Peshawar, and trained research assistant. Distribution: Lead researcher n=8, Female educator n=12, Methodologist n=9, Research assistant n=3.</w:t>
            </w:r>
          </w:p>
        </w:tc>
      </w:tr>
      <w:tr w:rsidR="0016040E" w:rsidRPr="0016040E" w14:paraId="0103EEBC" w14:textId="77777777">
        <w:tc>
          <w:tcPr>
            <w:tcW w:w="2337" w:type="dxa"/>
          </w:tcPr>
          <w:p w14:paraId="4DAE1FDE"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2. Credentials</w:t>
            </w:r>
          </w:p>
        </w:tc>
        <w:tc>
          <w:tcPr>
            <w:tcW w:w="2337" w:type="dxa"/>
          </w:tcPr>
          <w:p w14:paraId="2C096EAD"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What were the researcher's credentials?</w:t>
            </w:r>
          </w:p>
        </w:tc>
        <w:tc>
          <w:tcPr>
            <w:tcW w:w="2338" w:type="dxa"/>
          </w:tcPr>
          <w:p w14:paraId="00E7B353"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Methods, Researcher Positionality subsection (p. 8); Supplementary File S6.4</w:t>
            </w:r>
          </w:p>
        </w:tc>
        <w:tc>
          <w:tcPr>
            <w:tcW w:w="2338" w:type="dxa"/>
          </w:tcPr>
          <w:p w14:paraId="53D72DC6"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Lead researchers: PhDs in Medical Education (based at Saudi Arabian university, originally from Lahore and Karachi). Local collaborators: MD with MEd (Pashtun female from Peshawar), PhD in Social Sciences (male qualitative expert). Research assistants: Master's students in Education.</w:t>
            </w:r>
          </w:p>
        </w:tc>
      </w:tr>
      <w:tr w:rsidR="0016040E" w:rsidRPr="0016040E" w14:paraId="66E02E10" w14:textId="77777777">
        <w:tc>
          <w:tcPr>
            <w:tcW w:w="2337" w:type="dxa"/>
          </w:tcPr>
          <w:p w14:paraId="0EEA4D29"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3. Occupation</w:t>
            </w:r>
          </w:p>
        </w:tc>
        <w:tc>
          <w:tcPr>
            <w:tcW w:w="2337" w:type="dxa"/>
          </w:tcPr>
          <w:p w14:paraId="4D9ECD7A"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What was their occupation at the time of the study?</w:t>
            </w:r>
          </w:p>
        </w:tc>
        <w:tc>
          <w:tcPr>
            <w:tcW w:w="2338" w:type="dxa"/>
          </w:tcPr>
          <w:p w14:paraId="603D8D69"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Methods, Researcher Positionality (p. 8)</w:t>
            </w:r>
          </w:p>
        </w:tc>
        <w:tc>
          <w:tcPr>
            <w:tcW w:w="2338" w:type="dxa"/>
          </w:tcPr>
          <w:p w14:paraId="3466CD56"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Two medical educationists (Saudi Arabian university), one medical educator (faculty at PMC), one qualitative methodologist (University of Peshawar), two research assistants (graduate students).</w:t>
            </w:r>
          </w:p>
        </w:tc>
      </w:tr>
      <w:tr w:rsidR="0016040E" w:rsidRPr="0016040E" w14:paraId="172D7B76" w14:textId="77777777">
        <w:tc>
          <w:tcPr>
            <w:tcW w:w="2337" w:type="dxa"/>
          </w:tcPr>
          <w:p w14:paraId="41540324"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4. Gender</w:t>
            </w:r>
          </w:p>
        </w:tc>
        <w:tc>
          <w:tcPr>
            <w:tcW w:w="2337" w:type="dxa"/>
          </w:tcPr>
          <w:p w14:paraId="4F094210"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Was the researcher male or female?</w:t>
            </w:r>
          </w:p>
        </w:tc>
        <w:tc>
          <w:tcPr>
            <w:tcW w:w="2338" w:type="dxa"/>
          </w:tcPr>
          <w:p w14:paraId="31382C51"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Methods, Researcher Positionality (p. 8)</w:t>
            </w:r>
          </w:p>
        </w:tc>
        <w:tc>
          <w:tcPr>
            <w:tcW w:w="2338" w:type="dxa"/>
          </w:tcPr>
          <w:p w14:paraId="5308E45C"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Team composition: 3 females (including 1 Pashtun female medical educator from PMC), 3 males (including lead researchers from Lahore/Karachi and qualitative methodologist from Peshawar).</w:t>
            </w:r>
          </w:p>
        </w:tc>
      </w:tr>
      <w:tr w:rsidR="0016040E" w:rsidRPr="0016040E" w14:paraId="1EF14BCC" w14:textId="77777777">
        <w:tc>
          <w:tcPr>
            <w:tcW w:w="2337" w:type="dxa"/>
          </w:tcPr>
          <w:p w14:paraId="46E60FC5"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5. Experience and training</w:t>
            </w:r>
          </w:p>
        </w:tc>
        <w:tc>
          <w:tcPr>
            <w:tcW w:w="2337" w:type="dxa"/>
          </w:tcPr>
          <w:p w14:paraId="02F7D15C"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What experience or training did the researcher have?</w:t>
            </w:r>
          </w:p>
        </w:tc>
        <w:tc>
          <w:tcPr>
            <w:tcW w:w="2338" w:type="dxa"/>
          </w:tcPr>
          <w:p w14:paraId="78277343"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Methods, Researcher Positionality (p. 8)</w:t>
            </w:r>
          </w:p>
        </w:tc>
        <w:tc>
          <w:tcPr>
            <w:tcW w:w="2338" w:type="dxa"/>
          </w:tcPr>
          <w:p w14:paraId="1C7DBE11" w14:textId="77777777" w:rsidR="0016040E" w:rsidRPr="0016040E" w:rsidRDefault="0016040E" w:rsidP="00AA7C28">
            <w:pPr>
              <w:rPr>
                <w:rFonts w:ascii="Times New Roman" w:hAnsi="Times New Roman" w:cs="Times New Roman"/>
                <w:color w:val="000000" w:themeColor="text1"/>
              </w:rPr>
            </w:pPr>
            <w:r w:rsidRPr="0016040E">
              <w:rPr>
                <w:rFonts w:ascii="Times New Roman" w:hAnsi="Times New Roman" w:cs="Times New Roman"/>
                <w:color w:val="000000" w:themeColor="text1"/>
              </w:rPr>
              <w:t>Lead researchers: &gt;10 years in medical education research, training in qualitative methods. Qualitative methodologist: &gt;15 years conducting interview studies. Female educator: 7 years clinical and teaching experience at PMC, trained in qualitative interviewing for this study. Research assistants: completed qualitative methods coursework and supervised practice interviews.</w:t>
            </w:r>
          </w:p>
        </w:tc>
      </w:tr>
    </w:tbl>
    <w:p w14:paraId="2DEAF42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lationship with Participants</w:t>
      </w:r>
    </w:p>
    <w:tbl>
      <w:tblPr>
        <w:tblStyle w:val="TableGrid"/>
        <w:tblW w:w="0" w:type="auto"/>
        <w:tblLook w:val="04A0" w:firstRow="1" w:lastRow="0" w:firstColumn="1" w:lastColumn="0" w:noHBand="0" w:noVBand="1"/>
      </w:tblPr>
      <w:tblGrid>
        <w:gridCol w:w="2308"/>
        <w:gridCol w:w="2415"/>
        <w:gridCol w:w="2313"/>
        <w:gridCol w:w="2314"/>
      </w:tblGrid>
      <w:tr w:rsidR="0016040E" w:rsidRPr="0016040E" w14:paraId="1DC23F7D" w14:textId="77777777">
        <w:tc>
          <w:tcPr>
            <w:tcW w:w="2337" w:type="dxa"/>
          </w:tcPr>
          <w:p w14:paraId="531F402B"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337" w:type="dxa"/>
          </w:tcPr>
          <w:p w14:paraId="70ED91E7"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338" w:type="dxa"/>
          </w:tcPr>
          <w:p w14:paraId="65033FE1"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2338" w:type="dxa"/>
          </w:tcPr>
          <w:p w14:paraId="48B68968"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2DC955A4" w14:textId="77777777">
        <w:tc>
          <w:tcPr>
            <w:tcW w:w="2337" w:type="dxa"/>
          </w:tcPr>
          <w:p w14:paraId="400A56AE"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6. Relationship established</w:t>
            </w:r>
          </w:p>
        </w:tc>
        <w:tc>
          <w:tcPr>
            <w:tcW w:w="2337" w:type="dxa"/>
          </w:tcPr>
          <w:p w14:paraId="67AC3ADC"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Was a relationship established prior to study commencement?</w:t>
            </w:r>
          </w:p>
        </w:tc>
        <w:tc>
          <w:tcPr>
            <w:tcW w:w="2338" w:type="dxa"/>
          </w:tcPr>
          <w:p w14:paraId="555AE81B"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Methods, Participants and Recruitment (p. 6); Supplementary S6.4</w:t>
            </w:r>
          </w:p>
        </w:tc>
        <w:tc>
          <w:tcPr>
            <w:tcW w:w="2338" w:type="dxa"/>
          </w:tcPr>
          <w:p w14:paraId="1B873A03"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Lead researcher had prior professional relationships with some PMC students through teaching role. Other team members had no prior relationships with participants. Power dynamics mitigation strategies implemented (see S6.4).</w:t>
            </w:r>
          </w:p>
        </w:tc>
      </w:tr>
      <w:tr w:rsidR="0016040E" w:rsidRPr="0016040E" w14:paraId="04BB36F2" w14:textId="77777777">
        <w:tc>
          <w:tcPr>
            <w:tcW w:w="2337" w:type="dxa"/>
          </w:tcPr>
          <w:p w14:paraId="1FE7322C"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7. Participant knowledge of the interviewer</w:t>
            </w:r>
          </w:p>
        </w:tc>
        <w:tc>
          <w:tcPr>
            <w:tcW w:w="2337" w:type="dxa"/>
          </w:tcPr>
          <w:p w14:paraId="037C814E"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What did the participants know about the researcher?</w:t>
            </w:r>
          </w:p>
        </w:tc>
        <w:tc>
          <w:tcPr>
            <w:tcW w:w="2338" w:type="dxa"/>
          </w:tcPr>
          <w:p w14:paraId="5A792D1B"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 Supplementary S6.2</w:t>
            </w:r>
          </w:p>
        </w:tc>
        <w:tc>
          <w:tcPr>
            <w:tcW w:w="2338" w:type="dxa"/>
          </w:tcPr>
          <w:p w14:paraId="75C43F3E"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Participants received detailed information sheets describing researchers' institutional affiliations, roles (researcher vs. faculty), and study purpose. Verbal introductions at interviews clarified separation between research and teaching roles.</w:t>
            </w:r>
          </w:p>
        </w:tc>
      </w:tr>
      <w:tr w:rsidR="0016040E" w:rsidRPr="0016040E" w14:paraId="4BCAE790" w14:textId="77777777">
        <w:tc>
          <w:tcPr>
            <w:tcW w:w="2337" w:type="dxa"/>
          </w:tcPr>
          <w:p w14:paraId="1D379A56"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8. Interviewer characteristics</w:t>
            </w:r>
          </w:p>
        </w:tc>
        <w:tc>
          <w:tcPr>
            <w:tcW w:w="2337" w:type="dxa"/>
          </w:tcPr>
          <w:p w14:paraId="7928A676"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What characteristics were reported about the interviewer/facilitator?</w:t>
            </w:r>
          </w:p>
        </w:tc>
        <w:tc>
          <w:tcPr>
            <w:tcW w:w="2338" w:type="dxa"/>
          </w:tcPr>
          <w:p w14:paraId="2786F92D"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Methods, Researcher Positionality (p. 8)</w:t>
            </w:r>
          </w:p>
        </w:tc>
        <w:tc>
          <w:tcPr>
            <w:tcW w:w="2338" w:type="dxa"/>
          </w:tcPr>
          <w:p w14:paraId="0011F404" w14:textId="77777777" w:rsidR="0016040E" w:rsidRPr="0016040E" w:rsidRDefault="0016040E" w:rsidP="00ED00B8">
            <w:pPr>
              <w:rPr>
                <w:rFonts w:ascii="Times New Roman" w:hAnsi="Times New Roman" w:cs="Times New Roman"/>
                <w:color w:val="000000" w:themeColor="text1"/>
              </w:rPr>
            </w:pPr>
            <w:r w:rsidRPr="0016040E">
              <w:rPr>
                <w:rFonts w:ascii="Times New Roman" w:hAnsi="Times New Roman" w:cs="Times New Roman"/>
                <w:color w:val="000000" w:themeColor="text1"/>
              </w:rPr>
              <w:t>Detailed positionality statement provided: Lead researchers as Pakistani expatriates (critical distance), Pashtun female insider, male methodologist outsider, multi-positioned team. Gender, ethnic background, institutional affiliations, and insider/outsider status explicitly discussed.</w:t>
            </w:r>
          </w:p>
        </w:tc>
      </w:tr>
    </w:tbl>
    <w:p w14:paraId="46618B12"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Theoretical Framework</w:t>
      </w:r>
    </w:p>
    <w:tbl>
      <w:tblPr>
        <w:tblStyle w:val="TableGrid"/>
        <w:tblW w:w="0" w:type="auto"/>
        <w:tblLook w:val="04A0" w:firstRow="1" w:lastRow="0" w:firstColumn="1" w:lastColumn="0" w:noHBand="0" w:noVBand="1"/>
      </w:tblPr>
      <w:tblGrid>
        <w:gridCol w:w="2337"/>
        <w:gridCol w:w="2337"/>
        <w:gridCol w:w="2338"/>
        <w:gridCol w:w="2338"/>
      </w:tblGrid>
      <w:tr w:rsidR="0016040E" w:rsidRPr="0016040E" w14:paraId="047C7E8F" w14:textId="77777777">
        <w:tc>
          <w:tcPr>
            <w:tcW w:w="2337" w:type="dxa"/>
          </w:tcPr>
          <w:p w14:paraId="2EE3EBA0"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337" w:type="dxa"/>
          </w:tcPr>
          <w:p w14:paraId="78D32B9E"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338" w:type="dxa"/>
          </w:tcPr>
          <w:p w14:paraId="583D4C13"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2338" w:type="dxa"/>
          </w:tcPr>
          <w:p w14:paraId="429C6286"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6B302172" w14:textId="77777777">
        <w:tc>
          <w:tcPr>
            <w:tcW w:w="2337" w:type="dxa"/>
          </w:tcPr>
          <w:p w14:paraId="370FD931"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9. Methodological orientation and theory</w:t>
            </w:r>
          </w:p>
        </w:tc>
        <w:tc>
          <w:tcPr>
            <w:tcW w:w="2337" w:type="dxa"/>
          </w:tcPr>
          <w:p w14:paraId="760BEAD7"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What methodological orientation was stated to underpin the study?</w:t>
            </w:r>
          </w:p>
        </w:tc>
        <w:tc>
          <w:tcPr>
            <w:tcW w:w="2338" w:type="dxa"/>
          </w:tcPr>
          <w:p w14:paraId="423D233B"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Methods, Analytical Approach (p. 7-8); Introduction (p. 3-4)</w:t>
            </w:r>
          </w:p>
        </w:tc>
        <w:tc>
          <w:tcPr>
            <w:tcW w:w="2338" w:type="dxa"/>
          </w:tcPr>
          <w:p w14:paraId="3E7D6247" w14:textId="77777777" w:rsidR="0016040E" w:rsidRPr="0016040E" w:rsidRDefault="0016040E" w:rsidP="004776A3">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Reflexive thematic analysis guided by three frameworks: Social Cognitive Career Theory (SCCT), Communities of Practice (Lave &amp; Wenger), and Crenshaw's structural intersectionality. Epistemological stance: critical </w:t>
            </w:r>
            <w:r w:rsidRPr="0016040E">
              <w:rPr>
                <w:rFonts w:ascii="Times New Roman" w:hAnsi="Times New Roman" w:cs="Times New Roman"/>
                <w:color w:val="000000" w:themeColor="text1"/>
              </w:rPr>
              <w:lastRenderedPageBreak/>
              <w:t>realism. Explicit rationale for combining frameworks provided.</w:t>
            </w:r>
          </w:p>
        </w:tc>
      </w:tr>
    </w:tbl>
    <w:p w14:paraId="62CF3D2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Domain 2: Study Design</w:t>
      </w:r>
    </w:p>
    <w:p w14:paraId="436A5C09"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Participant Selection</w:t>
      </w:r>
    </w:p>
    <w:tbl>
      <w:tblPr>
        <w:tblStyle w:val="TableGrid"/>
        <w:tblW w:w="0" w:type="auto"/>
        <w:tblLook w:val="04A0" w:firstRow="1" w:lastRow="0" w:firstColumn="1" w:lastColumn="0" w:noHBand="0" w:noVBand="1"/>
      </w:tblPr>
      <w:tblGrid>
        <w:gridCol w:w="2218"/>
        <w:gridCol w:w="2218"/>
        <w:gridCol w:w="2250"/>
        <w:gridCol w:w="2664"/>
      </w:tblGrid>
      <w:tr w:rsidR="0016040E" w:rsidRPr="0016040E" w14:paraId="0D1A9FDC" w14:textId="77777777">
        <w:tc>
          <w:tcPr>
            <w:tcW w:w="2337" w:type="dxa"/>
          </w:tcPr>
          <w:p w14:paraId="14277C16"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337" w:type="dxa"/>
          </w:tcPr>
          <w:p w14:paraId="49D003AD"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338" w:type="dxa"/>
          </w:tcPr>
          <w:p w14:paraId="4C29D9B7"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2338" w:type="dxa"/>
          </w:tcPr>
          <w:p w14:paraId="7C922176"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0289DFEC" w14:textId="77777777">
        <w:tc>
          <w:tcPr>
            <w:tcW w:w="2337" w:type="dxa"/>
          </w:tcPr>
          <w:p w14:paraId="5173754A"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10. Sampling</w:t>
            </w:r>
          </w:p>
        </w:tc>
        <w:tc>
          <w:tcPr>
            <w:tcW w:w="2337" w:type="dxa"/>
          </w:tcPr>
          <w:p w14:paraId="556784D4"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How were participants selected?</w:t>
            </w:r>
          </w:p>
        </w:tc>
        <w:tc>
          <w:tcPr>
            <w:tcW w:w="2338" w:type="dxa"/>
          </w:tcPr>
          <w:p w14:paraId="7F5F96E6"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Methods, Participants and Recruitment (p. 6); Supplementary S1</w:t>
            </w:r>
          </w:p>
        </w:tc>
        <w:tc>
          <w:tcPr>
            <w:tcW w:w="2338" w:type="dxa"/>
          </w:tcPr>
          <w:p w14:paraId="112CE640"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Purposive sampling with maximum variation strategy across four dimensions: program (medical/dental), gender (male/female), institution (PMC/KMC/KCD/PDC), and clinical exposure level (year 3-5). Sampling continued until thematic saturation achieved (n=28), with 4 additional interviews confirming stability (n=32).</w:t>
            </w:r>
          </w:p>
        </w:tc>
      </w:tr>
      <w:tr w:rsidR="0016040E" w:rsidRPr="0016040E" w14:paraId="5F5844A6" w14:textId="77777777">
        <w:tc>
          <w:tcPr>
            <w:tcW w:w="2337" w:type="dxa"/>
          </w:tcPr>
          <w:p w14:paraId="7E601CD3"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11. Method of approach</w:t>
            </w:r>
          </w:p>
        </w:tc>
        <w:tc>
          <w:tcPr>
            <w:tcW w:w="2337" w:type="dxa"/>
          </w:tcPr>
          <w:p w14:paraId="483EBE6B"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How were participants approached?</w:t>
            </w:r>
          </w:p>
        </w:tc>
        <w:tc>
          <w:tcPr>
            <w:tcW w:w="2338" w:type="dxa"/>
          </w:tcPr>
          <w:p w14:paraId="2A1BF1B4"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Methods, Participants and Recruitment (p. 6); Supplementary S6.2</w:t>
            </w:r>
          </w:p>
        </w:tc>
        <w:tc>
          <w:tcPr>
            <w:tcW w:w="2338" w:type="dxa"/>
          </w:tcPr>
          <w:p w14:paraId="0D145046"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Initial contact via institutional student affairs office emails (not direct faculty contact). Information sheets provided. Interested students contacted research team directly to minimize coercion.</w:t>
            </w:r>
          </w:p>
        </w:tc>
      </w:tr>
      <w:tr w:rsidR="0016040E" w:rsidRPr="0016040E" w14:paraId="1B637D1C" w14:textId="77777777">
        <w:tc>
          <w:tcPr>
            <w:tcW w:w="2337" w:type="dxa"/>
          </w:tcPr>
          <w:p w14:paraId="584E8F7C"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12. Sample size</w:t>
            </w:r>
          </w:p>
        </w:tc>
        <w:tc>
          <w:tcPr>
            <w:tcW w:w="2337" w:type="dxa"/>
          </w:tcPr>
          <w:p w14:paraId="58E37990"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How many participants were in the study?</w:t>
            </w:r>
          </w:p>
        </w:tc>
        <w:tc>
          <w:tcPr>
            <w:tcW w:w="2338" w:type="dxa"/>
          </w:tcPr>
          <w:p w14:paraId="29BB6A45"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Methods, Participants and Recruitment (p. 6); Abstract; Supplementary S1</w:t>
            </w:r>
          </w:p>
        </w:tc>
        <w:tc>
          <w:tcPr>
            <w:tcW w:w="2338" w:type="dxa"/>
          </w:tcPr>
          <w:p w14:paraId="15E8B48F"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n=32 (18 medical students, 14 dental students; 17 females, 15 males; ages 20-25; representing all four institutions).</w:t>
            </w:r>
          </w:p>
        </w:tc>
      </w:tr>
      <w:tr w:rsidR="0016040E" w:rsidRPr="0016040E" w14:paraId="4739844D" w14:textId="77777777">
        <w:tc>
          <w:tcPr>
            <w:tcW w:w="2337" w:type="dxa"/>
          </w:tcPr>
          <w:p w14:paraId="52C366A0"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13. Non-participation</w:t>
            </w:r>
          </w:p>
        </w:tc>
        <w:tc>
          <w:tcPr>
            <w:tcW w:w="2337" w:type="dxa"/>
          </w:tcPr>
          <w:p w14:paraId="2D44DE98"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How many people refused to participate or dropped out? Reasons?</w:t>
            </w:r>
          </w:p>
        </w:tc>
        <w:tc>
          <w:tcPr>
            <w:tcW w:w="2338" w:type="dxa"/>
          </w:tcPr>
          <w:p w14:paraId="461C3839"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Supplementary S1, Sampling Strategy subsection</w:t>
            </w:r>
          </w:p>
        </w:tc>
        <w:tc>
          <w:tcPr>
            <w:tcW w:w="2338" w:type="dxa"/>
          </w:tcPr>
          <w:p w14:paraId="43A5B5BA" w14:textId="77777777" w:rsidR="0016040E" w:rsidRPr="0016040E" w:rsidRDefault="0016040E" w:rsidP="00EE46DB">
            <w:pPr>
              <w:rPr>
                <w:rFonts w:ascii="Times New Roman" w:hAnsi="Times New Roman" w:cs="Times New Roman"/>
                <w:color w:val="000000" w:themeColor="text1"/>
              </w:rPr>
            </w:pPr>
            <w:r w:rsidRPr="0016040E">
              <w:rPr>
                <w:rFonts w:ascii="Times New Roman" w:hAnsi="Times New Roman" w:cs="Times New Roman"/>
                <w:color w:val="000000" w:themeColor="text1"/>
              </w:rPr>
              <w:t>7 students declined after receiving information sheets (reasons: time constraints n=4, discomfort discussing family matters n=2, no reason given n=1). No dropouts after consent.</w:t>
            </w:r>
          </w:p>
        </w:tc>
      </w:tr>
    </w:tbl>
    <w:p w14:paraId="0CB9956B"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Setting</w:t>
      </w:r>
    </w:p>
    <w:tbl>
      <w:tblPr>
        <w:tblStyle w:val="TableGrid"/>
        <w:tblW w:w="0" w:type="auto"/>
        <w:tblLook w:val="04A0" w:firstRow="1" w:lastRow="0" w:firstColumn="1" w:lastColumn="0" w:noHBand="0" w:noVBand="1"/>
      </w:tblPr>
      <w:tblGrid>
        <w:gridCol w:w="2337"/>
        <w:gridCol w:w="2337"/>
        <w:gridCol w:w="2338"/>
        <w:gridCol w:w="2338"/>
      </w:tblGrid>
      <w:tr w:rsidR="0016040E" w:rsidRPr="0016040E" w14:paraId="1352D355" w14:textId="77777777">
        <w:tc>
          <w:tcPr>
            <w:tcW w:w="2337" w:type="dxa"/>
          </w:tcPr>
          <w:p w14:paraId="4CA9C70C"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337" w:type="dxa"/>
          </w:tcPr>
          <w:p w14:paraId="2845F4CC"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338" w:type="dxa"/>
          </w:tcPr>
          <w:p w14:paraId="1ECCFCFE"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2338" w:type="dxa"/>
          </w:tcPr>
          <w:p w14:paraId="39126FAB"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5EB373BD" w14:textId="77777777">
        <w:tc>
          <w:tcPr>
            <w:tcW w:w="2337" w:type="dxa"/>
          </w:tcPr>
          <w:p w14:paraId="6B82200B"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14. Setting of data collection</w:t>
            </w:r>
          </w:p>
        </w:tc>
        <w:tc>
          <w:tcPr>
            <w:tcW w:w="2337" w:type="dxa"/>
          </w:tcPr>
          <w:p w14:paraId="7A1440BA"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Where was the data collected?</w:t>
            </w:r>
          </w:p>
        </w:tc>
        <w:tc>
          <w:tcPr>
            <w:tcW w:w="2338" w:type="dxa"/>
          </w:tcPr>
          <w:p w14:paraId="76040DA3"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w:t>
            </w:r>
          </w:p>
        </w:tc>
        <w:tc>
          <w:tcPr>
            <w:tcW w:w="2338" w:type="dxa"/>
          </w:tcPr>
          <w:p w14:paraId="148C1FFA"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Private university rooms (library study rooms, empty classrooms) at participants' institutions (n=27) or secure video calls via encrypted platform (n=5, due to participant scheduling preferences). Participants chose interview location.</w:t>
            </w:r>
          </w:p>
        </w:tc>
      </w:tr>
      <w:tr w:rsidR="0016040E" w:rsidRPr="0016040E" w14:paraId="35BE6E52" w14:textId="77777777">
        <w:tc>
          <w:tcPr>
            <w:tcW w:w="2337" w:type="dxa"/>
          </w:tcPr>
          <w:p w14:paraId="256C0329"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15. Presence of non-participants</w:t>
            </w:r>
          </w:p>
        </w:tc>
        <w:tc>
          <w:tcPr>
            <w:tcW w:w="2337" w:type="dxa"/>
          </w:tcPr>
          <w:p w14:paraId="3BC20C25"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Was anyone else present besides the participants and researchers?</w:t>
            </w:r>
          </w:p>
        </w:tc>
        <w:tc>
          <w:tcPr>
            <w:tcW w:w="2338" w:type="dxa"/>
          </w:tcPr>
          <w:p w14:paraId="1E58AF86"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w:t>
            </w:r>
          </w:p>
        </w:tc>
        <w:tc>
          <w:tcPr>
            <w:tcW w:w="2338" w:type="dxa"/>
          </w:tcPr>
          <w:p w14:paraId="4B52777A"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No. All interviews conducted one-on-one in private settings. Research assistant present outside interview room during consent process but not during interviews.</w:t>
            </w:r>
          </w:p>
        </w:tc>
      </w:tr>
      <w:tr w:rsidR="0016040E" w:rsidRPr="0016040E" w14:paraId="695A2989" w14:textId="77777777">
        <w:tc>
          <w:tcPr>
            <w:tcW w:w="2337" w:type="dxa"/>
          </w:tcPr>
          <w:p w14:paraId="659B01F3"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16. Description of sample</w:t>
            </w:r>
          </w:p>
        </w:tc>
        <w:tc>
          <w:tcPr>
            <w:tcW w:w="2337" w:type="dxa"/>
          </w:tcPr>
          <w:p w14:paraId="06A6B008"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What are the important characteristics of the sample?</w:t>
            </w:r>
          </w:p>
        </w:tc>
        <w:tc>
          <w:tcPr>
            <w:tcW w:w="2338" w:type="dxa"/>
          </w:tcPr>
          <w:p w14:paraId="43BBD3D6"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Methods, Participants and Recruitment (p. 6); Results (throughout); Supplementary S1 Table S1</w:t>
            </w:r>
          </w:p>
        </w:tc>
        <w:tc>
          <w:tcPr>
            <w:tcW w:w="2338" w:type="dxa"/>
          </w:tcPr>
          <w:p w14:paraId="17BA83AC" w14:textId="77777777" w:rsidR="0016040E" w:rsidRPr="0016040E" w:rsidRDefault="0016040E" w:rsidP="00D12F43">
            <w:pPr>
              <w:rPr>
                <w:rFonts w:ascii="Times New Roman" w:hAnsi="Times New Roman" w:cs="Times New Roman"/>
                <w:color w:val="000000" w:themeColor="text1"/>
              </w:rPr>
            </w:pPr>
            <w:r w:rsidRPr="0016040E">
              <w:rPr>
                <w:rFonts w:ascii="Times New Roman" w:hAnsi="Times New Roman" w:cs="Times New Roman"/>
                <w:color w:val="000000" w:themeColor="text1"/>
              </w:rPr>
              <w:t>Comprehensive demographics: Program (18 medical, 14 dental), Gender (17 female, 15 male), Age range (20-25, mean 22.3), Year of study (Year 3 n=11, Year 4 n=13, Year 5 n=8), Institutions (PMC n=10, KMC n=8, KCD n=7, PDC n=7), Socioeconomic background (middle-class n=28, upper-middle n=4), First-generation university students (n=6).</w:t>
            </w:r>
          </w:p>
        </w:tc>
      </w:tr>
    </w:tbl>
    <w:p w14:paraId="391FFCF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a Collection</w:t>
      </w:r>
    </w:p>
    <w:tbl>
      <w:tblPr>
        <w:tblStyle w:val="TableGrid"/>
        <w:tblW w:w="0" w:type="auto"/>
        <w:tblLook w:val="04A0" w:firstRow="1" w:lastRow="0" w:firstColumn="1" w:lastColumn="0" w:noHBand="0" w:noVBand="1"/>
      </w:tblPr>
      <w:tblGrid>
        <w:gridCol w:w="2337"/>
        <w:gridCol w:w="2337"/>
        <w:gridCol w:w="2338"/>
        <w:gridCol w:w="2338"/>
      </w:tblGrid>
      <w:tr w:rsidR="0016040E" w:rsidRPr="0016040E" w14:paraId="686A5DC6" w14:textId="77777777">
        <w:tc>
          <w:tcPr>
            <w:tcW w:w="2337" w:type="dxa"/>
          </w:tcPr>
          <w:p w14:paraId="7CE7C134"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337" w:type="dxa"/>
          </w:tcPr>
          <w:p w14:paraId="61EBEDF0"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338" w:type="dxa"/>
          </w:tcPr>
          <w:p w14:paraId="3313E861"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2338" w:type="dxa"/>
          </w:tcPr>
          <w:p w14:paraId="1DC6A310"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5EF1ACAC" w14:textId="77777777">
        <w:tc>
          <w:tcPr>
            <w:tcW w:w="2337" w:type="dxa"/>
          </w:tcPr>
          <w:p w14:paraId="539C6146"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17. Interview guide</w:t>
            </w:r>
          </w:p>
        </w:tc>
        <w:tc>
          <w:tcPr>
            <w:tcW w:w="2337" w:type="dxa"/>
          </w:tcPr>
          <w:p w14:paraId="314CAD4C"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Were questions, prompts, guides provided by the authors? Was it pilot tested?</w:t>
            </w:r>
          </w:p>
        </w:tc>
        <w:tc>
          <w:tcPr>
            <w:tcW w:w="2338" w:type="dxa"/>
          </w:tcPr>
          <w:p w14:paraId="65A1018B"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 Supplementary S2</w:t>
            </w:r>
          </w:p>
        </w:tc>
        <w:tc>
          <w:tcPr>
            <w:tcW w:w="2338" w:type="dxa"/>
          </w:tcPr>
          <w:p w14:paraId="6CC50F87"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Semi-structured interview guide developed from SCCT, Communities of Practice, and intersectionality frameworks. Full guide with probe questions provided in S2. Pilot tested with 3 students (not included in final sample); refined based on feedback.</w:t>
            </w:r>
          </w:p>
        </w:tc>
      </w:tr>
      <w:tr w:rsidR="0016040E" w:rsidRPr="0016040E" w14:paraId="3C81EC2A" w14:textId="77777777">
        <w:tc>
          <w:tcPr>
            <w:tcW w:w="2337" w:type="dxa"/>
          </w:tcPr>
          <w:p w14:paraId="787A1B45"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18. Repeat interviews</w:t>
            </w:r>
          </w:p>
        </w:tc>
        <w:tc>
          <w:tcPr>
            <w:tcW w:w="2337" w:type="dxa"/>
          </w:tcPr>
          <w:p w14:paraId="7F752FA2"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Were repeat interviews carried out? If yes, how many?</w:t>
            </w:r>
          </w:p>
        </w:tc>
        <w:tc>
          <w:tcPr>
            <w:tcW w:w="2338" w:type="dxa"/>
          </w:tcPr>
          <w:p w14:paraId="4DB14692"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w:t>
            </w:r>
          </w:p>
        </w:tc>
        <w:tc>
          <w:tcPr>
            <w:tcW w:w="2338" w:type="dxa"/>
          </w:tcPr>
          <w:p w14:paraId="24ED3E76"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No repeat interviews. Single interviews ranged 60-90 minutes (mean 70.4 minutes), providing sufficient depth. Member checking conducted after analysis (n=26 responded) for validation.</w:t>
            </w:r>
          </w:p>
        </w:tc>
      </w:tr>
      <w:tr w:rsidR="0016040E" w:rsidRPr="0016040E" w14:paraId="787002B3" w14:textId="77777777">
        <w:tc>
          <w:tcPr>
            <w:tcW w:w="2337" w:type="dxa"/>
          </w:tcPr>
          <w:p w14:paraId="5F4DE30B"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19. Audio/visual recording</w:t>
            </w:r>
          </w:p>
        </w:tc>
        <w:tc>
          <w:tcPr>
            <w:tcW w:w="2337" w:type="dxa"/>
          </w:tcPr>
          <w:p w14:paraId="4A0C0A64"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Did the research use audio or visual recording to collect the data?</w:t>
            </w:r>
          </w:p>
        </w:tc>
        <w:tc>
          <w:tcPr>
            <w:tcW w:w="2338" w:type="dxa"/>
          </w:tcPr>
          <w:p w14:paraId="4AF77FA9"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w:t>
            </w:r>
          </w:p>
        </w:tc>
        <w:tc>
          <w:tcPr>
            <w:tcW w:w="2338" w:type="dxa"/>
          </w:tcPr>
          <w:p w14:paraId="13E94E5D"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All interviews audio-recorded with participant consent. No video recording. Recordings transcribed verbatim with Urdu/Pashto interviews translated to English by bilingual team members.</w:t>
            </w:r>
          </w:p>
        </w:tc>
      </w:tr>
      <w:tr w:rsidR="0016040E" w:rsidRPr="0016040E" w14:paraId="17384423" w14:textId="77777777">
        <w:tc>
          <w:tcPr>
            <w:tcW w:w="2337" w:type="dxa"/>
          </w:tcPr>
          <w:p w14:paraId="7C2480B7"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20. Field notes</w:t>
            </w:r>
          </w:p>
        </w:tc>
        <w:tc>
          <w:tcPr>
            <w:tcW w:w="2337" w:type="dxa"/>
          </w:tcPr>
          <w:p w14:paraId="1F6AD7B5"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Were field notes made during and/or after the interview or focus group?</w:t>
            </w:r>
          </w:p>
        </w:tc>
        <w:tc>
          <w:tcPr>
            <w:tcW w:w="2338" w:type="dxa"/>
          </w:tcPr>
          <w:p w14:paraId="60E1EB88"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 Supplementary S5.1</w:t>
            </w:r>
          </w:p>
        </w:tc>
        <w:tc>
          <w:tcPr>
            <w:tcW w:w="2338" w:type="dxa"/>
          </w:tcPr>
          <w:p w14:paraId="5615A3C3"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Interviewers maintained reflexive field notes immediately after each interview, documenting: initial impressions, participant demeanor, contextual observations, emerging patterns, </w:t>
            </w:r>
            <w:r w:rsidRPr="0016040E">
              <w:rPr>
                <w:rFonts w:ascii="Times New Roman" w:hAnsi="Times New Roman" w:cs="Times New Roman"/>
                <w:color w:val="000000" w:themeColor="text1"/>
              </w:rPr>
              <w:lastRenderedPageBreak/>
              <w:t>and reflexive thoughts about interviewer-participant dynamics. Examples provided in S5.1.</w:t>
            </w:r>
          </w:p>
        </w:tc>
      </w:tr>
      <w:tr w:rsidR="0016040E" w:rsidRPr="0016040E" w14:paraId="07489C05" w14:textId="77777777">
        <w:tc>
          <w:tcPr>
            <w:tcW w:w="2337" w:type="dxa"/>
          </w:tcPr>
          <w:p w14:paraId="649AB373"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21. Duration</w:t>
            </w:r>
          </w:p>
        </w:tc>
        <w:tc>
          <w:tcPr>
            <w:tcW w:w="2337" w:type="dxa"/>
          </w:tcPr>
          <w:p w14:paraId="1DE34096"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What was the duration of the interviews or focus group?</w:t>
            </w:r>
          </w:p>
        </w:tc>
        <w:tc>
          <w:tcPr>
            <w:tcW w:w="2338" w:type="dxa"/>
          </w:tcPr>
          <w:p w14:paraId="32316CFF"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 Abstract</w:t>
            </w:r>
          </w:p>
        </w:tc>
        <w:tc>
          <w:tcPr>
            <w:tcW w:w="2338" w:type="dxa"/>
          </w:tcPr>
          <w:p w14:paraId="2D2F3673"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Interviews ranged 60-90 minutes (mean 70.4 minutes).</w:t>
            </w:r>
          </w:p>
        </w:tc>
      </w:tr>
      <w:tr w:rsidR="0016040E" w:rsidRPr="0016040E" w14:paraId="1D21F2C0" w14:textId="77777777">
        <w:tc>
          <w:tcPr>
            <w:tcW w:w="2337" w:type="dxa"/>
          </w:tcPr>
          <w:p w14:paraId="07960ED0"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22. Data saturation</w:t>
            </w:r>
          </w:p>
        </w:tc>
        <w:tc>
          <w:tcPr>
            <w:tcW w:w="2337" w:type="dxa"/>
          </w:tcPr>
          <w:p w14:paraId="22C2EE5F"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Was data saturation discussed?</w:t>
            </w:r>
          </w:p>
        </w:tc>
        <w:tc>
          <w:tcPr>
            <w:tcW w:w="2338" w:type="dxa"/>
          </w:tcPr>
          <w:p w14:paraId="2B3F7DD1"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ethods, Data Collection (p. 7); Supplementary S5.3</w:t>
            </w:r>
          </w:p>
        </w:tc>
        <w:tc>
          <w:tcPr>
            <w:tcW w:w="2338" w:type="dxa"/>
          </w:tcPr>
          <w:p w14:paraId="3DCA8375"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Thematic saturation achieved at interview 28 (no new codes emerged). Four additional interviews (n=29-32) confirmed saturation stability. Evidence documented in S5.3 showing code generation trajectory across interviews.</w:t>
            </w:r>
          </w:p>
        </w:tc>
      </w:tr>
      <w:tr w:rsidR="0016040E" w:rsidRPr="0016040E" w14:paraId="37956BC8" w14:textId="77777777">
        <w:tc>
          <w:tcPr>
            <w:tcW w:w="2337" w:type="dxa"/>
          </w:tcPr>
          <w:p w14:paraId="3A6A8206"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23. Transcripts returned</w:t>
            </w:r>
          </w:p>
        </w:tc>
        <w:tc>
          <w:tcPr>
            <w:tcW w:w="2337" w:type="dxa"/>
          </w:tcPr>
          <w:p w14:paraId="230AE497"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Were transcripts returned to participants for comment and/or correction?</w:t>
            </w:r>
          </w:p>
        </w:tc>
        <w:tc>
          <w:tcPr>
            <w:tcW w:w="2338" w:type="dxa"/>
          </w:tcPr>
          <w:p w14:paraId="73F04879"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Methods, Quality Assurance (p. 8)</w:t>
            </w:r>
          </w:p>
        </w:tc>
        <w:tc>
          <w:tcPr>
            <w:tcW w:w="2338" w:type="dxa"/>
          </w:tcPr>
          <w:p w14:paraId="64193F11" w14:textId="77777777" w:rsidR="0016040E" w:rsidRPr="0016040E" w:rsidRDefault="0016040E" w:rsidP="008F237C">
            <w:pPr>
              <w:rPr>
                <w:rFonts w:ascii="Times New Roman" w:hAnsi="Times New Roman" w:cs="Times New Roman"/>
                <w:color w:val="000000" w:themeColor="text1"/>
              </w:rPr>
            </w:pPr>
            <w:r w:rsidRPr="0016040E">
              <w:rPr>
                <w:rFonts w:ascii="Times New Roman" w:hAnsi="Times New Roman" w:cs="Times New Roman"/>
                <w:color w:val="000000" w:themeColor="text1"/>
              </w:rPr>
              <w:t>Transcripts not returned (participants not asked to verify verbatim accuracy). However, member checking of thematic findings conducted with 26/32 participants (81% response rate), allowing participants to validate interpretations. See S5.2.</w:t>
            </w:r>
          </w:p>
        </w:tc>
      </w:tr>
    </w:tbl>
    <w:p w14:paraId="6C7A9BCF"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omain 3: Analysis and Findings</w:t>
      </w:r>
    </w:p>
    <w:p w14:paraId="36B84890"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Data Analysis</w:t>
      </w:r>
    </w:p>
    <w:tbl>
      <w:tblPr>
        <w:tblStyle w:val="TableGrid"/>
        <w:tblW w:w="0" w:type="auto"/>
        <w:tblLook w:val="04A0" w:firstRow="1" w:lastRow="0" w:firstColumn="1" w:lastColumn="0" w:noHBand="0" w:noVBand="1"/>
      </w:tblPr>
      <w:tblGrid>
        <w:gridCol w:w="2337"/>
        <w:gridCol w:w="2337"/>
        <w:gridCol w:w="2338"/>
        <w:gridCol w:w="2338"/>
      </w:tblGrid>
      <w:tr w:rsidR="0016040E" w:rsidRPr="0016040E" w14:paraId="25B92100" w14:textId="77777777">
        <w:tc>
          <w:tcPr>
            <w:tcW w:w="2337" w:type="dxa"/>
          </w:tcPr>
          <w:p w14:paraId="3B3A1221"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337" w:type="dxa"/>
          </w:tcPr>
          <w:p w14:paraId="3DD64724"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338" w:type="dxa"/>
          </w:tcPr>
          <w:p w14:paraId="60741109"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2338" w:type="dxa"/>
          </w:tcPr>
          <w:p w14:paraId="5FBE61C1"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05D5AE62" w14:textId="77777777">
        <w:tc>
          <w:tcPr>
            <w:tcW w:w="2337" w:type="dxa"/>
          </w:tcPr>
          <w:p w14:paraId="4A33C874"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24. Number of data coders</w:t>
            </w:r>
          </w:p>
        </w:tc>
        <w:tc>
          <w:tcPr>
            <w:tcW w:w="2337" w:type="dxa"/>
          </w:tcPr>
          <w:p w14:paraId="3F9DE09C"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How many data coders coded the data?</w:t>
            </w:r>
          </w:p>
        </w:tc>
        <w:tc>
          <w:tcPr>
            <w:tcW w:w="2338" w:type="dxa"/>
          </w:tcPr>
          <w:p w14:paraId="26BE8BAD"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Methods, Analytical Approach (p. 8)</w:t>
            </w:r>
          </w:p>
        </w:tc>
        <w:tc>
          <w:tcPr>
            <w:tcW w:w="2338" w:type="dxa"/>
          </w:tcPr>
          <w:p w14:paraId="77013EDD"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 xml:space="preserve">Four coders: two lead researchers independently coded all transcripts; two additional team members coded 25% </w:t>
            </w:r>
            <w:r w:rsidRPr="0016040E">
              <w:rPr>
                <w:rFonts w:ascii="Times New Roman" w:hAnsi="Times New Roman" w:cs="Times New Roman"/>
                <w:color w:val="000000" w:themeColor="text1"/>
              </w:rPr>
              <w:lastRenderedPageBreak/>
              <w:t>of transcripts for inter-coder reliability checking (κ=0.82).</w:t>
            </w:r>
          </w:p>
        </w:tc>
      </w:tr>
      <w:tr w:rsidR="0016040E" w:rsidRPr="0016040E" w14:paraId="0E425FC0" w14:textId="77777777">
        <w:tc>
          <w:tcPr>
            <w:tcW w:w="2337" w:type="dxa"/>
          </w:tcPr>
          <w:p w14:paraId="718F9015"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25. Description of the coding tree</w:t>
            </w:r>
          </w:p>
        </w:tc>
        <w:tc>
          <w:tcPr>
            <w:tcW w:w="2337" w:type="dxa"/>
          </w:tcPr>
          <w:p w14:paraId="2B977575"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Did authors provide a description of the coding tree?</w:t>
            </w:r>
          </w:p>
        </w:tc>
        <w:tc>
          <w:tcPr>
            <w:tcW w:w="2338" w:type="dxa"/>
          </w:tcPr>
          <w:p w14:paraId="6C81DEB2"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Methods, Analytical Approach (p. 8); Supplementary S3</w:t>
            </w:r>
          </w:p>
        </w:tc>
        <w:tc>
          <w:tcPr>
            <w:tcW w:w="2338" w:type="dxa"/>
          </w:tcPr>
          <w:p w14:paraId="4D4940A9"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Six-phase reflexive thematic analysis process described (Braun &amp; Clarke). Initial codes derived from frameworks (deductive) and data (inductive). 78 codes organized into 12 categories, collapsed into 5 themes. Full codebook with code definitions, inclusion criteria, and examples in S3.</w:t>
            </w:r>
          </w:p>
        </w:tc>
      </w:tr>
      <w:tr w:rsidR="0016040E" w:rsidRPr="0016040E" w14:paraId="6BF41A64" w14:textId="77777777">
        <w:tc>
          <w:tcPr>
            <w:tcW w:w="2337" w:type="dxa"/>
          </w:tcPr>
          <w:p w14:paraId="235FFFC0"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26. Derivation of themes</w:t>
            </w:r>
          </w:p>
        </w:tc>
        <w:tc>
          <w:tcPr>
            <w:tcW w:w="2337" w:type="dxa"/>
          </w:tcPr>
          <w:p w14:paraId="34E328AA"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Were themes identified in advance or derived from the data?</w:t>
            </w:r>
          </w:p>
        </w:tc>
        <w:tc>
          <w:tcPr>
            <w:tcW w:w="2338" w:type="dxa"/>
          </w:tcPr>
          <w:p w14:paraId="099BD947"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Methods, Analytical Approach (p. 7-8)</w:t>
            </w:r>
          </w:p>
        </w:tc>
        <w:tc>
          <w:tcPr>
            <w:tcW w:w="2338" w:type="dxa"/>
          </w:tcPr>
          <w:p w14:paraId="3AEB3243"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Hybrid approach: Sensitizing concepts from SCCT, Communities of Practice, and intersectionality frameworks guided initial coding (deductive), but themes were derived from iterative engagement with data (inductive). Example: "collective efficacy" emerged inductively as extension of SCCT's self-efficacy.</w:t>
            </w:r>
          </w:p>
        </w:tc>
      </w:tr>
      <w:tr w:rsidR="0016040E" w:rsidRPr="0016040E" w14:paraId="7663C78A" w14:textId="77777777">
        <w:tc>
          <w:tcPr>
            <w:tcW w:w="2337" w:type="dxa"/>
          </w:tcPr>
          <w:p w14:paraId="0EA5574E"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27. Software</w:t>
            </w:r>
          </w:p>
        </w:tc>
        <w:tc>
          <w:tcPr>
            <w:tcW w:w="2337" w:type="dxa"/>
          </w:tcPr>
          <w:p w14:paraId="7813113E"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What software, if applicable, was used to manage the data?</w:t>
            </w:r>
          </w:p>
        </w:tc>
        <w:tc>
          <w:tcPr>
            <w:tcW w:w="2338" w:type="dxa"/>
          </w:tcPr>
          <w:p w14:paraId="0E89636C"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Methods, Analytical Approach (p. 8)</w:t>
            </w:r>
          </w:p>
        </w:tc>
        <w:tc>
          <w:tcPr>
            <w:tcW w:w="2338" w:type="dxa"/>
          </w:tcPr>
          <w:p w14:paraId="47B7EF4A"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NVivo 14 used for coding and data management. Thematic analysis conducted manually by research team through iterative discussion and refinement.</w:t>
            </w:r>
          </w:p>
        </w:tc>
      </w:tr>
      <w:tr w:rsidR="0016040E" w:rsidRPr="0016040E" w14:paraId="1A241199" w14:textId="77777777">
        <w:tc>
          <w:tcPr>
            <w:tcW w:w="2337" w:type="dxa"/>
          </w:tcPr>
          <w:p w14:paraId="6CEAFB48"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28. Participant checking</w:t>
            </w:r>
          </w:p>
        </w:tc>
        <w:tc>
          <w:tcPr>
            <w:tcW w:w="2337" w:type="dxa"/>
          </w:tcPr>
          <w:p w14:paraId="0DB6E6A1"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Did participants provide feedback on the findings?</w:t>
            </w:r>
          </w:p>
        </w:tc>
        <w:tc>
          <w:tcPr>
            <w:tcW w:w="2338" w:type="dxa"/>
          </w:tcPr>
          <w:p w14:paraId="3CBA7080"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Methods, Quality Assurance (p. 8); Supplementary S5.2</w:t>
            </w:r>
          </w:p>
        </w:tc>
        <w:tc>
          <w:tcPr>
            <w:tcW w:w="2338" w:type="dxa"/>
          </w:tcPr>
          <w:p w14:paraId="577AB950" w14:textId="77777777" w:rsidR="0016040E" w:rsidRPr="0016040E" w:rsidRDefault="0016040E" w:rsidP="007B58A7">
            <w:pPr>
              <w:rPr>
                <w:rFonts w:ascii="Times New Roman" w:hAnsi="Times New Roman" w:cs="Times New Roman"/>
                <w:color w:val="000000" w:themeColor="text1"/>
              </w:rPr>
            </w:pPr>
            <w:r w:rsidRPr="0016040E">
              <w:rPr>
                <w:rFonts w:ascii="Times New Roman" w:hAnsi="Times New Roman" w:cs="Times New Roman"/>
                <w:color w:val="000000" w:themeColor="text1"/>
              </w:rPr>
              <w:t>Yes. Member checking conducted with 26/32 participants (81% response rate). Participants reviewed thematic summaries (not full transcripts) and provided feedback on resonance with their experiences. Feedback led to refinements: clarifying "missing role models" as disproportionately (not exclusively) affecting females; adding nuance to emotional expression patterns. Detailed results in S5.2.</w:t>
            </w:r>
          </w:p>
        </w:tc>
      </w:tr>
    </w:tbl>
    <w:p w14:paraId="1302E92A" w14:textId="77777777" w:rsidR="0016040E" w:rsidRPr="0016040E" w:rsidRDefault="0016040E" w:rsidP="0016040E">
      <w:pPr>
        <w:rPr>
          <w:rFonts w:ascii="Times New Roman" w:hAnsi="Times New Roman" w:cs="Times New Roman"/>
          <w:color w:val="000000" w:themeColor="text1"/>
        </w:rPr>
      </w:pPr>
      <w:r w:rsidRPr="0016040E">
        <w:rPr>
          <w:rFonts w:ascii="Times New Roman" w:hAnsi="Times New Roman" w:cs="Times New Roman"/>
          <w:color w:val="000000" w:themeColor="text1"/>
        </w:rPr>
        <w:t>Reporting</w:t>
      </w:r>
    </w:p>
    <w:tbl>
      <w:tblPr>
        <w:tblStyle w:val="TableGrid"/>
        <w:tblW w:w="9558" w:type="dxa"/>
        <w:tblLayout w:type="fixed"/>
        <w:tblLook w:val="0000" w:firstRow="0" w:lastRow="0" w:firstColumn="0" w:lastColumn="0" w:noHBand="0" w:noVBand="0"/>
      </w:tblPr>
      <w:tblGrid>
        <w:gridCol w:w="2000"/>
        <w:gridCol w:w="2039"/>
        <w:gridCol w:w="2000"/>
        <w:gridCol w:w="3519"/>
      </w:tblGrid>
      <w:tr w:rsidR="0016040E" w:rsidRPr="0016040E" w14:paraId="4159DCC0" w14:textId="77777777" w:rsidTr="0016040E">
        <w:tc>
          <w:tcPr>
            <w:tcW w:w="2000" w:type="dxa"/>
          </w:tcPr>
          <w:p w14:paraId="17D7880A"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Item</w:t>
            </w:r>
          </w:p>
        </w:tc>
        <w:tc>
          <w:tcPr>
            <w:tcW w:w="2039" w:type="dxa"/>
          </w:tcPr>
          <w:p w14:paraId="428AB64F"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Guide Question</w:t>
            </w:r>
          </w:p>
        </w:tc>
        <w:tc>
          <w:tcPr>
            <w:tcW w:w="2000" w:type="dxa"/>
          </w:tcPr>
          <w:p w14:paraId="5E80C3E6"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Manuscript Location</w:t>
            </w:r>
          </w:p>
        </w:tc>
        <w:tc>
          <w:tcPr>
            <w:tcW w:w="3519" w:type="dxa"/>
          </w:tcPr>
          <w:p w14:paraId="0CE8282C"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Description</w:t>
            </w:r>
          </w:p>
        </w:tc>
      </w:tr>
      <w:tr w:rsidR="0016040E" w:rsidRPr="0016040E" w14:paraId="168BC9A6" w14:textId="77777777" w:rsidTr="0016040E">
        <w:tc>
          <w:tcPr>
            <w:tcW w:w="2000" w:type="dxa"/>
          </w:tcPr>
          <w:p w14:paraId="2F769781"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29. Quotations presented</w:t>
            </w:r>
          </w:p>
        </w:tc>
        <w:tc>
          <w:tcPr>
            <w:tcW w:w="2039" w:type="dxa"/>
          </w:tcPr>
          <w:p w14:paraId="739EFCF6"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Were participant quotations presented to illustrate the themes/findings? Was each quotation identified?</w:t>
            </w:r>
          </w:p>
        </w:tc>
        <w:tc>
          <w:tcPr>
            <w:tcW w:w="2000" w:type="dxa"/>
          </w:tcPr>
          <w:p w14:paraId="355B660D"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Results (p. 9-20); Supplementary S4</w:t>
            </w:r>
          </w:p>
        </w:tc>
        <w:tc>
          <w:tcPr>
            <w:tcW w:w="3519" w:type="dxa"/>
          </w:tcPr>
          <w:p w14:paraId="0E66BDCB"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Yes. 47 participant quotations presented throughout Results section, each identified with pseudonym code (e.g., MF03, MM07, DF05, DM02) indicating program and gender. Quotes range from brief illustrative statements to extended narrative excerpts. Sample coded transcripts in S4 demonstrate analytical process.</w:t>
            </w:r>
          </w:p>
        </w:tc>
      </w:tr>
      <w:tr w:rsidR="0016040E" w:rsidRPr="0016040E" w14:paraId="532604F1" w14:textId="77777777" w:rsidTr="0016040E">
        <w:tc>
          <w:tcPr>
            <w:tcW w:w="2000" w:type="dxa"/>
          </w:tcPr>
          <w:p w14:paraId="0BC3A1ED"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30. Data and findings consistent</w:t>
            </w:r>
          </w:p>
        </w:tc>
        <w:tc>
          <w:tcPr>
            <w:tcW w:w="2039" w:type="dxa"/>
          </w:tcPr>
          <w:p w14:paraId="6B27B28C"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 xml:space="preserve">Was there consistency between the data </w:t>
            </w:r>
            <w:r w:rsidRPr="0016040E">
              <w:rPr>
                <w:rFonts w:ascii="Times New Roman" w:hAnsi="Times New Roman" w:cs="Times New Roman"/>
                <w:color w:val="000000" w:themeColor="text1"/>
              </w:rPr>
              <w:lastRenderedPageBreak/>
              <w:t>presented and the findings?</w:t>
            </w:r>
          </w:p>
        </w:tc>
        <w:tc>
          <w:tcPr>
            <w:tcW w:w="2000" w:type="dxa"/>
          </w:tcPr>
          <w:p w14:paraId="6CF9A090"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Results (p. 9-20); Discussion (p. 21-28)</w:t>
            </w:r>
          </w:p>
        </w:tc>
        <w:tc>
          <w:tcPr>
            <w:tcW w:w="3519" w:type="dxa"/>
          </w:tcPr>
          <w:p w14:paraId="3F91B052"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 xml:space="preserve">Yes. All five themes grounded in participant quotes. Quantitative patterns provided (e.g., "87.5% of participants," "100% of females") </w:t>
            </w:r>
            <w:r w:rsidRPr="0016040E">
              <w:rPr>
                <w:rFonts w:ascii="Times New Roman" w:hAnsi="Times New Roman" w:cs="Times New Roman"/>
                <w:color w:val="000000" w:themeColor="text1"/>
              </w:rPr>
              <w:lastRenderedPageBreak/>
              <w:t>to show prevalence. Negative cases explicitly discussed (e.g., MM02, MM05, MM09 emotional support exception in Theme 1). Findings interpreted through stated theoretical frameworks in Discussion.</w:t>
            </w:r>
          </w:p>
        </w:tc>
      </w:tr>
      <w:tr w:rsidR="0016040E" w:rsidRPr="0016040E" w14:paraId="066F8D4A" w14:textId="77777777" w:rsidTr="0016040E">
        <w:tc>
          <w:tcPr>
            <w:tcW w:w="2000" w:type="dxa"/>
          </w:tcPr>
          <w:p w14:paraId="74987281"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lastRenderedPageBreak/>
              <w:t>31. Clarity of major themes</w:t>
            </w:r>
          </w:p>
        </w:tc>
        <w:tc>
          <w:tcPr>
            <w:tcW w:w="2039" w:type="dxa"/>
          </w:tcPr>
          <w:p w14:paraId="176DC0B8"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Were major themes clearly presented in the findings?</w:t>
            </w:r>
          </w:p>
        </w:tc>
        <w:tc>
          <w:tcPr>
            <w:tcW w:w="2000" w:type="dxa"/>
          </w:tcPr>
          <w:p w14:paraId="6886FE13"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Results (p. 9-20); Figure 1</w:t>
            </w:r>
          </w:p>
        </w:tc>
        <w:tc>
          <w:tcPr>
            <w:tcW w:w="3519" w:type="dxa"/>
          </w:tcPr>
          <w:p w14:paraId="1DCE17B0"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Yes. Five major themes presented with clear headings, subthemes, and narrative structure: (1) Emotional Roller Coaster, (2) "They Tell Us What We Should Become", (3) Legitimate Participation to Marginalization, (4) Role Model Triad, (5) "Doctor Daughter" Paradox. Visual thematic map (Figure 1) shows relationships among themes and cross-cutting dimensions.</w:t>
            </w:r>
          </w:p>
        </w:tc>
      </w:tr>
      <w:tr w:rsidR="0016040E" w:rsidRPr="0016040E" w14:paraId="23F3EEC7" w14:textId="77777777" w:rsidTr="0016040E">
        <w:tc>
          <w:tcPr>
            <w:tcW w:w="2000" w:type="dxa"/>
          </w:tcPr>
          <w:p w14:paraId="008BF4E7"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32. Clarity of minor themes</w:t>
            </w:r>
          </w:p>
        </w:tc>
        <w:tc>
          <w:tcPr>
            <w:tcW w:w="2039" w:type="dxa"/>
          </w:tcPr>
          <w:p w14:paraId="143EEB0E"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Is there a description of diverse cases or discussion of minor themes?</w:t>
            </w:r>
          </w:p>
        </w:tc>
        <w:tc>
          <w:tcPr>
            <w:tcW w:w="2000" w:type="dxa"/>
          </w:tcPr>
          <w:p w14:paraId="4CCC4736"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Results (throughout, p. 9-20)</w:t>
            </w:r>
          </w:p>
        </w:tc>
        <w:tc>
          <w:tcPr>
            <w:tcW w:w="3519" w:type="dxa"/>
          </w:tcPr>
          <w:p w14:paraId="53D4C0C4" w14:textId="77777777" w:rsidR="0016040E" w:rsidRPr="0016040E" w:rsidRDefault="0016040E" w:rsidP="0016040E">
            <w:pPr>
              <w:spacing w:after="160" w:line="278" w:lineRule="auto"/>
              <w:rPr>
                <w:rFonts w:ascii="Times New Roman" w:hAnsi="Times New Roman" w:cs="Times New Roman"/>
                <w:color w:val="000000" w:themeColor="text1"/>
              </w:rPr>
            </w:pPr>
            <w:r w:rsidRPr="0016040E">
              <w:rPr>
                <w:rFonts w:ascii="Times New Roman" w:hAnsi="Times New Roman" w:cs="Times New Roman"/>
                <w:color w:val="000000" w:themeColor="text1"/>
              </w:rPr>
              <w:t>Yes. Subthemes presented within each major theme (e.g., 4.1 Positive Role Models, 4.2 Missing Role Models, 4.3 Anti-Models). Negative cases integrated (e.g., three male participants receiving emotional support from fathers, contrasting with dominant family pressure pattern). Variations by gender, program, and institutional context discussed throughout.</w:t>
            </w:r>
          </w:p>
        </w:tc>
      </w:tr>
    </w:tbl>
    <w:p w14:paraId="601C1E62" w14:textId="77777777" w:rsidR="0016040E" w:rsidRPr="0016040E" w:rsidRDefault="0016040E" w:rsidP="0016040E">
      <w:pPr>
        <w:rPr>
          <w:rFonts w:ascii="Times New Roman" w:hAnsi="Times New Roman" w:cs="Times New Roman"/>
          <w:color w:val="000000" w:themeColor="text1"/>
        </w:rPr>
      </w:pPr>
    </w:p>
    <w:p w14:paraId="352C641F" w14:textId="77777777" w:rsidR="0016040E" w:rsidRPr="0016040E" w:rsidRDefault="0016040E" w:rsidP="0016040E">
      <w:pPr>
        <w:rPr>
          <w:rFonts w:ascii="Times New Roman" w:hAnsi="Times New Roman" w:cs="Times New Roman"/>
          <w:color w:val="000000" w:themeColor="text1"/>
        </w:rPr>
      </w:pPr>
    </w:p>
    <w:p w14:paraId="2B111CD3" w14:textId="77777777" w:rsidR="0016040E" w:rsidRPr="0016040E" w:rsidRDefault="0016040E" w:rsidP="0016040E">
      <w:pPr>
        <w:rPr>
          <w:rFonts w:ascii="Times New Roman" w:hAnsi="Times New Roman" w:cs="Times New Roman"/>
          <w:color w:val="000000" w:themeColor="text1"/>
        </w:rPr>
      </w:pPr>
    </w:p>
    <w:sectPr w:rsidR="0016040E" w:rsidRPr="0016040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C6F70" w14:textId="77777777" w:rsidR="00BF4613" w:rsidRDefault="00BF4613" w:rsidP="0016040E">
      <w:pPr>
        <w:spacing w:after="0" w:line="240" w:lineRule="auto"/>
      </w:pPr>
      <w:r>
        <w:separator/>
      </w:r>
    </w:p>
  </w:endnote>
  <w:endnote w:type="continuationSeparator" w:id="0">
    <w:p w14:paraId="38DB8E3C" w14:textId="77777777" w:rsidR="00BF4613" w:rsidRDefault="00BF4613" w:rsidP="001604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6010241"/>
      <w:docPartObj>
        <w:docPartGallery w:val="Page Numbers (Bottom of Page)"/>
        <w:docPartUnique/>
      </w:docPartObj>
    </w:sdtPr>
    <w:sdtContent>
      <w:p w14:paraId="32AF8279" w14:textId="693F5E42" w:rsidR="0016040E" w:rsidRDefault="0016040E" w:rsidP="00656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0366AE4" w14:textId="77777777" w:rsidR="0016040E" w:rsidRDefault="0016040E" w:rsidP="001604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0842429"/>
      <w:docPartObj>
        <w:docPartGallery w:val="Page Numbers (Bottom of Page)"/>
        <w:docPartUnique/>
      </w:docPartObj>
    </w:sdtPr>
    <w:sdtContent>
      <w:p w14:paraId="79F72ABC" w14:textId="64487A89" w:rsidR="0016040E" w:rsidRDefault="0016040E" w:rsidP="00656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AF164C" w14:textId="77777777" w:rsidR="0016040E" w:rsidRDefault="0016040E" w:rsidP="001604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CBD61" w14:textId="77777777" w:rsidR="00BF4613" w:rsidRDefault="00BF4613" w:rsidP="0016040E">
      <w:pPr>
        <w:spacing w:after="0" w:line="240" w:lineRule="auto"/>
      </w:pPr>
      <w:r>
        <w:separator/>
      </w:r>
    </w:p>
  </w:footnote>
  <w:footnote w:type="continuationSeparator" w:id="0">
    <w:p w14:paraId="5FDF46CD" w14:textId="77777777" w:rsidR="00BF4613" w:rsidRDefault="00BF4613" w:rsidP="001604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0513DA"/>
    <w:multiLevelType w:val="hybridMultilevel"/>
    <w:tmpl w:val="9C8C0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8309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40E"/>
    <w:rsid w:val="00037803"/>
    <w:rsid w:val="0016040E"/>
    <w:rsid w:val="004150AB"/>
    <w:rsid w:val="00426B31"/>
    <w:rsid w:val="009A399F"/>
    <w:rsid w:val="00AD7367"/>
    <w:rsid w:val="00B4093A"/>
    <w:rsid w:val="00BF4613"/>
    <w:rsid w:val="00D70E60"/>
    <w:rsid w:val="00E140C1"/>
    <w:rsid w:val="00E6641E"/>
    <w:rsid w:val="00F31FD5"/>
    <w:rsid w:val="00F836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3DE34E"/>
  <w15:chartTrackingRefBased/>
  <w15:docId w15:val="{6815B5C8-ACC8-5E4C-A598-837A05F23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04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04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04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04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04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04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04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04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04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4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4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4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4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4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4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4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4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40E"/>
    <w:rPr>
      <w:rFonts w:eastAsiaTheme="majorEastAsia" w:cstheme="majorBidi"/>
      <w:color w:val="272727" w:themeColor="text1" w:themeTint="D8"/>
    </w:rPr>
  </w:style>
  <w:style w:type="paragraph" w:styleId="Title">
    <w:name w:val="Title"/>
    <w:basedOn w:val="Normal"/>
    <w:next w:val="Normal"/>
    <w:link w:val="TitleChar"/>
    <w:uiPriority w:val="10"/>
    <w:qFormat/>
    <w:rsid w:val="001604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04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4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04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40E"/>
    <w:pPr>
      <w:spacing w:before="160"/>
      <w:jc w:val="center"/>
    </w:pPr>
    <w:rPr>
      <w:i/>
      <w:iCs/>
      <w:color w:val="404040" w:themeColor="text1" w:themeTint="BF"/>
    </w:rPr>
  </w:style>
  <w:style w:type="character" w:customStyle="1" w:styleId="QuoteChar">
    <w:name w:val="Quote Char"/>
    <w:basedOn w:val="DefaultParagraphFont"/>
    <w:link w:val="Quote"/>
    <w:uiPriority w:val="29"/>
    <w:rsid w:val="0016040E"/>
    <w:rPr>
      <w:i/>
      <w:iCs/>
      <w:color w:val="404040" w:themeColor="text1" w:themeTint="BF"/>
    </w:rPr>
  </w:style>
  <w:style w:type="paragraph" w:styleId="ListParagraph">
    <w:name w:val="List Paragraph"/>
    <w:basedOn w:val="Normal"/>
    <w:uiPriority w:val="34"/>
    <w:qFormat/>
    <w:rsid w:val="0016040E"/>
    <w:pPr>
      <w:ind w:left="720"/>
      <w:contextualSpacing/>
    </w:pPr>
  </w:style>
  <w:style w:type="character" w:styleId="IntenseEmphasis">
    <w:name w:val="Intense Emphasis"/>
    <w:basedOn w:val="DefaultParagraphFont"/>
    <w:uiPriority w:val="21"/>
    <w:qFormat/>
    <w:rsid w:val="0016040E"/>
    <w:rPr>
      <w:i/>
      <w:iCs/>
      <w:color w:val="0F4761" w:themeColor="accent1" w:themeShade="BF"/>
    </w:rPr>
  </w:style>
  <w:style w:type="paragraph" w:styleId="IntenseQuote">
    <w:name w:val="Intense Quote"/>
    <w:basedOn w:val="Normal"/>
    <w:next w:val="Normal"/>
    <w:link w:val="IntenseQuoteChar"/>
    <w:uiPriority w:val="30"/>
    <w:qFormat/>
    <w:rsid w:val="001604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040E"/>
    <w:rPr>
      <w:i/>
      <w:iCs/>
      <w:color w:val="0F4761" w:themeColor="accent1" w:themeShade="BF"/>
    </w:rPr>
  </w:style>
  <w:style w:type="character" w:styleId="IntenseReference">
    <w:name w:val="Intense Reference"/>
    <w:basedOn w:val="DefaultParagraphFont"/>
    <w:uiPriority w:val="32"/>
    <w:qFormat/>
    <w:rsid w:val="0016040E"/>
    <w:rPr>
      <w:b/>
      <w:bCs/>
      <w:smallCaps/>
      <w:color w:val="0F4761" w:themeColor="accent1" w:themeShade="BF"/>
      <w:spacing w:val="5"/>
    </w:rPr>
  </w:style>
  <w:style w:type="table" w:styleId="TableGrid">
    <w:name w:val="Table Grid"/>
    <w:basedOn w:val="TableNormal"/>
    <w:uiPriority w:val="39"/>
    <w:rsid w:val="001604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604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40E"/>
  </w:style>
  <w:style w:type="character" w:styleId="PageNumber">
    <w:name w:val="page number"/>
    <w:basedOn w:val="DefaultParagraphFont"/>
    <w:uiPriority w:val="99"/>
    <w:semiHidden/>
    <w:unhideWhenUsed/>
    <w:rsid w:val="001604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9</Pages>
  <Words>7148</Words>
  <Characters>49179</Characters>
  <Application>Microsoft Office Word</Application>
  <DocSecurity>0</DocSecurity>
  <Lines>745</Lines>
  <Paragraphs>169</Paragraphs>
  <ScaleCrop>false</ScaleCrop>
  <Company/>
  <LinksUpToDate>false</LinksUpToDate>
  <CharactersWithSpaces>5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a Qazi</dc:creator>
  <cp:keywords/>
  <dc:description/>
  <cp:lastModifiedBy>Sadia Qazi</cp:lastModifiedBy>
  <cp:revision>2</cp:revision>
  <dcterms:created xsi:type="dcterms:W3CDTF">2025-11-07T17:46:00Z</dcterms:created>
  <dcterms:modified xsi:type="dcterms:W3CDTF">2025-11-07T17:46:00Z</dcterms:modified>
</cp:coreProperties>
</file>